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3A83E" w14:textId="77777777" w:rsidR="00B856BD" w:rsidRPr="00680166" w:rsidRDefault="00B856BD" w:rsidP="00B856BD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bookmarkStart w:id="0" w:name="_GoBack"/>
      <w:bookmarkEnd w:id="0"/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1. </w:t>
      </w:r>
      <w:r w:rsidRPr="00680166">
        <w:rPr>
          <w:rFonts w:ascii="Times New Roman" w:eastAsia="Aptos" w:hAnsi="Times New Roman" w:cs="Times New Roman"/>
          <w:sz w:val="24"/>
          <w:szCs w:val="24"/>
        </w:rPr>
        <w:t xml:space="preserve">Calculation of Genetic </w:t>
      </w:r>
      <w:proofErr w:type="gramStart"/>
      <w:r w:rsidRPr="00680166">
        <w:rPr>
          <w:rFonts w:ascii="Times New Roman" w:eastAsia="Aptos" w:hAnsi="Times New Roman" w:cs="Times New Roman"/>
          <w:sz w:val="24"/>
          <w:szCs w:val="24"/>
        </w:rPr>
        <w:t>And</w:t>
      </w:r>
      <w:proofErr w:type="gramEnd"/>
      <w:r w:rsidRPr="00680166">
        <w:rPr>
          <w:rFonts w:ascii="Times New Roman" w:eastAsia="Aptos" w:hAnsi="Times New Roman" w:cs="Times New Roman"/>
          <w:sz w:val="24"/>
          <w:szCs w:val="24"/>
        </w:rPr>
        <w:t xml:space="preserve"> Morphological Evaluation (GAME) score.</w:t>
      </w:r>
    </w:p>
    <w:tbl>
      <w:tblPr>
        <w:tblStyle w:val="PlainTable21"/>
        <w:tblW w:w="3616" w:type="pct"/>
        <w:jc w:val="center"/>
        <w:tblLook w:val="04A0" w:firstRow="1" w:lastRow="0" w:firstColumn="1" w:lastColumn="0" w:noHBand="0" w:noVBand="1"/>
      </w:tblPr>
      <w:tblGrid>
        <w:gridCol w:w="5042"/>
        <w:gridCol w:w="1727"/>
      </w:tblGrid>
      <w:tr w:rsidR="00B856BD" w:rsidRPr="00680166" w14:paraId="30C58511" w14:textId="77777777" w:rsidTr="001F3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pct"/>
            <w:vAlign w:val="center"/>
          </w:tcPr>
          <w:p w14:paraId="18BA2EFD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GAME Score Predictive Factors</w:t>
            </w:r>
          </w:p>
        </w:tc>
        <w:tc>
          <w:tcPr>
            <w:tcW w:w="1276" w:type="pct"/>
            <w:vAlign w:val="center"/>
          </w:tcPr>
          <w:p w14:paraId="39A958EE" w14:textId="77777777" w:rsidR="00B856BD" w:rsidRPr="00680166" w:rsidRDefault="00B856BD" w:rsidP="00B856BD">
            <w:pPr>
              <w:spacing w:beforeAutospacing="1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Points</w:t>
            </w:r>
          </w:p>
        </w:tc>
      </w:tr>
      <w:tr w:rsidR="00B856BD" w:rsidRPr="00680166" w14:paraId="247C78D4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pct"/>
            <w:vAlign w:val="center"/>
          </w:tcPr>
          <w:p w14:paraId="248EB884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KRAS mutation</w:t>
            </w:r>
          </w:p>
        </w:tc>
        <w:tc>
          <w:tcPr>
            <w:tcW w:w="1276" w:type="pct"/>
            <w:vAlign w:val="center"/>
          </w:tcPr>
          <w:p w14:paraId="1249638B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1</w:t>
            </w:r>
          </w:p>
        </w:tc>
      </w:tr>
      <w:tr w:rsidR="00B856BD" w:rsidRPr="00680166" w14:paraId="14978DD7" w14:textId="77777777" w:rsidTr="001F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pct"/>
            <w:vAlign w:val="center"/>
            <w:hideMark/>
          </w:tcPr>
          <w:p w14:paraId="563432BC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Carcinoembryonic antigen (CEA) ≥20 ng/mL</w:t>
            </w:r>
          </w:p>
        </w:tc>
        <w:tc>
          <w:tcPr>
            <w:tcW w:w="1276" w:type="pct"/>
            <w:vAlign w:val="center"/>
            <w:hideMark/>
          </w:tcPr>
          <w:p w14:paraId="2B8B2858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1</w:t>
            </w:r>
          </w:p>
        </w:tc>
      </w:tr>
      <w:tr w:rsidR="00B856BD" w:rsidRPr="00680166" w14:paraId="59DD31E5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pct"/>
            <w:vAlign w:val="center"/>
            <w:hideMark/>
          </w:tcPr>
          <w:p w14:paraId="15292ABA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Primary tumor lymph node metastasis</w:t>
            </w:r>
          </w:p>
        </w:tc>
        <w:tc>
          <w:tcPr>
            <w:tcW w:w="1276" w:type="pct"/>
            <w:vAlign w:val="center"/>
            <w:hideMark/>
          </w:tcPr>
          <w:p w14:paraId="6758EF32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1</w:t>
            </w:r>
          </w:p>
        </w:tc>
      </w:tr>
      <w:tr w:rsidR="00B856BD" w:rsidRPr="00680166" w14:paraId="1C7C287E" w14:textId="77777777" w:rsidTr="001F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pct"/>
            <w:vAlign w:val="center"/>
            <w:hideMark/>
          </w:tcPr>
          <w:p w14:paraId="15D00B24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Tumor burden score (TBS)</w:t>
            </w:r>
          </w:p>
          <w:p w14:paraId="69481B99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3 ≤ TBS &lt; 9</w:t>
            </w:r>
          </w:p>
          <w:p w14:paraId="0E57AD47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</w:t>
            </w: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≥9</w:t>
            </w:r>
          </w:p>
        </w:tc>
        <w:tc>
          <w:tcPr>
            <w:tcW w:w="1276" w:type="pct"/>
            <w:vAlign w:val="center"/>
            <w:hideMark/>
          </w:tcPr>
          <w:p w14:paraId="549F3776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</w:p>
          <w:p w14:paraId="7B1F8C52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457198F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2</w:t>
            </w:r>
          </w:p>
        </w:tc>
      </w:tr>
      <w:tr w:rsidR="00B856BD" w:rsidRPr="00680166" w14:paraId="01842E05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pct"/>
            <w:vAlign w:val="center"/>
            <w:hideMark/>
          </w:tcPr>
          <w:p w14:paraId="622A1D53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Extrahepatic disease</w:t>
            </w:r>
          </w:p>
        </w:tc>
        <w:tc>
          <w:tcPr>
            <w:tcW w:w="1276" w:type="pct"/>
            <w:vAlign w:val="center"/>
            <w:hideMark/>
          </w:tcPr>
          <w:p w14:paraId="04B3D1CC" w14:textId="77777777" w:rsidR="00B856BD" w:rsidRPr="00680166" w:rsidRDefault="00B856BD" w:rsidP="00B856BD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2</w:t>
            </w:r>
          </w:p>
        </w:tc>
      </w:tr>
    </w:tbl>
    <w:p w14:paraId="5D8238B1" w14:textId="3A16CD11" w:rsidR="002A7C2E" w:rsidRPr="00680166" w:rsidRDefault="002A7C2E"/>
    <w:p w14:paraId="17C5D906" w14:textId="1C237879" w:rsidR="00B856BD" w:rsidRPr="00680166" w:rsidRDefault="00B856BD"/>
    <w:p w14:paraId="17D183C4" w14:textId="5BB8A675" w:rsidR="00B856BD" w:rsidRPr="00680166" w:rsidRDefault="00B856BD"/>
    <w:p w14:paraId="55D6AF71" w14:textId="28157332" w:rsidR="00B856BD" w:rsidRPr="00680166" w:rsidRDefault="00B856BD"/>
    <w:p w14:paraId="59F10347" w14:textId="0E17AAE4" w:rsidR="00B856BD" w:rsidRPr="00680166" w:rsidRDefault="00B856BD"/>
    <w:p w14:paraId="3D03961D" w14:textId="4DA2B398" w:rsidR="00B856BD" w:rsidRPr="00680166" w:rsidRDefault="00B856BD"/>
    <w:p w14:paraId="75D0BEFC" w14:textId="643BB18C" w:rsidR="00B856BD" w:rsidRPr="00680166" w:rsidRDefault="00B856BD"/>
    <w:p w14:paraId="61172631" w14:textId="502119F0" w:rsidR="00B856BD" w:rsidRPr="00680166" w:rsidRDefault="00B856BD"/>
    <w:p w14:paraId="20ECFADC" w14:textId="3E608843" w:rsidR="00B856BD" w:rsidRPr="00680166" w:rsidRDefault="00B856BD"/>
    <w:p w14:paraId="185850FA" w14:textId="0F274A1C" w:rsidR="00B856BD" w:rsidRPr="00680166" w:rsidRDefault="00B856BD"/>
    <w:p w14:paraId="7152CBFE" w14:textId="1068B57B" w:rsidR="00B856BD" w:rsidRPr="00680166" w:rsidRDefault="00B856BD"/>
    <w:p w14:paraId="1C06D9DF" w14:textId="4DE0FD9A" w:rsidR="00B856BD" w:rsidRPr="00680166" w:rsidRDefault="00B856BD"/>
    <w:p w14:paraId="4B6DE29F" w14:textId="519BDA42" w:rsidR="00B856BD" w:rsidRPr="00680166" w:rsidRDefault="00B856BD"/>
    <w:p w14:paraId="6310F06A" w14:textId="1BE3F591" w:rsidR="00B856BD" w:rsidRPr="00680166" w:rsidRDefault="00B856BD"/>
    <w:p w14:paraId="1350741A" w14:textId="1082B44F" w:rsidR="00B856BD" w:rsidRPr="00680166" w:rsidRDefault="00B856BD"/>
    <w:p w14:paraId="014BEA48" w14:textId="58678CBE" w:rsidR="00B856BD" w:rsidRPr="00680166" w:rsidRDefault="00B856BD"/>
    <w:p w14:paraId="178F44E5" w14:textId="6E52CB66" w:rsidR="00B856BD" w:rsidRPr="00680166" w:rsidRDefault="00B856BD"/>
    <w:p w14:paraId="7951E975" w14:textId="567632CD" w:rsidR="00B856BD" w:rsidRPr="00680166" w:rsidRDefault="00B856BD"/>
    <w:p w14:paraId="0F87C1B6" w14:textId="661F116C" w:rsidR="00B856BD" w:rsidRPr="00680166" w:rsidRDefault="00B856BD"/>
    <w:p w14:paraId="50EC3FD0" w14:textId="1258F7C4" w:rsidR="00B856BD" w:rsidRPr="00680166" w:rsidRDefault="00B856BD"/>
    <w:p w14:paraId="7A25CE93" w14:textId="1772DC55" w:rsidR="00B856BD" w:rsidRPr="00680166" w:rsidRDefault="00B856BD"/>
    <w:p w14:paraId="2C7B7755" w14:textId="179DB22D" w:rsidR="00B856BD" w:rsidRPr="00680166" w:rsidRDefault="00B856BD"/>
    <w:p w14:paraId="26422ED5" w14:textId="540B5F92" w:rsidR="00B856BD" w:rsidRPr="00680166" w:rsidRDefault="00B856BD"/>
    <w:p w14:paraId="6663D585" w14:textId="77777777" w:rsidR="00B856BD" w:rsidRPr="00680166" w:rsidRDefault="00B856BD" w:rsidP="00B856BD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680166">
        <w:rPr>
          <w:rFonts w:ascii="Times New Roman" w:eastAsia="Aptos" w:hAnsi="Times New Roman" w:cs="Times New Roman"/>
          <w:sz w:val="24"/>
          <w:szCs w:val="24"/>
        </w:rPr>
        <w:t>Weights of different grades of postoperative complications for calculation of CCI.</w:t>
      </w:r>
    </w:p>
    <w:tbl>
      <w:tblPr>
        <w:tblStyle w:val="PlainTable22"/>
        <w:tblW w:w="4411" w:type="pct"/>
        <w:jc w:val="center"/>
        <w:tblLook w:val="04A0" w:firstRow="1" w:lastRow="0" w:firstColumn="1" w:lastColumn="0" w:noHBand="0" w:noVBand="1"/>
      </w:tblPr>
      <w:tblGrid>
        <w:gridCol w:w="3363"/>
        <w:gridCol w:w="3167"/>
        <w:gridCol w:w="1727"/>
      </w:tblGrid>
      <w:tr w:rsidR="00B856BD" w:rsidRPr="00680166" w14:paraId="3079180A" w14:textId="77777777" w:rsidTr="001F3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</w:tcPr>
          <w:p w14:paraId="1F034050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Clavien-Dindo</w:t>
            </w:r>
            <w:proofErr w:type="spellEnd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 xml:space="preserve"> Classification</w:t>
            </w:r>
          </w:p>
        </w:tc>
        <w:tc>
          <w:tcPr>
            <w:tcW w:w="1918" w:type="pct"/>
            <w:vAlign w:val="center"/>
          </w:tcPr>
          <w:p w14:paraId="5AC6ED3D" w14:textId="77777777" w:rsidR="00B856BD" w:rsidRPr="00680166" w:rsidRDefault="00B856BD" w:rsidP="00B856BD">
            <w:pPr>
              <w:spacing w:beforeAutospacing="1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wC</w:t>
            </w:r>
            <w:proofErr w:type="spellEnd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 xml:space="preserve"> (weight of complication)</w:t>
            </w:r>
          </w:p>
        </w:tc>
        <w:tc>
          <w:tcPr>
            <w:tcW w:w="1046" w:type="pct"/>
            <w:vAlign w:val="center"/>
          </w:tcPr>
          <w:p w14:paraId="1C88357F" w14:textId="77777777" w:rsidR="00B856BD" w:rsidRPr="00680166" w:rsidRDefault="00B856BD" w:rsidP="00B856BD">
            <w:pPr>
              <w:spacing w:beforeAutospacing="1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CCI Value</w:t>
            </w:r>
          </w:p>
        </w:tc>
      </w:tr>
      <w:tr w:rsidR="00B856BD" w:rsidRPr="00680166" w14:paraId="74D19EEC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</w:tcPr>
          <w:p w14:paraId="309BF560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Grade I</w:t>
            </w:r>
          </w:p>
        </w:tc>
        <w:tc>
          <w:tcPr>
            <w:tcW w:w="1918" w:type="pct"/>
            <w:vAlign w:val="center"/>
          </w:tcPr>
          <w:p w14:paraId="6A213120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300</w:t>
            </w:r>
          </w:p>
        </w:tc>
        <w:tc>
          <w:tcPr>
            <w:tcW w:w="1046" w:type="pct"/>
            <w:vAlign w:val="center"/>
          </w:tcPr>
          <w:p w14:paraId="16667CE2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8.7</w:t>
            </w:r>
          </w:p>
        </w:tc>
      </w:tr>
      <w:tr w:rsidR="00B856BD" w:rsidRPr="00680166" w14:paraId="29ABA52B" w14:textId="77777777" w:rsidTr="001F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  <w:hideMark/>
          </w:tcPr>
          <w:p w14:paraId="28CAC61D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Grade II</w:t>
            </w:r>
          </w:p>
        </w:tc>
        <w:tc>
          <w:tcPr>
            <w:tcW w:w="1918" w:type="pct"/>
            <w:vAlign w:val="center"/>
            <w:hideMark/>
          </w:tcPr>
          <w:p w14:paraId="061EFC1D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1,750</w:t>
            </w:r>
          </w:p>
        </w:tc>
        <w:tc>
          <w:tcPr>
            <w:tcW w:w="1046" w:type="pct"/>
            <w:vAlign w:val="center"/>
            <w:hideMark/>
          </w:tcPr>
          <w:p w14:paraId="6DBA9323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20.9</w:t>
            </w:r>
          </w:p>
        </w:tc>
      </w:tr>
      <w:tr w:rsidR="00B856BD" w:rsidRPr="00680166" w14:paraId="311C3711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  <w:hideMark/>
          </w:tcPr>
          <w:p w14:paraId="38EC3B69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 xml:space="preserve">Grade </w:t>
            </w:r>
            <w:proofErr w:type="spellStart"/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IIIa</w:t>
            </w:r>
            <w:proofErr w:type="spellEnd"/>
          </w:p>
        </w:tc>
        <w:tc>
          <w:tcPr>
            <w:tcW w:w="1918" w:type="pct"/>
            <w:vAlign w:val="center"/>
            <w:hideMark/>
          </w:tcPr>
          <w:p w14:paraId="59B00E59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2,750</w:t>
            </w:r>
          </w:p>
        </w:tc>
        <w:tc>
          <w:tcPr>
            <w:tcW w:w="1046" w:type="pct"/>
            <w:vAlign w:val="center"/>
            <w:hideMark/>
          </w:tcPr>
          <w:p w14:paraId="5223590D" w14:textId="77777777" w:rsidR="00B856BD" w:rsidRPr="00680166" w:rsidRDefault="00B856BD" w:rsidP="00B856BD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26.2</w:t>
            </w:r>
          </w:p>
        </w:tc>
      </w:tr>
      <w:tr w:rsidR="00B856BD" w:rsidRPr="00680166" w14:paraId="721E1829" w14:textId="77777777" w:rsidTr="001F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  <w:hideMark/>
          </w:tcPr>
          <w:p w14:paraId="22795DDF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 xml:space="preserve">Grade </w:t>
            </w:r>
            <w:proofErr w:type="spellStart"/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IIIb</w:t>
            </w:r>
            <w:proofErr w:type="spellEnd"/>
          </w:p>
        </w:tc>
        <w:tc>
          <w:tcPr>
            <w:tcW w:w="1918" w:type="pct"/>
            <w:vAlign w:val="center"/>
            <w:hideMark/>
          </w:tcPr>
          <w:p w14:paraId="2512ED8F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4,550</w:t>
            </w:r>
          </w:p>
        </w:tc>
        <w:tc>
          <w:tcPr>
            <w:tcW w:w="1046" w:type="pct"/>
            <w:vAlign w:val="center"/>
            <w:hideMark/>
          </w:tcPr>
          <w:p w14:paraId="62304D9B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33.7</w:t>
            </w:r>
          </w:p>
        </w:tc>
      </w:tr>
      <w:tr w:rsidR="00B856BD" w:rsidRPr="00680166" w14:paraId="668969DA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  <w:hideMark/>
          </w:tcPr>
          <w:p w14:paraId="0791C978" w14:textId="77777777" w:rsidR="00B856BD" w:rsidRPr="00680166" w:rsidRDefault="00B856BD" w:rsidP="00B856BD">
            <w:pPr>
              <w:widowControl w:val="0"/>
              <w:rPr>
                <w:rFonts w:ascii="Times New Roman" w:eastAsia="Yu Gothic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 xml:space="preserve">Grade </w:t>
            </w:r>
            <w:proofErr w:type="spellStart"/>
            <w:r w:rsidRPr="00680166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IVa</w:t>
            </w:r>
            <w:proofErr w:type="spellEnd"/>
          </w:p>
        </w:tc>
        <w:tc>
          <w:tcPr>
            <w:tcW w:w="1918" w:type="pct"/>
            <w:vAlign w:val="center"/>
            <w:hideMark/>
          </w:tcPr>
          <w:p w14:paraId="7EEABBB5" w14:textId="77777777" w:rsidR="00B856BD" w:rsidRPr="00680166" w:rsidRDefault="00B856BD" w:rsidP="00B856BD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7,200</w:t>
            </w:r>
          </w:p>
        </w:tc>
        <w:tc>
          <w:tcPr>
            <w:tcW w:w="1046" w:type="pct"/>
            <w:vAlign w:val="center"/>
            <w:hideMark/>
          </w:tcPr>
          <w:p w14:paraId="0E301B06" w14:textId="77777777" w:rsidR="00B856BD" w:rsidRPr="00680166" w:rsidRDefault="00B856BD" w:rsidP="00B856BD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42.4</w:t>
            </w:r>
          </w:p>
        </w:tc>
      </w:tr>
      <w:tr w:rsidR="00B856BD" w:rsidRPr="00680166" w14:paraId="32ABCDC2" w14:textId="77777777" w:rsidTr="001F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vAlign w:val="center"/>
            <w:hideMark/>
          </w:tcPr>
          <w:p w14:paraId="40AEC4A2" w14:textId="77777777" w:rsidR="00B856BD" w:rsidRPr="00680166" w:rsidRDefault="00B856BD" w:rsidP="00B856BD">
            <w:pPr>
              <w:spacing w:beforeAutospacing="1" w:afterAutospacing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 xml:space="preserve">Grade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ja-JP"/>
              </w:rPr>
              <w:t>IVb</w:t>
            </w:r>
            <w:proofErr w:type="spellEnd"/>
          </w:p>
        </w:tc>
        <w:tc>
          <w:tcPr>
            <w:tcW w:w="1918" w:type="pct"/>
            <w:vAlign w:val="center"/>
            <w:hideMark/>
          </w:tcPr>
          <w:p w14:paraId="0BBA5F09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8,550</w:t>
            </w:r>
          </w:p>
        </w:tc>
        <w:tc>
          <w:tcPr>
            <w:tcW w:w="1046" w:type="pct"/>
            <w:vAlign w:val="center"/>
            <w:hideMark/>
          </w:tcPr>
          <w:p w14:paraId="07DC8A21" w14:textId="77777777" w:rsidR="00B856BD" w:rsidRPr="00680166" w:rsidRDefault="00B856BD" w:rsidP="00B856B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46.2</w:t>
            </w:r>
          </w:p>
        </w:tc>
      </w:tr>
    </w:tbl>
    <w:p w14:paraId="0401670B" w14:textId="77777777" w:rsidR="00B856BD" w:rsidRPr="00680166" w:rsidRDefault="00B856BD" w:rsidP="00B856BD">
      <w:pPr>
        <w:keepNext/>
        <w:spacing w:after="0" w:line="240" w:lineRule="auto"/>
        <w:ind w:firstLine="720"/>
        <w:rPr>
          <w:rFonts w:ascii="Aptos" w:eastAsia="Aptos" w:hAnsi="Aptos" w:cs="Times New Roman"/>
          <w:b/>
          <w:bCs/>
          <w:color w:val="156082"/>
          <w:sz w:val="18"/>
          <w:szCs w:val="18"/>
        </w:rPr>
      </w:pPr>
      <w:r w:rsidRPr="00680166">
        <w:rPr>
          <w:rFonts w:ascii="Times New Roman" w:eastAsia="Aptos" w:hAnsi="Times New Roman" w:cs="Times New Roman"/>
          <w:b/>
          <w:bCs/>
          <w:sz w:val="24"/>
          <w:szCs w:val="24"/>
          <w:vertAlign w:val="superscript"/>
        </w:rPr>
        <w:t>CCI:</w:t>
      </w:r>
      <w:r w:rsidRPr="00680166">
        <w:rPr>
          <w:rFonts w:ascii="Times New Roman" w:eastAsia="Aptos" w:hAnsi="Times New Roman" w:cs="Times New Roman"/>
          <w:sz w:val="24"/>
          <w:szCs w:val="24"/>
          <w:vertAlign w:val="superscript"/>
        </w:rPr>
        <w:t xml:space="preserve"> Comprehensive Complication Index.</w:t>
      </w:r>
    </w:p>
    <w:p w14:paraId="44DAC320" w14:textId="77777777" w:rsidR="00B856BD" w:rsidRPr="00680166" w:rsidRDefault="00B856BD" w:rsidP="00B856BD">
      <w:pPr>
        <w:spacing w:after="0"/>
        <w:ind w:firstLine="720"/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eastAsia="ja-JP"/>
          <w14:ligatures w14:val="standardContextual"/>
        </w:rPr>
      </w:pPr>
      <w:proofErr w:type="spellStart"/>
      <w:r w:rsidRPr="00680166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eastAsia="ja-JP"/>
          <w14:ligatures w14:val="standardContextual"/>
        </w:rPr>
        <w:t>Clavien-Dindo</w:t>
      </w:r>
      <w:proofErr w:type="spellEnd"/>
      <w:r w:rsidRPr="00680166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eastAsia="ja-JP"/>
          <w14:ligatures w14:val="standardContextual"/>
        </w:rPr>
        <w:t xml:space="preserve"> Classification V results in CCI 100.</w:t>
      </w:r>
    </w:p>
    <w:p w14:paraId="177C69F6" w14:textId="77777777" w:rsidR="00B856BD" w:rsidRPr="00680166" w:rsidRDefault="00B856BD" w:rsidP="00B856BD">
      <w:pPr>
        <w:snapToGrid w:val="0"/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68016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CCI = </w:t>
      </w: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4"/>
                <w:szCs w:val="24"/>
                <w:vertAlign w:val="superscript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="Calibri" w:hAnsi="Cambria Math" w:cs="Times New Roman"/>
                    <w:i/>
                    <w:iCs/>
                    <w:sz w:val="24"/>
                    <w:szCs w:val="24"/>
                    <w:vertAlign w:val="superscript"/>
                  </w:rPr>
                </m:ctrlPr>
              </m:radPr>
              <m:deg/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vertAlign w:val="superscript"/>
                  </w:rPr>
                  <m:t>wC1+wC2+wC3…+wCx</m:t>
                </m:r>
              </m:e>
            </m:ra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vertAlign w:val="superscript"/>
              </w:rPr>
              <m:t>2</m:t>
            </m:r>
          </m:den>
        </m:f>
      </m:oMath>
    </w:p>
    <w:p w14:paraId="535E34BC" w14:textId="6E94875F" w:rsidR="00B856BD" w:rsidRPr="00680166" w:rsidRDefault="00B856BD"/>
    <w:p w14:paraId="531A2D43" w14:textId="2E4756F5" w:rsidR="004952CB" w:rsidRPr="00680166" w:rsidRDefault="004952CB"/>
    <w:p w14:paraId="01DFB2E6" w14:textId="7DDED660" w:rsidR="004952CB" w:rsidRPr="00680166" w:rsidRDefault="004952CB"/>
    <w:p w14:paraId="68D32340" w14:textId="06FC4145" w:rsidR="004952CB" w:rsidRPr="00680166" w:rsidRDefault="004952CB"/>
    <w:p w14:paraId="1660A094" w14:textId="13FCFD33" w:rsidR="004952CB" w:rsidRPr="00680166" w:rsidRDefault="004952CB"/>
    <w:p w14:paraId="6B8A402D" w14:textId="31CCF675" w:rsidR="004952CB" w:rsidRPr="00680166" w:rsidRDefault="004952CB"/>
    <w:p w14:paraId="1F17C6F0" w14:textId="6E37B642" w:rsidR="004952CB" w:rsidRPr="00680166" w:rsidRDefault="004952CB"/>
    <w:p w14:paraId="6A57F058" w14:textId="4AAC4F3D" w:rsidR="004952CB" w:rsidRPr="00680166" w:rsidRDefault="004952CB"/>
    <w:p w14:paraId="4F68A6E2" w14:textId="7CD71021" w:rsidR="004952CB" w:rsidRPr="00680166" w:rsidRDefault="004952CB"/>
    <w:p w14:paraId="6192AEA2" w14:textId="53426560" w:rsidR="004952CB" w:rsidRPr="00680166" w:rsidRDefault="004952CB"/>
    <w:p w14:paraId="3537FCA0" w14:textId="3FE35D6B" w:rsidR="004952CB" w:rsidRPr="00680166" w:rsidRDefault="004952CB"/>
    <w:p w14:paraId="10839CCD" w14:textId="24233087" w:rsidR="004952CB" w:rsidRPr="00680166" w:rsidRDefault="004952CB"/>
    <w:p w14:paraId="75096C87" w14:textId="05956DCF" w:rsidR="004952CB" w:rsidRPr="00680166" w:rsidRDefault="004952CB"/>
    <w:p w14:paraId="50A24DEE" w14:textId="7D9471FB" w:rsidR="004952CB" w:rsidRPr="00680166" w:rsidRDefault="004952CB"/>
    <w:p w14:paraId="42E5B82C" w14:textId="01D751EB" w:rsidR="004952CB" w:rsidRPr="00680166" w:rsidRDefault="004952CB"/>
    <w:p w14:paraId="3C6E675C" w14:textId="727FF6BC" w:rsidR="004952CB" w:rsidRPr="00680166" w:rsidRDefault="004952CB"/>
    <w:p w14:paraId="322971A0" w14:textId="7AF8CD2E" w:rsidR="004952CB" w:rsidRPr="00680166" w:rsidRDefault="004952CB"/>
    <w:p w14:paraId="35E4578C" w14:textId="13FF56D3" w:rsidR="004952CB" w:rsidRPr="00680166" w:rsidRDefault="004952CB"/>
    <w:p w14:paraId="45B2A2A3" w14:textId="711613B7" w:rsidR="004952CB" w:rsidRPr="00680166" w:rsidRDefault="004952CB"/>
    <w:p w14:paraId="76FF3EC6" w14:textId="39183654" w:rsidR="004952CB" w:rsidRPr="00680166" w:rsidRDefault="004952CB"/>
    <w:p w14:paraId="2BEC9909" w14:textId="1E8DBB49" w:rsidR="00CD3356" w:rsidRPr="005E3DC3" w:rsidRDefault="00CD3356" w:rsidP="00CD3356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6B3407">
        <w:rPr>
          <w:rFonts w:ascii="Times New Roman" w:eastAsia="Aptos" w:hAnsi="Times New Roman" w:cs="Times New Roman"/>
          <w:b/>
          <w:bCs/>
          <w:sz w:val="24"/>
          <w:szCs w:val="24"/>
          <w:highlight w:val="yellow"/>
        </w:rPr>
        <w:lastRenderedPageBreak/>
        <w:t>Supplementary Table 3.</w:t>
      </w:r>
      <w:r w:rsidRPr="006B3407">
        <w:rPr>
          <w:rFonts w:ascii="Times New Roman" w:eastAsia="Aptos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6B3407">
        <w:rPr>
          <w:rFonts w:ascii="Times New Roman" w:eastAsia="Aptos" w:hAnsi="Times New Roman" w:cs="Times New Roman"/>
          <w:sz w:val="24"/>
          <w:szCs w:val="24"/>
          <w:highlight w:val="yellow"/>
        </w:rPr>
        <w:t>Clinicodemographic</w:t>
      </w:r>
      <w:proofErr w:type="spellEnd"/>
      <w:r w:rsidRPr="006B3407">
        <w:rPr>
          <w:rFonts w:ascii="Times New Roman" w:eastAsia="Aptos" w:hAnsi="Times New Roman" w:cs="Times New Roman"/>
          <w:sz w:val="24"/>
          <w:szCs w:val="24"/>
          <w:highlight w:val="yellow"/>
        </w:rPr>
        <w:t xml:space="preserve"> characteristics in the analytic cohort and comparison between patients </w:t>
      </w:r>
      <w:r w:rsidR="000C298B" w:rsidRPr="006B3407">
        <w:rPr>
          <w:rFonts w:ascii="Times New Roman" w:eastAsia="Aptos" w:hAnsi="Times New Roman" w:cs="Times New Roman"/>
          <w:sz w:val="24"/>
          <w:szCs w:val="24"/>
          <w:highlight w:val="yellow"/>
        </w:rPr>
        <w:t xml:space="preserve">with Comprehensive Complication Index &lt;26.2 vs. </w:t>
      </w:r>
      <w:r w:rsidR="000C298B" w:rsidRPr="006B3407">
        <w:rPr>
          <w:rFonts w:ascii="Times New Roman" w:eastAsia="Times New Roman" w:hAnsi="Times New Roman" w:cs="Times New Roman"/>
          <w:sz w:val="24"/>
          <w:szCs w:val="24"/>
          <w:highlight w:val="yellow"/>
          <w:lang w:eastAsia="ja-JP"/>
        </w:rPr>
        <w:t>≥26.2</w:t>
      </w:r>
      <w:r w:rsidRPr="006B3407">
        <w:rPr>
          <w:rFonts w:ascii="Times New Roman" w:eastAsia="Aptos" w:hAnsi="Times New Roman" w:cs="Times New Roman"/>
          <w:sz w:val="24"/>
          <w:szCs w:val="24"/>
          <w:highlight w:val="yellow"/>
        </w:rPr>
        <w:t>.</w:t>
      </w:r>
    </w:p>
    <w:tbl>
      <w:tblPr>
        <w:tblStyle w:val="PlainTable21"/>
        <w:tblW w:w="10095" w:type="dxa"/>
        <w:jc w:val="center"/>
        <w:tblLook w:val="04A0" w:firstRow="1" w:lastRow="0" w:firstColumn="1" w:lastColumn="0" w:noHBand="0" w:noVBand="1"/>
      </w:tblPr>
      <w:tblGrid>
        <w:gridCol w:w="3312"/>
        <w:gridCol w:w="1925"/>
        <w:gridCol w:w="1925"/>
        <w:gridCol w:w="1935"/>
        <w:gridCol w:w="998"/>
      </w:tblGrid>
      <w:tr w:rsidR="000C298B" w:rsidRPr="005E3DC3" w14:paraId="0B03567E" w14:textId="77777777" w:rsidTr="000C2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center"/>
          </w:tcPr>
          <w:p w14:paraId="2EB7BFF1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1925" w:type="dxa"/>
          </w:tcPr>
          <w:p w14:paraId="5A4B59F0" w14:textId="77777777" w:rsidR="000C298B" w:rsidRPr="005E3DC3" w:rsidRDefault="000C298B" w:rsidP="00A6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All patients</w:t>
            </w:r>
          </w:p>
          <w:p w14:paraId="17C640C7" w14:textId="77777777" w:rsidR="000C298B" w:rsidRPr="005E3DC3" w:rsidRDefault="000C298B" w:rsidP="00A6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(n=887)</w:t>
            </w:r>
          </w:p>
        </w:tc>
        <w:tc>
          <w:tcPr>
            <w:tcW w:w="1925" w:type="dxa"/>
          </w:tcPr>
          <w:p w14:paraId="2BAFDE0C" w14:textId="3F9E0D36" w:rsidR="000C298B" w:rsidRPr="005E3DC3" w:rsidRDefault="000C298B" w:rsidP="000C2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0C29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CC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</w:t>
            </w:r>
            <w:r w:rsidRPr="000C29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&lt;26.2</w:t>
            </w:r>
          </w:p>
          <w:p w14:paraId="14E63E57" w14:textId="322515F0" w:rsidR="000C298B" w:rsidRPr="000C298B" w:rsidRDefault="000C298B" w:rsidP="00A6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0C29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(n=720, 81.2%)</w:t>
            </w:r>
          </w:p>
        </w:tc>
        <w:tc>
          <w:tcPr>
            <w:tcW w:w="1935" w:type="dxa"/>
          </w:tcPr>
          <w:p w14:paraId="5FF24A1F" w14:textId="38530626" w:rsidR="000C298B" w:rsidRPr="005E3DC3" w:rsidRDefault="000C298B" w:rsidP="00A6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CCI </w:t>
            </w:r>
            <w:r w:rsidRPr="000C29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≥26.2</w:t>
            </w:r>
          </w:p>
          <w:p w14:paraId="6D128224" w14:textId="10495E47" w:rsidR="000C298B" w:rsidRPr="005E3DC3" w:rsidRDefault="000C298B" w:rsidP="00A6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(</w:t>
            </w:r>
            <w:r w:rsidRPr="000C29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n=167, 18.8%</w:t>
            </w: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8" w:type="dxa"/>
            <w:vAlign w:val="center"/>
          </w:tcPr>
          <w:p w14:paraId="424C7A79" w14:textId="77777777" w:rsidR="000C298B" w:rsidRPr="005E3DC3" w:rsidRDefault="000C298B" w:rsidP="00A6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ja-JP"/>
              </w:rPr>
              <w:t>P</w:t>
            </w: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0C298B" w:rsidRPr="005E3DC3" w14:paraId="5B51DE4B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1A19CDC8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1925" w:type="dxa"/>
          </w:tcPr>
          <w:p w14:paraId="6AF8395C" w14:textId="77777777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1.1 (54.0-68.0)</w:t>
            </w:r>
          </w:p>
        </w:tc>
        <w:tc>
          <w:tcPr>
            <w:tcW w:w="1925" w:type="dxa"/>
          </w:tcPr>
          <w:p w14:paraId="4FBD781B" w14:textId="393B5598" w:rsidR="000C298B" w:rsidRPr="005E3DC3" w:rsidRDefault="006B3407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B340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1.0 (54.0–67.0)</w:t>
            </w:r>
          </w:p>
        </w:tc>
        <w:tc>
          <w:tcPr>
            <w:tcW w:w="1935" w:type="dxa"/>
          </w:tcPr>
          <w:p w14:paraId="32B57D0D" w14:textId="0BAE41D5" w:rsidR="000C298B" w:rsidRPr="005E3DC3" w:rsidRDefault="006B3407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B340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Pr="006B340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5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Pr="006B340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–6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B340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8" w:type="dxa"/>
            <w:vAlign w:val="center"/>
          </w:tcPr>
          <w:p w14:paraId="2EBE7316" w14:textId="0EAF8684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6B340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02</w:t>
            </w:r>
          </w:p>
        </w:tc>
      </w:tr>
      <w:tr w:rsidR="000C298B" w:rsidRPr="005E3DC3" w14:paraId="2EA7A20F" w14:textId="77777777" w:rsidTr="000C298B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EC9D223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Sex</w:t>
            </w:r>
          </w:p>
          <w:p w14:paraId="4F8F8253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Male</w:t>
            </w:r>
          </w:p>
          <w:p w14:paraId="4F877C7F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Female</w:t>
            </w:r>
          </w:p>
        </w:tc>
        <w:tc>
          <w:tcPr>
            <w:tcW w:w="1925" w:type="dxa"/>
          </w:tcPr>
          <w:p w14:paraId="1BC005E1" w14:textId="77777777" w:rsidR="000C298B" w:rsidRPr="005E3DC3" w:rsidRDefault="000C298B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0AE583D" w14:textId="77777777" w:rsidR="000C298B" w:rsidRPr="005E3DC3" w:rsidRDefault="000C298B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31 (59.9%)</w:t>
            </w:r>
          </w:p>
          <w:p w14:paraId="2B7BEB49" w14:textId="77777777" w:rsidR="000C298B" w:rsidRPr="005E3DC3" w:rsidRDefault="000C298B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56 (40.1%)</w:t>
            </w:r>
          </w:p>
        </w:tc>
        <w:tc>
          <w:tcPr>
            <w:tcW w:w="1925" w:type="dxa"/>
          </w:tcPr>
          <w:p w14:paraId="4BFE222A" w14:textId="77777777" w:rsidR="000C298B" w:rsidRPr="005E3DC3" w:rsidRDefault="000C298B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337377" w14:textId="77777777" w:rsidR="005D5097" w:rsidRDefault="005D5097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54 (60.1%)</w:t>
            </w:r>
          </w:p>
          <w:p w14:paraId="72283C9A" w14:textId="1D0F4214" w:rsidR="000C298B" w:rsidRPr="005E3DC3" w:rsidRDefault="005D5097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01 (39.9%)</w:t>
            </w:r>
          </w:p>
        </w:tc>
        <w:tc>
          <w:tcPr>
            <w:tcW w:w="1935" w:type="dxa"/>
          </w:tcPr>
          <w:p w14:paraId="0CA9D703" w14:textId="77777777" w:rsidR="000C298B" w:rsidRPr="005E3DC3" w:rsidRDefault="000C298B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776C233" w14:textId="77777777" w:rsidR="005D5097" w:rsidRDefault="005D5097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7 (58.3%)</w:t>
            </w:r>
          </w:p>
          <w:p w14:paraId="1E8001EC" w14:textId="73AFF969" w:rsidR="000C298B" w:rsidRPr="005E3DC3" w:rsidRDefault="005D5097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5 (41.7%)</w:t>
            </w:r>
          </w:p>
        </w:tc>
        <w:tc>
          <w:tcPr>
            <w:tcW w:w="998" w:type="dxa"/>
            <w:vAlign w:val="center"/>
          </w:tcPr>
          <w:p w14:paraId="4AC97C05" w14:textId="4CD95D59" w:rsidR="000C298B" w:rsidRPr="005E3DC3" w:rsidRDefault="000C298B" w:rsidP="00A6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70</w:t>
            </w:r>
          </w:p>
        </w:tc>
      </w:tr>
      <w:tr w:rsidR="000C298B" w:rsidRPr="005E3DC3" w14:paraId="0CB30674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CA78D48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proofErr w:type="spellStart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Charlson</w:t>
            </w:r>
            <w:proofErr w:type="spellEnd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comorbidity score</w:t>
            </w:r>
          </w:p>
          <w:p w14:paraId="12E3B2AA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≤8</w:t>
            </w:r>
          </w:p>
          <w:p w14:paraId="4449DD61" w14:textId="77777777" w:rsidR="000C298B" w:rsidRPr="005E3DC3" w:rsidRDefault="000C298B" w:rsidP="00A601F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1925" w:type="dxa"/>
          </w:tcPr>
          <w:p w14:paraId="60BE9FDD" w14:textId="77777777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C07C205" w14:textId="77777777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03 (68.0%)</w:t>
            </w:r>
          </w:p>
          <w:p w14:paraId="20AB0067" w14:textId="77777777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84 (32.0%)</w:t>
            </w:r>
          </w:p>
        </w:tc>
        <w:tc>
          <w:tcPr>
            <w:tcW w:w="1925" w:type="dxa"/>
          </w:tcPr>
          <w:p w14:paraId="5B3B26F0" w14:textId="77777777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368B8ED" w14:textId="77777777" w:rsidR="005D5097" w:rsidRDefault="005D5097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08 (67.3%)</w:t>
            </w:r>
          </w:p>
          <w:p w14:paraId="64BB59C5" w14:textId="7CF8ED1C" w:rsidR="000C298B" w:rsidRPr="005E3DC3" w:rsidRDefault="005D5097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47 (32.7%)</w:t>
            </w:r>
          </w:p>
        </w:tc>
        <w:tc>
          <w:tcPr>
            <w:tcW w:w="1935" w:type="dxa"/>
          </w:tcPr>
          <w:p w14:paraId="026FBD07" w14:textId="77777777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D713D4C" w14:textId="77777777" w:rsidR="005D5097" w:rsidRDefault="005D5097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5 (72.0%)</w:t>
            </w:r>
          </w:p>
          <w:p w14:paraId="62F38BF5" w14:textId="381021FF" w:rsidR="000C298B" w:rsidRPr="005E3DC3" w:rsidRDefault="005D5097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7 (28.0%)</w:t>
            </w:r>
          </w:p>
        </w:tc>
        <w:tc>
          <w:tcPr>
            <w:tcW w:w="998" w:type="dxa"/>
            <w:vAlign w:val="center"/>
          </w:tcPr>
          <w:p w14:paraId="042EA66B" w14:textId="476604CD" w:rsidR="000C298B" w:rsidRPr="005E3DC3" w:rsidRDefault="000C298B" w:rsidP="00A6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35</w:t>
            </w:r>
          </w:p>
        </w:tc>
      </w:tr>
      <w:tr w:rsidR="005E4A21" w:rsidRPr="005E3DC3" w14:paraId="14029270" w14:textId="77777777" w:rsidTr="000C298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37EE2B5F" w14:textId="18F0FCC0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BMI (kg/m</w:t>
            </w: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eastAsia="ja-JP"/>
              </w:rPr>
              <w:t>2</w:t>
            </w: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925" w:type="dxa"/>
          </w:tcPr>
          <w:p w14:paraId="4702A730" w14:textId="701D1269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.7 (24.0-28.4)</w:t>
            </w:r>
          </w:p>
        </w:tc>
        <w:tc>
          <w:tcPr>
            <w:tcW w:w="1925" w:type="dxa"/>
          </w:tcPr>
          <w:p w14:paraId="4BD4C7CF" w14:textId="4488261C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.7 (24.0–2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935" w:type="dxa"/>
          </w:tcPr>
          <w:p w14:paraId="3D023534" w14:textId="0258256B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.6 (2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–28.3)</w:t>
            </w:r>
          </w:p>
        </w:tc>
        <w:tc>
          <w:tcPr>
            <w:tcW w:w="998" w:type="dxa"/>
            <w:vAlign w:val="center"/>
          </w:tcPr>
          <w:p w14:paraId="18BFE00A" w14:textId="066BF1C8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67</w:t>
            </w:r>
          </w:p>
        </w:tc>
      </w:tr>
      <w:tr w:rsidR="005E4A21" w:rsidRPr="005E3DC3" w14:paraId="636EBD36" w14:textId="77777777" w:rsidTr="005E4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1190A673" w14:textId="0A13AA5F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1925" w:type="dxa"/>
          </w:tcPr>
          <w:p w14:paraId="754E3B27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25" w:type="dxa"/>
          </w:tcPr>
          <w:p w14:paraId="55403BE8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35" w:type="dxa"/>
          </w:tcPr>
          <w:p w14:paraId="1C470D1F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98" w:type="dxa"/>
            <w:vAlign w:val="center"/>
          </w:tcPr>
          <w:p w14:paraId="6CCF2FEE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5E4A21" w:rsidRPr="005E3DC3" w14:paraId="3AE67A9D" w14:textId="77777777" w:rsidTr="000C298B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21560A4C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Location</w:t>
            </w:r>
          </w:p>
          <w:p w14:paraId="7CD5DBD9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Colon</w:t>
            </w:r>
          </w:p>
          <w:p w14:paraId="336016A8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1925" w:type="dxa"/>
          </w:tcPr>
          <w:p w14:paraId="08520A92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E6C26DB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27 (70.7%)</w:t>
            </w:r>
          </w:p>
          <w:p w14:paraId="261B72A8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0 (29.3%)</w:t>
            </w:r>
          </w:p>
        </w:tc>
        <w:tc>
          <w:tcPr>
            <w:tcW w:w="1925" w:type="dxa"/>
          </w:tcPr>
          <w:p w14:paraId="060A5B5F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D70AA02" w14:textId="77777777" w:rsidR="005D5097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36 (71.0%)</w:t>
            </w:r>
          </w:p>
          <w:p w14:paraId="39CC1858" w14:textId="483D189F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19 (29.0%)</w:t>
            </w:r>
          </w:p>
        </w:tc>
        <w:tc>
          <w:tcPr>
            <w:tcW w:w="1935" w:type="dxa"/>
          </w:tcPr>
          <w:p w14:paraId="65CEBDC2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80AEF93" w14:textId="77777777" w:rsidR="005D5097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1 (68.9%)</w:t>
            </w:r>
          </w:p>
          <w:p w14:paraId="4BD7354E" w14:textId="41CEB606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1 (31.1%)</w:t>
            </w:r>
          </w:p>
        </w:tc>
        <w:tc>
          <w:tcPr>
            <w:tcW w:w="998" w:type="dxa"/>
            <w:vAlign w:val="center"/>
          </w:tcPr>
          <w:p w14:paraId="48A69D1F" w14:textId="36745A5B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10</w:t>
            </w:r>
          </w:p>
        </w:tc>
      </w:tr>
      <w:tr w:rsidR="005E4A21" w:rsidRPr="005E3DC3" w14:paraId="42D3C761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36FAB666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CEA (ng/</w:t>
            </w:r>
            <w:proofErr w:type="spellStart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dL</w:t>
            </w:r>
            <w:proofErr w:type="spellEnd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925" w:type="dxa"/>
          </w:tcPr>
          <w:p w14:paraId="4B3426F8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.6 (3.2-32.8)</w:t>
            </w:r>
          </w:p>
        </w:tc>
        <w:tc>
          <w:tcPr>
            <w:tcW w:w="1925" w:type="dxa"/>
          </w:tcPr>
          <w:p w14:paraId="2AC7CF9D" w14:textId="49083E97" w:rsidR="005E4A21" w:rsidRPr="005E3DC3" w:rsidRDefault="005D5097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.7 (3.3–3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935" w:type="dxa"/>
          </w:tcPr>
          <w:p w14:paraId="4E747381" w14:textId="12463FE6" w:rsidR="005E4A21" w:rsidRPr="005E3DC3" w:rsidRDefault="005D5097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.8 (2.6–2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8" w:type="dxa"/>
            <w:vAlign w:val="center"/>
          </w:tcPr>
          <w:p w14:paraId="1DD656FC" w14:textId="2551AF9C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54</w:t>
            </w:r>
          </w:p>
        </w:tc>
      </w:tr>
      <w:tr w:rsidR="005E4A21" w:rsidRPr="005E3DC3" w14:paraId="792B5F0E" w14:textId="77777777" w:rsidTr="000C298B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194B92A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Lymph node metastasis</w:t>
            </w:r>
          </w:p>
        </w:tc>
        <w:tc>
          <w:tcPr>
            <w:tcW w:w="1925" w:type="dxa"/>
          </w:tcPr>
          <w:p w14:paraId="519073CC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78 (65.2%)</w:t>
            </w:r>
          </w:p>
        </w:tc>
        <w:tc>
          <w:tcPr>
            <w:tcW w:w="1925" w:type="dxa"/>
          </w:tcPr>
          <w:p w14:paraId="2DB73666" w14:textId="1DFDCB88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01 (66.4%)</w:t>
            </w:r>
          </w:p>
        </w:tc>
        <w:tc>
          <w:tcPr>
            <w:tcW w:w="1935" w:type="dxa"/>
          </w:tcPr>
          <w:p w14:paraId="68AE9FFF" w14:textId="54BE8358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7 (58.3%)</w:t>
            </w:r>
          </w:p>
        </w:tc>
        <w:tc>
          <w:tcPr>
            <w:tcW w:w="998" w:type="dxa"/>
            <w:vAlign w:val="center"/>
          </w:tcPr>
          <w:p w14:paraId="548E7BAC" w14:textId="344D7BF5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92</w:t>
            </w:r>
          </w:p>
        </w:tc>
      </w:tr>
      <w:tr w:rsidR="005E4A21" w:rsidRPr="005E3DC3" w14:paraId="140AA4B4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FEA99AB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T status</w:t>
            </w:r>
          </w:p>
          <w:p w14:paraId="3615F915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I/II</w:t>
            </w:r>
          </w:p>
          <w:p w14:paraId="04016ACE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1925" w:type="dxa"/>
          </w:tcPr>
          <w:p w14:paraId="456B21F3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A023B33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9 (30.3%)</w:t>
            </w:r>
          </w:p>
          <w:p w14:paraId="02A5D7CB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18 (69.7%)</w:t>
            </w:r>
          </w:p>
        </w:tc>
        <w:tc>
          <w:tcPr>
            <w:tcW w:w="1925" w:type="dxa"/>
          </w:tcPr>
          <w:p w14:paraId="2F542611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B9C4F66" w14:textId="77777777" w:rsidR="00F11331" w:rsidRDefault="00F1133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F1133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38 (31.5%)</w:t>
            </w:r>
          </w:p>
          <w:p w14:paraId="5B7C2B0A" w14:textId="00EEFF0A" w:rsidR="005E4A21" w:rsidRPr="005E3DC3" w:rsidRDefault="00F1133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F1133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17 (68.5%)</w:t>
            </w:r>
          </w:p>
        </w:tc>
        <w:tc>
          <w:tcPr>
            <w:tcW w:w="1935" w:type="dxa"/>
          </w:tcPr>
          <w:p w14:paraId="458C1877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4C82E47" w14:textId="77777777" w:rsidR="00F11331" w:rsidRDefault="00F1133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F1133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1 (23.5%)</w:t>
            </w:r>
          </w:p>
          <w:p w14:paraId="75E59830" w14:textId="3CCFC6C9" w:rsidR="005E4A21" w:rsidRPr="005E3DC3" w:rsidRDefault="00F1133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F1133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01 (76.5%)</w:t>
            </w:r>
          </w:p>
        </w:tc>
        <w:tc>
          <w:tcPr>
            <w:tcW w:w="998" w:type="dxa"/>
            <w:vAlign w:val="center"/>
          </w:tcPr>
          <w:p w14:paraId="6D2087E7" w14:textId="235D128B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F1133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</w:tc>
      </w:tr>
      <w:tr w:rsidR="005E4A21" w:rsidRPr="005E3DC3" w14:paraId="1025723A" w14:textId="77777777" w:rsidTr="000C29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775D4390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Extrahepatic metastasis</w:t>
            </w:r>
          </w:p>
        </w:tc>
        <w:tc>
          <w:tcPr>
            <w:tcW w:w="1925" w:type="dxa"/>
          </w:tcPr>
          <w:p w14:paraId="4FF5D1AA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6 (8.6%)</w:t>
            </w:r>
          </w:p>
        </w:tc>
        <w:tc>
          <w:tcPr>
            <w:tcW w:w="1925" w:type="dxa"/>
          </w:tcPr>
          <w:p w14:paraId="24794565" w14:textId="2FCAF64E" w:rsidR="005E4A21" w:rsidRPr="005E3DC3" w:rsidRDefault="001F798F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3 (9.7%)</w:t>
            </w:r>
          </w:p>
        </w:tc>
        <w:tc>
          <w:tcPr>
            <w:tcW w:w="1935" w:type="dxa"/>
          </w:tcPr>
          <w:p w14:paraId="5B67F6FA" w14:textId="4059797F" w:rsidR="005E4A21" w:rsidRPr="005E3DC3" w:rsidRDefault="001F798F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 (2.3%)</w:t>
            </w:r>
          </w:p>
        </w:tc>
        <w:tc>
          <w:tcPr>
            <w:tcW w:w="998" w:type="dxa"/>
            <w:vAlign w:val="center"/>
          </w:tcPr>
          <w:p w14:paraId="04321392" w14:textId="7C5A5904" w:rsidR="005E4A21" w:rsidRPr="005E3DC3" w:rsidRDefault="001F798F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9</w:t>
            </w:r>
          </w:p>
        </w:tc>
      </w:tr>
      <w:tr w:rsidR="005E4A21" w:rsidRPr="005E3DC3" w14:paraId="4F0E9CAE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79BD8AA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Tumor grade</w:t>
            </w:r>
          </w:p>
          <w:p w14:paraId="00D3B114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Well/moderate</w:t>
            </w:r>
          </w:p>
          <w:p w14:paraId="543CEC09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25" w:type="dxa"/>
          </w:tcPr>
          <w:p w14:paraId="4037EFB6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CF3E146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09 (91.2%)</w:t>
            </w:r>
          </w:p>
          <w:p w14:paraId="73161132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8 (8.8%)</w:t>
            </w:r>
          </w:p>
        </w:tc>
        <w:tc>
          <w:tcPr>
            <w:tcW w:w="1925" w:type="dxa"/>
          </w:tcPr>
          <w:p w14:paraId="309E920B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1980693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93 (91.8%)</w:t>
            </w:r>
          </w:p>
          <w:p w14:paraId="3F1A9081" w14:textId="3637EA37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2 (8.2%)</w:t>
            </w:r>
          </w:p>
        </w:tc>
        <w:tc>
          <w:tcPr>
            <w:tcW w:w="1935" w:type="dxa"/>
          </w:tcPr>
          <w:p w14:paraId="792689CA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3EB8078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16 (87.9%)</w:t>
            </w:r>
          </w:p>
          <w:p w14:paraId="2D9A242C" w14:textId="1BFF1144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6 (12.1%)</w:t>
            </w:r>
          </w:p>
        </w:tc>
        <w:tc>
          <w:tcPr>
            <w:tcW w:w="998" w:type="dxa"/>
            <w:vAlign w:val="center"/>
          </w:tcPr>
          <w:p w14:paraId="404C6D6C" w14:textId="45638B4E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</w:t>
            </w:r>
            <w:r w:rsid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5</w:t>
            </w:r>
          </w:p>
        </w:tc>
      </w:tr>
      <w:tr w:rsidR="005E4A21" w:rsidRPr="005E3DC3" w14:paraId="39C4292C" w14:textId="77777777" w:rsidTr="0046715E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16C92C3" w14:textId="180F510B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1925" w:type="dxa"/>
          </w:tcPr>
          <w:p w14:paraId="4D472A2A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25" w:type="dxa"/>
          </w:tcPr>
          <w:p w14:paraId="3E29799B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35" w:type="dxa"/>
          </w:tcPr>
          <w:p w14:paraId="582AFBCF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98" w:type="dxa"/>
            <w:vAlign w:val="center"/>
          </w:tcPr>
          <w:p w14:paraId="040B1F80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5E4A21" w:rsidRPr="005E3DC3" w14:paraId="048516B7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C47AF72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Liver metastasis</w:t>
            </w:r>
          </w:p>
          <w:p w14:paraId="45229296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5A5E6D17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1925" w:type="dxa"/>
          </w:tcPr>
          <w:p w14:paraId="738BFB12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C2BDB12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72 (41.9%)</w:t>
            </w:r>
          </w:p>
          <w:p w14:paraId="1980335C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15 (58.1%)</w:t>
            </w:r>
          </w:p>
        </w:tc>
        <w:tc>
          <w:tcPr>
            <w:tcW w:w="1925" w:type="dxa"/>
          </w:tcPr>
          <w:p w14:paraId="663F0086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AAF20C3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19 (42.3%)</w:t>
            </w:r>
          </w:p>
          <w:p w14:paraId="2768CD62" w14:textId="07E5ABFF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36 (57.7%)</w:t>
            </w:r>
          </w:p>
        </w:tc>
        <w:tc>
          <w:tcPr>
            <w:tcW w:w="1935" w:type="dxa"/>
          </w:tcPr>
          <w:p w14:paraId="7A9BE5F7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CC1FCE5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3 (40.2%)</w:t>
            </w:r>
          </w:p>
          <w:p w14:paraId="1EE9B64C" w14:textId="597B0B82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9 (59.8%)</w:t>
            </w:r>
          </w:p>
        </w:tc>
        <w:tc>
          <w:tcPr>
            <w:tcW w:w="998" w:type="dxa"/>
            <w:vAlign w:val="center"/>
          </w:tcPr>
          <w:p w14:paraId="12348954" w14:textId="2930C21B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22</w:t>
            </w:r>
          </w:p>
        </w:tc>
      </w:tr>
      <w:tr w:rsidR="005E4A21" w:rsidRPr="005E3DC3" w14:paraId="1A2EA965" w14:textId="77777777" w:rsidTr="000C29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0C50AA1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Tumor number</w:t>
            </w:r>
          </w:p>
        </w:tc>
        <w:tc>
          <w:tcPr>
            <w:tcW w:w="1925" w:type="dxa"/>
          </w:tcPr>
          <w:p w14:paraId="2235730B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 (1.0-3.0)</w:t>
            </w:r>
          </w:p>
        </w:tc>
        <w:tc>
          <w:tcPr>
            <w:tcW w:w="1925" w:type="dxa"/>
          </w:tcPr>
          <w:p w14:paraId="778B3B72" w14:textId="317C42D7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 (1.0–3.0)</w:t>
            </w:r>
          </w:p>
        </w:tc>
        <w:tc>
          <w:tcPr>
            <w:tcW w:w="1935" w:type="dxa"/>
          </w:tcPr>
          <w:p w14:paraId="33747093" w14:textId="0CC94797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 (1.0–3.0)</w:t>
            </w:r>
          </w:p>
        </w:tc>
        <w:tc>
          <w:tcPr>
            <w:tcW w:w="998" w:type="dxa"/>
            <w:vAlign w:val="center"/>
          </w:tcPr>
          <w:p w14:paraId="0F891D1D" w14:textId="0EB8A977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691</w:t>
            </w:r>
          </w:p>
        </w:tc>
      </w:tr>
      <w:tr w:rsidR="005E4A21" w:rsidRPr="005E3DC3" w14:paraId="1CE60EBD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B254297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Maximum tumor diameter (cm)</w:t>
            </w:r>
          </w:p>
        </w:tc>
        <w:tc>
          <w:tcPr>
            <w:tcW w:w="1925" w:type="dxa"/>
          </w:tcPr>
          <w:p w14:paraId="2F78457E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5 (1.7-3.0)</w:t>
            </w:r>
          </w:p>
        </w:tc>
        <w:tc>
          <w:tcPr>
            <w:tcW w:w="1925" w:type="dxa"/>
          </w:tcPr>
          <w:p w14:paraId="340EB3D0" w14:textId="02CC7D4E" w:rsidR="005E4A21" w:rsidRPr="005E3DC3" w:rsidRDefault="005D5097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1.3–2.9)</w:t>
            </w:r>
          </w:p>
        </w:tc>
        <w:tc>
          <w:tcPr>
            <w:tcW w:w="1935" w:type="dxa"/>
          </w:tcPr>
          <w:p w14:paraId="3314FF84" w14:textId="6D6D97C6" w:rsidR="005E4A21" w:rsidRPr="005E3DC3" w:rsidRDefault="005D5097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5 (1.8–3.0)</w:t>
            </w:r>
          </w:p>
        </w:tc>
        <w:tc>
          <w:tcPr>
            <w:tcW w:w="998" w:type="dxa"/>
            <w:vAlign w:val="center"/>
          </w:tcPr>
          <w:p w14:paraId="280D2F8D" w14:textId="74E9FB7B" w:rsidR="005E4A21" w:rsidRPr="005E3DC3" w:rsidRDefault="005D5097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7</w:t>
            </w:r>
          </w:p>
        </w:tc>
      </w:tr>
      <w:tr w:rsidR="005E4A21" w:rsidRPr="005E3DC3" w14:paraId="72B35906" w14:textId="77777777" w:rsidTr="000C29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0D02C52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1925" w:type="dxa"/>
          </w:tcPr>
          <w:p w14:paraId="0D412075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.7 (2.4-4.2)</w:t>
            </w:r>
          </w:p>
        </w:tc>
        <w:tc>
          <w:tcPr>
            <w:tcW w:w="1925" w:type="dxa"/>
          </w:tcPr>
          <w:p w14:paraId="1686D3BE" w14:textId="1E4060DB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2.3–3.9)</w:t>
            </w:r>
          </w:p>
        </w:tc>
        <w:tc>
          <w:tcPr>
            <w:tcW w:w="1935" w:type="dxa"/>
          </w:tcPr>
          <w:p w14:paraId="4D75CC15" w14:textId="21DC6D79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.8 (2.5–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5D5097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8" w:type="dxa"/>
            <w:vAlign w:val="center"/>
          </w:tcPr>
          <w:p w14:paraId="4BC22933" w14:textId="1592C34F" w:rsidR="005E4A21" w:rsidRPr="005E3DC3" w:rsidRDefault="005D5097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3</w:t>
            </w:r>
          </w:p>
        </w:tc>
      </w:tr>
      <w:tr w:rsidR="005E4A21" w:rsidRPr="005E3DC3" w14:paraId="0D6B0D90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56B30AA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KRAS status</w:t>
            </w:r>
          </w:p>
          <w:p w14:paraId="5C36E2C4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Wild</w:t>
            </w:r>
          </w:p>
          <w:p w14:paraId="40A66074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Mutated</w:t>
            </w:r>
          </w:p>
          <w:p w14:paraId="49CF2785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Not available</w:t>
            </w:r>
          </w:p>
        </w:tc>
        <w:tc>
          <w:tcPr>
            <w:tcW w:w="1925" w:type="dxa"/>
          </w:tcPr>
          <w:p w14:paraId="2B2BE9F1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EBA871C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50 (28.2%)</w:t>
            </w:r>
          </w:p>
          <w:p w14:paraId="64DE1EBA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00 (11.3%)</w:t>
            </w:r>
          </w:p>
          <w:p w14:paraId="384DB271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37 (60.5%)</w:t>
            </w:r>
          </w:p>
        </w:tc>
        <w:tc>
          <w:tcPr>
            <w:tcW w:w="1925" w:type="dxa"/>
          </w:tcPr>
          <w:p w14:paraId="17C36FF8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F62EDE9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15 (28.5%)</w:t>
            </w:r>
          </w:p>
          <w:p w14:paraId="1274D3A0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6 (11.4%)</w:t>
            </w:r>
          </w:p>
          <w:p w14:paraId="600C6225" w14:textId="51034D50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54 (60.1%)</w:t>
            </w:r>
          </w:p>
        </w:tc>
        <w:tc>
          <w:tcPr>
            <w:tcW w:w="1935" w:type="dxa"/>
          </w:tcPr>
          <w:p w14:paraId="561E0772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DFD3D5D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5 (26.5%)</w:t>
            </w:r>
          </w:p>
          <w:p w14:paraId="1593A39A" w14:textId="77777777" w:rsidR="001F798F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4 (10.6%)</w:t>
            </w:r>
          </w:p>
          <w:p w14:paraId="24099E1C" w14:textId="6151E38E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3 (62.9%)</w:t>
            </w:r>
          </w:p>
        </w:tc>
        <w:tc>
          <w:tcPr>
            <w:tcW w:w="998" w:type="dxa"/>
            <w:vAlign w:val="center"/>
          </w:tcPr>
          <w:p w14:paraId="4483C00A" w14:textId="7ED6CC88" w:rsidR="005E4A21" w:rsidRPr="005E3DC3" w:rsidRDefault="001F798F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38</w:t>
            </w:r>
          </w:p>
        </w:tc>
      </w:tr>
      <w:tr w:rsidR="005E4A21" w:rsidRPr="005E3DC3" w14:paraId="7F59348F" w14:textId="77777777" w:rsidTr="000C29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EF3FD31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1925" w:type="dxa"/>
          </w:tcPr>
          <w:p w14:paraId="51451D43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00 (45.1%)</w:t>
            </w:r>
          </w:p>
        </w:tc>
        <w:tc>
          <w:tcPr>
            <w:tcW w:w="1925" w:type="dxa"/>
          </w:tcPr>
          <w:p w14:paraId="638072B9" w14:textId="675B867A" w:rsidR="005E4A21" w:rsidRPr="005E3DC3" w:rsidRDefault="001F798F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40 (45.0%)</w:t>
            </w:r>
          </w:p>
        </w:tc>
        <w:tc>
          <w:tcPr>
            <w:tcW w:w="1935" w:type="dxa"/>
          </w:tcPr>
          <w:p w14:paraId="51BE05D0" w14:textId="0355E097" w:rsidR="005E4A21" w:rsidRPr="005E3DC3" w:rsidRDefault="001F798F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0 (45.5%)</w:t>
            </w:r>
          </w:p>
        </w:tc>
        <w:tc>
          <w:tcPr>
            <w:tcW w:w="998" w:type="dxa"/>
            <w:vAlign w:val="center"/>
          </w:tcPr>
          <w:p w14:paraId="35F47C81" w14:textId="6D3156C6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1F798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95</w:t>
            </w:r>
          </w:p>
        </w:tc>
      </w:tr>
      <w:tr w:rsidR="005E4A21" w:rsidRPr="005E3DC3" w14:paraId="0F81DAC0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1C423EAC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Surgical approach</w:t>
            </w:r>
          </w:p>
          <w:p w14:paraId="346B158A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Open</w:t>
            </w:r>
          </w:p>
          <w:p w14:paraId="0B262CCC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MIS</w:t>
            </w:r>
          </w:p>
        </w:tc>
        <w:tc>
          <w:tcPr>
            <w:tcW w:w="1925" w:type="dxa"/>
          </w:tcPr>
          <w:p w14:paraId="52914388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9D8A5CE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62 (85.9%)</w:t>
            </w:r>
          </w:p>
          <w:p w14:paraId="775D8ACD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25 (14.1%)</w:t>
            </w:r>
          </w:p>
        </w:tc>
        <w:tc>
          <w:tcPr>
            <w:tcW w:w="1925" w:type="dxa"/>
          </w:tcPr>
          <w:p w14:paraId="5AA2D8CD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CD4585E" w14:textId="77777777" w:rsidR="004E7BE0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39 (84.6%)</w:t>
            </w:r>
          </w:p>
          <w:p w14:paraId="7E5C602D" w14:textId="3CD4491C" w:rsidR="005E4A21" w:rsidRPr="005E3DC3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16 (15.4%)</w:t>
            </w:r>
          </w:p>
        </w:tc>
        <w:tc>
          <w:tcPr>
            <w:tcW w:w="1935" w:type="dxa"/>
          </w:tcPr>
          <w:p w14:paraId="38E2A7B1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DCFAC5C" w14:textId="77777777" w:rsidR="004E7BE0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23 (93.2%)</w:t>
            </w:r>
          </w:p>
          <w:p w14:paraId="6895791C" w14:textId="15D74425" w:rsidR="005E4A21" w:rsidRPr="005E3DC3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 (6.8%)</w:t>
            </w:r>
          </w:p>
        </w:tc>
        <w:tc>
          <w:tcPr>
            <w:tcW w:w="998" w:type="dxa"/>
            <w:vAlign w:val="center"/>
          </w:tcPr>
          <w:p w14:paraId="0651E9C5" w14:textId="7795B803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</w:t>
            </w:r>
            <w:r w:rsid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</w:tr>
      <w:tr w:rsidR="005E4A21" w:rsidRPr="005E3DC3" w14:paraId="14EB10B2" w14:textId="77777777" w:rsidTr="000C29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3B1A35D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Major resection</w:t>
            </w:r>
          </w:p>
        </w:tc>
        <w:tc>
          <w:tcPr>
            <w:tcW w:w="1925" w:type="dxa"/>
          </w:tcPr>
          <w:p w14:paraId="50D4CF52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85 (20.9%)</w:t>
            </w:r>
          </w:p>
        </w:tc>
        <w:tc>
          <w:tcPr>
            <w:tcW w:w="1925" w:type="dxa"/>
          </w:tcPr>
          <w:p w14:paraId="0F2260E6" w14:textId="2C83C61B" w:rsidR="005E4A21" w:rsidRPr="005E3DC3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3 (7.0%)</w:t>
            </w:r>
          </w:p>
        </w:tc>
        <w:tc>
          <w:tcPr>
            <w:tcW w:w="1935" w:type="dxa"/>
          </w:tcPr>
          <w:p w14:paraId="34EBFE72" w14:textId="2A28D5DD" w:rsidR="005E4A21" w:rsidRPr="005E3DC3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32 (100.0%)</w:t>
            </w:r>
          </w:p>
        </w:tc>
        <w:tc>
          <w:tcPr>
            <w:tcW w:w="998" w:type="dxa"/>
            <w:vAlign w:val="center"/>
          </w:tcPr>
          <w:p w14:paraId="2C10A086" w14:textId="59346650" w:rsidR="005E4A21" w:rsidRPr="005E3DC3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</w:tr>
      <w:tr w:rsidR="005E4A21" w:rsidRPr="005E3DC3" w14:paraId="0A33440F" w14:textId="77777777" w:rsidTr="000C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18EC323E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Tumor grade</w:t>
            </w:r>
          </w:p>
          <w:p w14:paraId="38502321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Well/moderate</w:t>
            </w:r>
          </w:p>
          <w:p w14:paraId="75608213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25" w:type="dxa"/>
          </w:tcPr>
          <w:p w14:paraId="126B11FC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09DA66C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46 (95.4%)</w:t>
            </w:r>
          </w:p>
          <w:p w14:paraId="2B0647B7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1 (4.6%)</w:t>
            </w:r>
          </w:p>
        </w:tc>
        <w:tc>
          <w:tcPr>
            <w:tcW w:w="1925" w:type="dxa"/>
          </w:tcPr>
          <w:p w14:paraId="2AFA0016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8FE2987" w14:textId="77777777" w:rsidR="004E7BE0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27 (96.3%)</w:t>
            </w:r>
          </w:p>
          <w:p w14:paraId="25E08D68" w14:textId="599A3710" w:rsidR="005E4A21" w:rsidRPr="005E3DC3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8 (3.7%)</w:t>
            </w:r>
          </w:p>
        </w:tc>
        <w:tc>
          <w:tcPr>
            <w:tcW w:w="1935" w:type="dxa"/>
          </w:tcPr>
          <w:p w14:paraId="329D9391" w14:textId="77777777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8207B34" w14:textId="77777777" w:rsidR="004E7BE0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19 (90.2%)</w:t>
            </w:r>
          </w:p>
          <w:p w14:paraId="57721970" w14:textId="656B7483" w:rsidR="005E4A21" w:rsidRPr="005E3DC3" w:rsidRDefault="004E7BE0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3 (9.8%)</w:t>
            </w:r>
          </w:p>
        </w:tc>
        <w:tc>
          <w:tcPr>
            <w:tcW w:w="998" w:type="dxa"/>
            <w:vAlign w:val="center"/>
          </w:tcPr>
          <w:p w14:paraId="6B0DC45E" w14:textId="57AE3B04" w:rsidR="005E4A21" w:rsidRPr="005E3DC3" w:rsidRDefault="005E4A21" w:rsidP="005E4A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4</w:t>
            </w:r>
          </w:p>
        </w:tc>
      </w:tr>
      <w:tr w:rsidR="005E4A21" w:rsidRPr="005E3DC3" w14:paraId="40D80DA3" w14:textId="77777777" w:rsidTr="000C298B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BC6BB4E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lastRenderedPageBreak/>
              <w:t>Tumor location</w:t>
            </w:r>
          </w:p>
          <w:p w14:paraId="420C8098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74AE185D" w14:textId="77777777" w:rsidR="005E4A21" w:rsidRPr="005E3DC3" w:rsidRDefault="005E4A21" w:rsidP="005E4A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5E3D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1925" w:type="dxa"/>
          </w:tcPr>
          <w:p w14:paraId="55E99D1F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E3D997B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21 (70.0%)</w:t>
            </w:r>
          </w:p>
          <w:p w14:paraId="1C36011E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66 (30.0%)</w:t>
            </w:r>
          </w:p>
        </w:tc>
        <w:tc>
          <w:tcPr>
            <w:tcW w:w="1925" w:type="dxa"/>
          </w:tcPr>
          <w:p w14:paraId="5ED59212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48C4C2F" w14:textId="77777777" w:rsidR="004E7BE0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38 (71.3%)</w:t>
            </w:r>
          </w:p>
          <w:p w14:paraId="50E2E350" w14:textId="38030CE3" w:rsidR="005E4A21" w:rsidRPr="005E3DC3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17 (28.7%)</w:t>
            </w:r>
          </w:p>
        </w:tc>
        <w:tc>
          <w:tcPr>
            <w:tcW w:w="1935" w:type="dxa"/>
          </w:tcPr>
          <w:p w14:paraId="2B374FC7" w14:textId="77777777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19D94C1" w14:textId="77777777" w:rsidR="004E7BE0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3 (62.9%)</w:t>
            </w:r>
          </w:p>
          <w:p w14:paraId="7FFD9982" w14:textId="0337CA43" w:rsidR="005E4A21" w:rsidRPr="005E3DC3" w:rsidRDefault="004E7BE0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9 (37.1%)</w:t>
            </w:r>
          </w:p>
        </w:tc>
        <w:tc>
          <w:tcPr>
            <w:tcW w:w="998" w:type="dxa"/>
            <w:vAlign w:val="center"/>
          </w:tcPr>
          <w:p w14:paraId="53D5818E" w14:textId="03661F9B" w:rsidR="005E4A21" w:rsidRPr="005E3DC3" w:rsidRDefault="005E4A21" w:rsidP="005E4A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E3DC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4E7BE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45</w:t>
            </w:r>
          </w:p>
        </w:tc>
      </w:tr>
    </w:tbl>
    <w:p w14:paraId="038DD7E7" w14:textId="66C66EA6" w:rsidR="00CD3356" w:rsidRPr="005E3DC3" w:rsidRDefault="00CD3356" w:rsidP="00CD335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5E3D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MI</w:t>
      </w: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 xml:space="preserve">: Body mass index, </w:t>
      </w:r>
      <w:r w:rsidRPr="005E3D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EA</w:t>
      </w: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 xml:space="preserve">: Carcinoembryonic antigen, </w:t>
      </w:r>
      <w:r w:rsidRPr="005E3D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5E3D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KRAS</w:t>
      </w: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>:</w:t>
      </w:r>
      <w:r w:rsidRPr="005E3DC3">
        <w:t xml:space="preserve"> </w:t>
      </w: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 xml:space="preserve">Kirsten rat sarcoma viral oncogene homolog, </w:t>
      </w:r>
      <w:r w:rsidRPr="005E3D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CI</w:t>
      </w:r>
      <w:r w:rsidRPr="005E3DC3">
        <w:rPr>
          <w:rFonts w:ascii="Times New Roman" w:hAnsi="Times New Roman" w:cs="Times New Roman"/>
          <w:sz w:val="24"/>
          <w:szCs w:val="24"/>
          <w:vertAlign w:val="superscript"/>
        </w:rPr>
        <w:t>: Comprehensive complication index.</w:t>
      </w:r>
    </w:p>
    <w:p w14:paraId="65D039F5" w14:textId="7625C6B8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22458671" w14:textId="604371CB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1671634C" w14:textId="16FB1954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3A076044" w14:textId="4804E5BF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7EEEB071" w14:textId="25F3DA03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16FF5B6A" w14:textId="5D62BF6F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3056DB91" w14:textId="0F322624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11EDEC1A" w14:textId="6F875DAF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37220447" w14:textId="2F0ADB74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4E91CBCE" w14:textId="4A446F6F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0F4CCC33" w14:textId="77777777" w:rsidR="00CD3356" w:rsidRDefault="00CD3356" w:rsidP="004952CB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  <w:sectPr w:rsidR="00CD3356" w:rsidSect="00F60F4A"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D2ED55" w14:textId="63DE7433" w:rsidR="004952CB" w:rsidRPr="00680166" w:rsidRDefault="004952CB" w:rsidP="004952CB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CD3356">
        <w:rPr>
          <w:rFonts w:ascii="Times New Roman" w:eastAsia="Aptos" w:hAnsi="Times New Roman" w:cs="Times New Roman"/>
          <w:b/>
          <w:bCs/>
          <w:sz w:val="24"/>
          <w:szCs w:val="24"/>
        </w:rPr>
        <w:t>4</w:t>
      </w: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Pr="00680166">
        <w:rPr>
          <w:rFonts w:ascii="Times New Roman" w:eastAsia="Aptos" w:hAnsi="Times New Roman" w:cs="Times New Roman"/>
          <w:sz w:val="24"/>
          <w:szCs w:val="24"/>
        </w:rPr>
        <w:t xml:space="preserve"> </w:t>
      </w:r>
      <w:proofErr w:type="spellStart"/>
      <w:r w:rsidRPr="00680166">
        <w:rPr>
          <w:rFonts w:ascii="Times New Roman" w:eastAsia="Aptos" w:hAnsi="Times New Roman" w:cs="Times New Roman"/>
          <w:sz w:val="24"/>
          <w:szCs w:val="24"/>
        </w:rPr>
        <w:t>Univariable</w:t>
      </w:r>
      <w:proofErr w:type="spellEnd"/>
      <w:r w:rsidRPr="00680166">
        <w:rPr>
          <w:rFonts w:ascii="Times New Roman" w:eastAsia="Aptos" w:hAnsi="Times New Roman" w:cs="Times New Roman"/>
          <w:sz w:val="24"/>
          <w:szCs w:val="24"/>
        </w:rPr>
        <w:t xml:space="preserve"> and multivariable Cox regression analysis for recurrence-free survival in the entire cohort.</w:t>
      </w:r>
    </w:p>
    <w:tbl>
      <w:tblPr>
        <w:tblStyle w:val="PlainTable23"/>
        <w:tblW w:w="10892" w:type="dxa"/>
        <w:jc w:val="center"/>
        <w:tblLayout w:type="fixed"/>
        <w:tblLook w:val="04A0" w:firstRow="1" w:lastRow="0" w:firstColumn="1" w:lastColumn="0" w:noHBand="0" w:noVBand="1"/>
      </w:tblPr>
      <w:tblGrid>
        <w:gridCol w:w="4140"/>
        <w:gridCol w:w="2214"/>
        <w:gridCol w:w="1155"/>
        <w:gridCol w:w="2228"/>
        <w:gridCol w:w="1155"/>
      </w:tblGrid>
      <w:tr w:rsidR="004952CB" w:rsidRPr="00680166" w14:paraId="0AAA1B32" w14:textId="77777777" w:rsidTr="008C6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vMerge w:val="restart"/>
            <w:noWrap/>
            <w:vAlign w:val="center"/>
            <w:hideMark/>
          </w:tcPr>
          <w:p w14:paraId="66E7C06D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69" w:type="dxa"/>
            <w:gridSpan w:val="2"/>
            <w:noWrap/>
            <w:hideMark/>
          </w:tcPr>
          <w:p w14:paraId="63CDFAD3" w14:textId="77777777" w:rsidR="004952CB" w:rsidRPr="00680166" w:rsidRDefault="004952CB" w:rsidP="00495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83" w:type="dxa"/>
            <w:gridSpan w:val="2"/>
            <w:noWrap/>
            <w:hideMark/>
          </w:tcPr>
          <w:p w14:paraId="701C59B3" w14:textId="77777777" w:rsidR="004952CB" w:rsidRPr="00680166" w:rsidRDefault="004952CB" w:rsidP="00495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4952CB" w:rsidRPr="00680166" w14:paraId="02138E1E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vMerge/>
            <w:noWrap/>
            <w:hideMark/>
          </w:tcPr>
          <w:p w14:paraId="3AE207AF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4" w:type="dxa"/>
            <w:hideMark/>
          </w:tcPr>
          <w:p w14:paraId="0C4D9919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155" w:type="dxa"/>
            <w:noWrap/>
            <w:vAlign w:val="center"/>
            <w:hideMark/>
          </w:tcPr>
          <w:p w14:paraId="17F7035D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7A48D1DC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155" w:type="dxa"/>
            <w:noWrap/>
            <w:vAlign w:val="center"/>
            <w:hideMark/>
          </w:tcPr>
          <w:p w14:paraId="56A7E546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4952CB" w:rsidRPr="00680166" w14:paraId="7CDC5D77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33FC6A7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2214" w:type="dxa"/>
            <w:noWrap/>
          </w:tcPr>
          <w:p w14:paraId="00B4BF87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1.00-1.02)</w:t>
            </w:r>
          </w:p>
        </w:tc>
        <w:tc>
          <w:tcPr>
            <w:tcW w:w="1155" w:type="dxa"/>
            <w:noWrap/>
            <w:vAlign w:val="center"/>
          </w:tcPr>
          <w:p w14:paraId="312453C5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1</w:t>
            </w:r>
          </w:p>
        </w:tc>
        <w:tc>
          <w:tcPr>
            <w:tcW w:w="2228" w:type="dxa"/>
            <w:noWrap/>
          </w:tcPr>
          <w:p w14:paraId="59AE691C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1 (1.00-1.02)</w:t>
            </w:r>
          </w:p>
        </w:tc>
        <w:tc>
          <w:tcPr>
            <w:tcW w:w="1155" w:type="dxa"/>
            <w:noWrap/>
            <w:vAlign w:val="center"/>
          </w:tcPr>
          <w:p w14:paraId="13033386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5</w:t>
            </w:r>
          </w:p>
        </w:tc>
      </w:tr>
      <w:tr w:rsidR="004952CB" w:rsidRPr="00680166" w14:paraId="69F54B1E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CFA8A81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</w:t>
            </w:r>
          </w:p>
          <w:p w14:paraId="22A03C79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le</w:t>
            </w:r>
          </w:p>
          <w:p w14:paraId="783CBDFA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Female                                             </w:t>
            </w:r>
          </w:p>
        </w:tc>
        <w:tc>
          <w:tcPr>
            <w:tcW w:w="2214" w:type="dxa"/>
            <w:noWrap/>
          </w:tcPr>
          <w:p w14:paraId="4D511FB9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C3AD872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88E57E5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5 (0.88-1.25)</w:t>
            </w:r>
          </w:p>
        </w:tc>
        <w:tc>
          <w:tcPr>
            <w:tcW w:w="1155" w:type="dxa"/>
            <w:noWrap/>
            <w:vAlign w:val="center"/>
          </w:tcPr>
          <w:p w14:paraId="47CEB4CC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07</w:t>
            </w:r>
          </w:p>
        </w:tc>
        <w:tc>
          <w:tcPr>
            <w:tcW w:w="2228" w:type="dxa"/>
            <w:noWrap/>
          </w:tcPr>
          <w:p w14:paraId="5FFAD052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3416CE4E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4952CB" w:rsidRPr="00680166" w14:paraId="181C8131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024FB45D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harlson</w:t>
            </w:r>
            <w:proofErr w:type="spellEnd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comorbidity score</w:t>
            </w:r>
          </w:p>
          <w:p w14:paraId="46C70DEE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≤8</w:t>
            </w:r>
          </w:p>
          <w:p w14:paraId="5D6E3B81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2214" w:type="dxa"/>
            <w:noWrap/>
          </w:tcPr>
          <w:p w14:paraId="68ED9EC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EF0124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AF90DAC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0 (0.91-1.33)</w:t>
            </w:r>
          </w:p>
        </w:tc>
        <w:tc>
          <w:tcPr>
            <w:tcW w:w="1155" w:type="dxa"/>
            <w:noWrap/>
            <w:vAlign w:val="center"/>
          </w:tcPr>
          <w:p w14:paraId="1F8E5308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27</w:t>
            </w:r>
          </w:p>
        </w:tc>
        <w:tc>
          <w:tcPr>
            <w:tcW w:w="2228" w:type="dxa"/>
            <w:noWrap/>
          </w:tcPr>
          <w:p w14:paraId="321421B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495D373A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4952CB" w:rsidRPr="00680166" w14:paraId="275B2245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1894F577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2214" w:type="dxa"/>
            <w:noWrap/>
          </w:tcPr>
          <w:p w14:paraId="2599A6B5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129D2461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noWrap/>
          </w:tcPr>
          <w:p w14:paraId="318960AD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7E4E929A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4952CB" w:rsidRPr="00680166" w14:paraId="0AD41962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6E3E8283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</w:t>
            </w:r>
          </w:p>
          <w:p w14:paraId="6F21C66F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Colon</w:t>
            </w:r>
          </w:p>
          <w:p w14:paraId="7DC6916C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2214" w:type="dxa"/>
            <w:noWrap/>
          </w:tcPr>
          <w:p w14:paraId="45C5DB3D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278888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519926E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4 (0.94-1.37)</w:t>
            </w:r>
          </w:p>
        </w:tc>
        <w:tc>
          <w:tcPr>
            <w:tcW w:w="1155" w:type="dxa"/>
            <w:noWrap/>
            <w:vAlign w:val="center"/>
          </w:tcPr>
          <w:p w14:paraId="7113706E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81</w:t>
            </w:r>
          </w:p>
        </w:tc>
        <w:tc>
          <w:tcPr>
            <w:tcW w:w="2228" w:type="dxa"/>
            <w:noWrap/>
          </w:tcPr>
          <w:p w14:paraId="11CD3083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07CAD182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4952CB" w:rsidRPr="00680166" w14:paraId="7E0CB808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05DE7E13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EA &gt;20 ng/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L</w:t>
            </w:r>
            <w:proofErr w:type="spellEnd"/>
          </w:p>
        </w:tc>
        <w:tc>
          <w:tcPr>
            <w:tcW w:w="2214" w:type="dxa"/>
            <w:noWrap/>
          </w:tcPr>
          <w:p w14:paraId="43975E97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9 (1.16-1.67)</w:t>
            </w:r>
          </w:p>
        </w:tc>
        <w:tc>
          <w:tcPr>
            <w:tcW w:w="1155" w:type="dxa"/>
            <w:noWrap/>
            <w:vAlign w:val="center"/>
          </w:tcPr>
          <w:p w14:paraId="2114AFD5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2228" w:type="dxa"/>
            <w:noWrap/>
          </w:tcPr>
          <w:p w14:paraId="31AA4437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6 (1.05-1.51)</w:t>
            </w:r>
          </w:p>
        </w:tc>
        <w:tc>
          <w:tcPr>
            <w:tcW w:w="1155" w:type="dxa"/>
            <w:noWrap/>
            <w:vAlign w:val="center"/>
          </w:tcPr>
          <w:p w14:paraId="6C07B08B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5</w:t>
            </w:r>
          </w:p>
        </w:tc>
      </w:tr>
      <w:tr w:rsidR="004952CB" w:rsidRPr="00680166" w14:paraId="18197B5D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48FD0EB4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2F29FCB6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/II</w:t>
            </w:r>
          </w:p>
          <w:p w14:paraId="78D0AC7A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2214" w:type="dxa"/>
            <w:noWrap/>
          </w:tcPr>
          <w:p w14:paraId="7875C6C4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957568C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6A010C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7 (1.38-2.04)</w:t>
            </w:r>
          </w:p>
        </w:tc>
        <w:tc>
          <w:tcPr>
            <w:tcW w:w="1155" w:type="dxa"/>
            <w:noWrap/>
            <w:vAlign w:val="center"/>
          </w:tcPr>
          <w:p w14:paraId="45AF721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76B7A142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DB24BD2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C13B864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61 (1.43-3.47)</w:t>
            </w:r>
          </w:p>
        </w:tc>
        <w:tc>
          <w:tcPr>
            <w:tcW w:w="1155" w:type="dxa"/>
            <w:noWrap/>
            <w:vAlign w:val="center"/>
          </w:tcPr>
          <w:p w14:paraId="5B95ACF8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</w:tr>
      <w:tr w:rsidR="004952CB" w:rsidRPr="00680166" w14:paraId="5E27651D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49E6D63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6CD73731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176D56E7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N2</w:t>
            </w:r>
          </w:p>
          <w:p w14:paraId="58AB9862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2214" w:type="dxa"/>
            <w:noWrap/>
          </w:tcPr>
          <w:p w14:paraId="4A01D7D8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3C2570E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19288E8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6 (1.02-1.56)</w:t>
            </w:r>
          </w:p>
          <w:p w14:paraId="3D9AF76F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9 (0.92-1.53)</w:t>
            </w:r>
          </w:p>
        </w:tc>
        <w:tc>
          <w:tcPr>
            <w:tcW w:w="1155" w:type="dxa"/>
            <w:noWrap/>
            <w:vAlign w:val="center"/>
          </w:tcPr>
          <w:p w14:paraId="7D133E47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6492BA4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01C2A8A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33</w:t>
            </w:r>
          </w:p>
          <w:p w14:paraId="7398C28D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93</w:t>
            </w:r>
          </w:p>
        </w:tc>
        <w:tc>
          <w:tcPr>
            <w:tcW w:w="2228" w:type="dxa"/>
            <w:noWrap/>
          </w:tcPr>
          <w:p w14:paraId="466C93EF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E740347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3AE9142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98 (1.29-3.03)</w:t>
            </w:r>
          </w:p>
          <w:p w14:paraId="6B078257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0 (0.63-1.02)</w:t>
            </w:r>
          </w:p>
        </w:tc>
        <w:tc>
          <w:tcPr>
            <w:tcW w:w="1155" w:type="dxa"/>
            <w:noWrap/>
            <w:vAlign w:val="center"/>
          </w:tcPr>
          <w:p w14:paraId="1A203CFE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1D099A3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AA2F95A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2</w:t>
            </w:r>
          </w:p>
          <w:p w14:paraId="7944C430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66</w:t>
            </w:r>
          </w:p>
        </w:tc>
      </w:tr>
      <w:tr w:rsidR="004952CB" w:rsidRPr="00680166" w14:paraId="07B59B03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85EF728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5E3C8967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53702662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2214" w:type="dxa"/>
            <w:noWrap/>
          </w:tcPr>
          <w:p w14:paraId="107D6202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525A97D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0E3F42F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5 (1.10-1.91)</w:t>
            </w:r>
          </w:p>
        </w:tc>
        <w:tc>
          <w:tcPr>
            <w:tcW w:w="1155" w:type="dxa"/>
            <w:noWrap/>
            <w:vAlign w:val="center"/>
          </w:tcPr>
          <w:p w14:paraId="441B6566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9</w:t>
            </w:r>
          </w:p>
        </w:tc>
        <w:tc>
          <w:tcPr>
            <w:tcW w:w="2228" w:type="dxa"/>
            <w:noWrap/>
          </w:tcPr>
          <w:p w14:paraId="6A0DC7FB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DBDC9E4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4F70445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6 (1.02-1.82)</w:t>
            </w:r>
          </w:p>
        </w:tc>
        <w:tc>
          <w:tcPr>
            <w:tcW w:w="1155" w:type="dxa"/>
            <w:noWrap/>
            <w:vAlign w:val="center"/>
          </w:tcPr>
          <w:p w14:paraId="736BC01A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8</w:t>
            </w:r>
          </w:p>
        </w:tc>
      </w:tr>
      <w:tr w:rsidR="004952CB" w:rsidRPr="00680166" w14:paraId="5D48C281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D08756A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2214" w:type="dxa"/>
            <w:noWrap/>
          </w:tcPr>
          <w:p w14:paraId="288D4D9C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4FE714F1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noWrap/>
          </w:tcPr>
          <w:p w14:paraId="6F1B2F06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00E7F258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4952CB" w:rsidRPr="00680166" w14:paraId="66D06932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B5AB2F8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iver metastasis</w:t>
            </w:r>
          </w:p>
          <w:p w14:paraId="7190ACCE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56425D6F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2214" w:type="dxa"/>
            <w:noWrap/>
          </w:tcPr>
          <w:p w14:paraId="4B075C3E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46A8618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5A7432D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2 (0.93-1.33)</w:t>
            </w:r>
          </w:p>
        </w:tc>
        <w:tc>
          <w:tcPr>
            <w:tcW w:w="1155" w:type="dxa"/>
            <w:noWrap/>
            <w:vAlign w:val="center"/>
          </w:tcPr>
          <w:p w14:paraId="6CC8E3F2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31</w:t>
            </w:r>
          </w:p>
        </w:tc>
        <w:tc>
          <w:tcPr>
            <w:tcW w:w="2228" w:type="dxa"/>
            <w:noWrap/>
          </w:tcPr>
          <w:p w14:paraId="71DDA98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5FBCBDF6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4952CB" w:rsidRPr="00680166" w14:paraId="6D9D6FD3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64609368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Extrahepatic disease</w:t>
            </w:r>
          </w:p>
        </w:tc>
        <w:tc>
          <w:tcPr>
            <w:tcW w:w="2214" w:type="dxa"/>
            <w:noWrap/>
          </w:tcPr>
          <w:p w14:paraId="6803DA5D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58 (1.20-2.08)</w:t>
            </w:r>
          </w:p>
        </w:tc>
        <w:tc>
          <w:tcPr>
            <w:tcW w:w="1155" w:type="dxa"/>
            <w:noWrap/>
            <w:vAlign w:val="center"/>
          </w:tcPr>
          <w:p w14:paraId="76DD1CF7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2228" w:type="dxa"/>
            <w:noWrap/>
          </w:tcPr>
          <w:p w14:paraId="1BAD2140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21 (1.53-3.19)</w:t>
            </w:r>
          </w:p>
        </w:tc>
        <w:tc>
          <w:tcPr>
            <w:tcW w:w="1155" w:type="dxa"/>
            <w:noWrap/>
            <w:vAlign w:val="center"/>
          </w:tcPr>
          <w:p w14:paraId="5BE14EEB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4952CB" w:rsidRPr="00680166" w14:paraId="19888DD3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BD7E56B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KRAS status</w:t>
            </w:r>
          </w:p>
          <w:p w14:paraId="348905C6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ild</w:t>
            </w:r>
          </w:p>
          <w:p w14:paraId="07AF56D9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utated</w:t>
            </w:r>
          </w:p>
          <w:p w14:paraId="6CA3751B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ot available</w:t>
            </w:r>
          </w:p>
        </w:tc>
        <w:tc>
          <w:tcPr>
            <w:tcW w:w="2214" w:type="dxa"/>
            <w:noWrap/>
          </w:tcPr>
          <w:p w14:paraId="55D08870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C0F25CD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C29FFA4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3 (1.08-1.64)</w:t>
            </w:r>
          </w:p>
          <w:p w14:paraId="62410C12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5 (0.84-1.57)</w:t>
            </w:r>
          </w:p>
        </w:tc>
        <w:tc>
          <w:tcPr>
            <w:tcW w:w="1155" w:type="dxa"/>
            <w:noWrap/>
            <w:vAlign w:val="center"/>
          </w:tcPr>
          <w:p w14:paraId="7478F20A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EEA723A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32CFA0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7</w:t>
            </w:r>
          </w:p>
          <w:p w14:paraId="4F7FD786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95</w:t>
            </w:r>
          </w:p>
        </w:tc>
        <w:tc>
          <w:tcPr>
            <w:tcW w:w="2228" w:type="dxa"/>
            <w:noWrap/>
          </w:tcPr>
          <w:p w14:paraId="767BFD6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DB459F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AEB3503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3 (1.03-1.54)</w:t>
            </w:r>
          </w:p>
          <w:p w14:paraId="0C5D925A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1 (0.72-1.15)</w:t>
            </w:r>
          </w:p>
        </w:tc>
        <w:tc>
          <w:tcPr>
            <w:tcW w:w="1155" w:type="dxa"/>
            <w:noWrap/>
            <w:vAlign w:val="center"/>
          </w:tcPr>
          <w:p w14:paraId="7CC44D8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1DE1A4B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0A36D37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10</w:t>
            </w:r>
          </w:p>
          <w:p w14:paraId="68A192C5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51</w:t>
            </w:r>
          </w:p>
        </w:tc>
      </w:tr>
      <w:tr w:rsidR="004952CB" w:rsidRPr="00680166" w14:paraId="4C397E57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26B58D9A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2214" w:type="dxa"/>
            <w:noWrap/>
          </w:tcPr>
          <w:p w14:paraId="1E061E65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7 (1.04-1.10)</w:t>
            </w:r>
          </w:p>
        </w:tc>
        <w:tc>
          <w:tcPr>
            <w:tcW w:w="1155" w:type="dxa"/>
            <w:noWrap/>
            <w:vAlign w:val="center"/>
          </w:tcPr>
          <w:p w14:paraId="6BC8CD2C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117411F0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3 (1.00-1.06)</w:t>
            </w:r>
          </w:p>
        </w:tc>
        <w:tc>
          <w:tcPr>
            <w:tcW w:w="1155" w:type="dxa"/>
            <w:noWrap/>
            <w:vAlign w:val="center"/>
          </w:tcPr>
          <w:p w14:paraId="2CE0EEE4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46</w:t>
            </w:r>
          </w:p>
        </w:tc>
      </w:tr>
      <w:tr w:rsidR="004952CB" w:rsidRPr="00680166" w14:paraId="5EEABA96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4B09D74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2214" w:type="dxa"/>
            <w:noWrap/>
          </w:tcPr>
          <w:p w14:paraId="169560C8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5 (1.13-1.61)</w:t>
            </w:r>
          </w:p>
        </w:tc>
        <w:tc>
          <w:tcPr>
            <w:tcW w:w="1155" w:type="dxa"/>
            <w:noWrap/>
            <w:vAlign w:val="center"/>
          </w:tcPr>
          <w:p w14:paraId="7BAE92DF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2228" w:type="dxa"/>
            <w:noWrap/>
          </w:tcPr>
          <w:p w14:paraId="73457A62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3 (0.69-0.99)</w:t>
            </w:r>
          </w:p>
        </w:tc>
        <w:tc>
          <w:tcPr>
            <w:tcW w:w="1155" w:type="dxa"/>
            <w:noWrap/>
            <w:vAlign w:val="center"/>
          </w:tcPr>
          <w:p w14:paraId="4B74E7BA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39</w:t>
            </w:r>
          </w:p>
        </w:tc>
      </w:tr>
      <w:tr w:rsidR="004952CB" w:rsidRPr="00680166" w14:paraId="2E4B1EB9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6E04FB89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503297F3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3FFC35BF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2214" w:type="dxa"/>
            <w:noWrap/>
          </w:tcPr>
          <w:p w14:paraId="49A6AC83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A350C69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029E46D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0 (1.39-2.86)</w:t>
            </w:r>
          </w:p>
        </w:tc>
        <w:tc>
          <w:tcPr>
            <w:tcW w:w="1155" w:type="dxa"/>
            <w:noWrap/>
            <w:vAlign w:val="center"/>
          </w:tcPr>
          <w:p w14:paraId="622CD9A0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2228" w:type="dxa"/>
            <w:noWrap/>
          </w:tcPr>
          <w:p w14:paraId="6DA5B986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9CB2F36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2DEE2E3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1 (0.97-2.04)</w:t>
            </w:r>
          </w:p>
        </w:tc>
        <w:tc>
          <w:tcPr>
            <w:tcW w:w="1155" w:type="dxa"/>
            <w:noWrap/>
            <w:vAlign w:val="center"/>
          </w:tcPr>
          <w:p w14:paraId="4BB3081D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69</w:t>
            </w:r>
          </w:p>
        </w:tc>
      </w:tr>
      <w:tr w:rsidR="004952CB" w:rsidRPr="00680166" w14:paraId="00397CFF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12E65F0D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location</w:t>
            </w:r>
          </w:p>
          <w:p w14:paraId="2AD91FE9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66A9EB3C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2214" w:type="dxa"/>
            <w:noWrap/>
          </w:tcPr>
          <w:p w14:paraId="1FB2427A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4AD0875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D2A2494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1 (1.34-1.94)</w:t>
            </w:r>
          </w:p>
        </w:tc>
        <w:tc>
          <w:tcPr>
            <w:tcW w:w="1155" w:type="dxa"/>
            <w:noWrap/>
            <w:vAlign w:val="center"/>
          </w:tcPr>
          <w:p w14:paraId="64CA24D2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39F36B13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A5F892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E1C669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2 (1.16-1.73)</w:t>
            </w:r>
          </w:p>
        </w:tc>
        <w:tc>
          <w:tcPr>
            <w:tcW w:w="1155" w:type="dxa"/>
            <w:noWrap/>
            <w:vAlign w:val="center"/>
          </w:tcPr>
          <w:p w14:paraId="3297AFA1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4952CB" w:rsidRPr="00680166" w14:paraId="2BF990FD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387CFD62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epatic resection</w:t>
            </w:r>
          </w:p>
          <w:p w14:paraId="2E115BAA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inor</w:t>
            </w:r>
          </w:p>
          <w:p w14:paraId="6AF6606C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jor</w:t>
            </w:r>
          </w:p>
        </w:tc>
        <w:tc>
          <w:tcPr>
            <w:tcW w:w="2214" w:type="dxa"/>
            <w:noWrap/>
          </w:tcPr>
          <w:p w14:paraId="08DDFD02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73FED40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A7D7A93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9 (0.88-1.34)</w:t>
            </w:r>
          </w:p>
        </w:tc>
        <w:tc>
          <w:tcPr>
            <w:tcW w:w="1155" w:type="dxa"/>
            <w:noWrap/>
            <w:vAlign w:val="center"/>
          </w:tcPr>
          <w:p w14:paraId="3AD460CC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43</w:t>
            </w:r>
          </w:p>
        </w:tc>
        <w:tc>
          <w:tcPr>
            <w:tcW w:w="2228" w:type="dxa"/>
            <w:noWrap/>
          </w:tcPr>
          <w:p w14:paraId="009254A5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08C5EBF3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4952CB" w:rsidRPr="00680166" w14:paraId="33EC13B4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6271EC68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</w:t>
            </w:r>
          </w:p>
          <w:p w14:paraId="47873E94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0</w:t>
            </w:r>
          </w:p>
          <w:p w14:paraId="2A7883B7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1</w:t>
            </w:r>
          </w:p>
        </w:tc>
        <w:tc>
          <w:tcPr>
            <w:tcW w:w="2214" w:type="dxa"/>
            <w:noWrap/>
          </w:tcPr>
          <w:p w14:paraId="6C61D60D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05D9102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090BCF1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1 (1.28-2.03)</w:t>
            </w:r>
          </w:p>
        </w:tc>
        <w:tc>
          <w:tcPr>
            <w:tcW w:w="1155" w:type="dxa"/>
            <w:noWrap/>
            <w:vAlign w:val="center"/>
          </w:tcPr>
          <w:p w14:paraId="6BAD1A67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6ADADA2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8EEEF7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1649898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7 (1.08-1.75)</w:t>
            </w:r>
          </w:p>
        </w:tc>
        <w:tc>
          <w:tcPr>
            <w:tcW w:w="1155" w:type="dxa"/>
            <w:noWrap/>
            <w:vAlign w:val="center"/>
          </w:tcPr>
          <w:p w14:paraId="7B3ED130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10</w:t>
            </w:r>
          </w:p>
        </w:tc>
      </w:tr>
      <w:tr w:rsidR="004952CB" w:rsidRPr="00680166" w14:paraId="25ABCD28" w14:textId="77777777" w:rsidTr="008C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02BC9E36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omprehensive complication index</w:t>
            </w:r>
          </w:p>
          <w:p w14:paraId="190E2B7A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lt;26.2</w:t>
            </w:r>
          </w:p>
          <w:p w14:paraId="4FA6A117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≥26.2</w:t>
            </w:r>
          </w:p>
        </w:tc>
        <w:tc>
          <w:tcPr>
            <w:tcW w:w="2214" w:type="dxa"/>
            <w:noWrap/>
          </w:tcPr>
          <w:p w14:paraId="467EE1EC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CADEA29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6FCEF0E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1 (1.32-1.97)</w:t>
            </w:r>
          </w:p>
        </w:tc>
        <w:tc>
          <w:tcPr>
            <w:tcW w:w="1155" w:type="dxa"/>
            <w:noWrap/>
            <w:vAlign w:val="center"/>
          </w:tcPr>
          <w:p w14:paraId="306B9C7E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2B5F4E4A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24B2F6C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967011A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5 (1.18-1.78)</w:t>
            </w:r>
          </w:p>
        </w:tc>
        <w:tc>
          <w:tcPr>
            <w:tcW w:w="1155" w:type="dxa"/>
            <w:noWrap/>
            <w:vAlign w:val="center"/>
          </w:tcPr>
          <w:p w14:paraId="1FA20523" w14:textId="77777777" w:rsidR="004952CB" w:rsidRPr="00680166" w:rsidRDefault="004952CB" w:rsidP="0049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4952CB" w:rsidRPr="00680166" w14:paraId="4E6DBC93" w14:textId="77777777" w:rsidTr="008C65C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AEA4F46" w14:textId="77777777" w:rsidR="004952CB" w:rsidRPr="00680166" w:rsidRDefault="004952CB" w:rsidP="004952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2214" w:type="dxa"/>
            <w:noWrap/>
          </w:tcPr>
          <w:p w14:paraId="19EFFECF" w14:textId="77777777" w:rsidR="004952CB" w:rsidRPr="00680166" w:rsidRDefault="004952CB" w:rsidP="004952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5 (0.62-0.91)</w:t>
            </w:r>
          </w:p>
        </w:tc>
        <w:tc>
          <w:tcPr>
            <w:tcW w:w="1155" w:type="dxa"/>
            <w:noWrap/>
            <w:vAlign w:val="center"/>
          </w:tcPr>
          <w:p w14:paraId="270EFE87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4</w:t>
            </w:r>
          </w:p>
        </w:tc>
        <w:tc>
          <w:tcPr>
            <w:tcW w:w="2228" w:type="dxa"/>
            <w:noWrap/>
          </w:tcPr>
          <w:p w14:paraId="054744C8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9 (0.57-0.85)</w:t>
            </w:r>
          </w:p>
        </w:tc>
        <w:tc>
          <w:tcPr>
            <w:tcW w:w="1155" w:type="dxa"/>
            <w:noWrap/>
            <w:vAlign w:val="center"/>
          </w:tcPr>
          <w:p w14:paraId="1A2667ED" w14:textId="77777777" w:rsidR="004952CB" w:rsidRPr="00680166" w:rsidRDefault="004952CB" w:rsidP="0049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</w:tbl>
    <w:p w14:paraId="26DC1896" w14:textId="3EF20C16" w:rsidR="008C65C9" w:rsidRPr="00680166" w:rsidRDefault="008C65C9" w:rsidP="00ED034C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EA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Carcinoembryonic antigen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KRAS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:</w:t>
      </w:r>
      <w:r w:rsidRPr="00680166">
        <w:t xml:space="preserve"> 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Kirsten rat sarcoma viral oncogene homolog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R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Hazards ratio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: Confidence interval.</w:t>
      </w:r>
    </w:p>
    <w:p w14:paraId="0BF53DFC" w14:textId="5A57A0EC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C5564C" w14:textId="238C9646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6DCE39" w14:textId="068D55E6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250F53" w14:textId="63C9DAE3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DF1A7E" w14:textId="7708406B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9C3140" w14:textId="0D1A18C7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D354A6F" w14:textId="40754A62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B36512" w14:textId="73394AB6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F42CF6" w14:textId="6D6DDB84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8B446D" w14:textId="3BCCCB9C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ABFA7C" w14:textId="72B54694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F618C4F" w14:textId="4C5085F2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2F672F" w14:textId="5D9660D8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0E3873" w14:textId="559888E4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7C86912" w14:textId="3E73B400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CD4361" w14:textId="189EE936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3657198" w14:textId="5D9DFB1A" w:rsidR="008C65C9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B6F34F" w14:textId="77777777" w:rsidR="00C325F7" w:rsidRPr="00680166" w:rsidRDefault="00C325F7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A38D88" w14:textId="0C797021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2D914A" w14:textId="662BA656" w:rsidR="008C65C9" w:rsidRPr="00680166" w:rsidRDefault="008C65C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0A631E" w14:textId="32BDC613" w:rsidR="008C65C9" w:rsidRPr="00680166" w:rsidRDefault="008C65C9" w:rsidP="008C65C9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CD3356">
        <w:rPr>
          <w:rFonts w:ascii="Times New Roman" w:eastAsia="Aptos" w:hAnsi="Times New Roman" w:cs="Times New Roman"/>
          <w:b/>
          <w:bCs/>
          <w:sz w:val="24"/>
          <w:szCs w:val="24"/>
        </w:rPr>
        <w:t>5</w:t>
      </w: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680166">
        <w:rPr>
          <w:rFonts w:ascii="Times New Roman" w:eastAsia="Aptos" w:hAnsi="Times New Roman" w:cs="Times New Roman"/>
          <w:sz w:val="24"/>
          <w:szCs w:val="24"/>
        </w:rPr>
        <w:t>Univariable</w:t>
      </w:r>
      <w:proofErr w:type="spellEnd"/>
      <w:r w:rsidRPr="00680166">
        <w:rPr>
          <w:rFonts w:ascii="Times New Roman" w:eastAsia="Aptos" w:hAnsi="Times New Roman" w:cs="Times New Roman"/>
          <w:sz w:val="24"/>
          <w:szCs w:val="24"/>
        </w:rPr>
        <w:t xml:space="preserve"> and multivariable Cox regression analysis for overall survival in the entire cohort.</w:t>
      </w:r>
    </w:p>
    <w:tbl>
      <w:tblPr>
        <w:tblStyle w:val="PlainTable24"/>
        <w:tblW w:w="10892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55"/>
      </w:tblGrid>
      <w:tr w:rsidR="008C65C9" w:rsidRPr="00680166" w14:paraId="2C810A8D" w14:textId="77777777" w:rsidTr="001F3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3389410D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339170AE" w14:textId="77777777" w:rsidR="008C65C9" w:rsidRPr="00680166" w:rsidRDefault="008C65C9" w:rsidP="008C65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83" w:type="dxa"/>
            <w:gridSpan w:val="2"/>
            <w:noWrap/>
            <w:hideMark/>
          </w:tcPr>
          <w:p w14:paraId="6D9C9EB2" w14:textId="77777777" w:rsidR="008C65C9" w:rsidRPr="00680166" w:rsidRDefault="008C65C9" w:rsidP="008C65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8C65C9" w:rsidRPr="00680166" w14:paraId="41B18F30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6D7E8EAC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2B345951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155" w:type="dxa"/>
            <w:noWrap/>
            <w:vAlign w:val="center"/>
            <w:hideMark/>
          </w:tcPr>
          <w:p w14:paraId="12534395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1F5465BA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155" w:type="dxa"/>
            <w:noWrap/>
            <w:vAlign w:val="center"/>
            <w:hideMark/>
          </w:tcPr>
          <w:p w14:paraId="03CF45B3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8C65C9" w:rsidRPr="00680166" w14:paraId="054952B4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53CEEFE4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2228" w:type="dxa"/>
            <w:noWrap/>
          </w:tcPr>
          <w:p w14:paraId="44D5D44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0.99-1.02)</w:t>
            </w:r>
          </w:p>
        </w:tc>
        <w:tc>
          <w:tcPr>
            <w:tcW w:w="1155" w:type="dxa"/>
            <w:noWrap/>
            <w:vAlign w:val="center"/>
          </w:tcPr>
          <w:p w14:paraId="5A3E329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96</w:t>
            </w:r>
          </w:p>
        </w:tc>
        <w:tc>
          <w:tcPr>
            <w:tcW w:w="2228" w:type="dxa"/>
            <w:noWrap/>
          </w:tcPr>
          <w:p w14:paraId="1F28840F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705EF0D0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C65C9" w:rsidRPr="00680166" w14:paraId="02A78170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  <w:hideMark/>
          </w:tcPr>
          <w:p w14:paraId="68F66FAC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</w:t>
            </w:r>
          </w:p>
          <w:p w14:paraId="512700BC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le</w:t>
            </w:r>
          </w:p>
          <w:p w14:paraId="605411AC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Female                                             </w:t>
            </w:r>
          </w:p>
        </w:tc>
        <w:tc>
          <w:tcPr>
            <w:tcW w:w="2228" w:type="dxa"/>
            <w:noWrap/>
          </w:tcPr>
          <w:p w14:paraId="1436EA79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9CDE885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B5DF183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2 (0.91-1.38)</w:t>
            </w:r>
          </w:p>
        </w:tc>
        <w:tc>
          <w:tcPr>
            <w:tcW w:w="1155" w:type="dxa"/>
            <w:noWrap/>
            <w:vAlign w:val="center"/>
          </w:tcPr>
          <w:p w14:paraId="2E06F519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89</w:t>
            </w:r>
          </w:p>
        </w:tc>
        <w:tc>
          <w:tcPr>
            <w:tcW w:w="2228" w:type="dxa"/>
            <w:noWrap/>
          </w:tcPr>
          <w:p w14:paraId="5BF596FF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77AEA97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C65C9" w:rsidRPr="00680166" w14:paraId="445B4EE1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  <w:hideMark/>
          </w:tcPr>
          <w:p w14:paraId="6F1D6573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harlson</w:t>
            </w:r>
            <w:proofErr w:type="spellEnd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comorbidity score</w:t>
            </w:r>
          </w:p>
          <w:p w14:paraId="55C9DCB9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≤8</w:t>
            </w:r>
          </w:p>
          <w:p w14:paraId="3C257DFF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2228" w:type="dxa"/>
            <w:noWrap/>
          </w:tcPr>
          <w:p w14:paraId="055F82D8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C2B5ED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66E1B3F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7 (1.10-1.71)</w:t>
            </w:r>
          </w:p>
        </w:tc>
        <w:tc>
          <w:tcPr>
            <w:tcW w:w="1155" w:type="dxa"/>
            <w:noWrap/>
            <w:vAlign w:val="center"/>
          </w:tcPr>
          <w:p w14:paraId="7BC31453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6</w:t>
            </w:r>
          </w:p>
        </w:tc>
        <w:tc>
          <w:tcPr>
            <w:tcW w:w="2228" w:type="dxa"/>
            <w:noWrap/>
          </w:tcPr>
          <w:p w14:paraId="05EFBA6D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8CFAE41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25CD878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8 (0.94-1.48)</w:t>
            </w:r>
          </w:p>
        </w:tc>
        <w:tc>
          <w:tcPr>
            <w:tcW w:w="1155" w:type="dxa"/>
            <w:noWrap/>
            <w:vAlign w:val="center"/>
          </w:tcPr>
          <w:p w14:paraId="2EE939C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62</w:t>
            </w:r>
          </w:p>
        </w:tc>
      </w:tr>
      <w:tr w:rsidR="008C65C9" w:rsidRPr="00680166" w14:paraId="65066F10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7DEDECAB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2228" w:type="dxa"/>
            <w:noWrap/>
          </w:tcPr>
          <w:p w14:paraId="2B9D61A5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4FB7C4CB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noWrap/>
          </w:tcPr>
          <w:p w14:paraId="58056F05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6380F366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C65C9" w:rsidRPr="00680166" w14:paraId="74E16005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42DF9EF1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</w:t>
            </w:r>
          </w:p>
          <w:p w14:paraId="17E14D2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Colon</w:t>
            </w:r>
          </w:p>
          <w:p w14:paraId="3958D310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2228" w:type="dxa"/>
            <w:noWrap/>
          </w:tcPr>
          <w:p w14:paraId="1FA5F21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C46328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6C0E3A4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0 (0.96-1.50)</w:t>
            </w:r>
          </w:p>
        </w:tc>
        <w:tc>
          <w:tcPr>
            <w:tcW w:w="1155" w:type="dxa"/>
            <w:noWrap/>
            <w:vAlign w:val="center"/>
          </w:tcPr>
          <w:p w14:paraId="78DE23E2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05</w:t>
            </w:r>
          </w:p>
        </w:tc>
        <w:tc>
          <w:tcPr>
            <w:tcW w:w="2228" w:type="dxa"/>
            <w:noWrap/>
          </w:tcPr>
          <w:p w14:paraId="7D138591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70F7FE3D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C65C9" w:rsidRPr="00680166" w14:paraId="106A804B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52D956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EA &gt;20 ng/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L</w:t>
            </w:r>
            <w:proofErr w:type="spellEnd"/>
          </w:p>
        </w:tc>
        <w:tc>
          <w:tcPr>
            <w:tcW w:w="2228" w:type="dxa"/>
            <w:noWrap/>
          </w:tcPr>
          <w:p w14:paraId="40C883ED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0 (1.04-1.62)</w:t>
            </w:r>
          </w:p>
        </w:tc>
        <w:tc>
          <w:tcPr>
            <w:tcW w:w="1155" w:type="dxa"/>
            <w:noWrap/>
            <w:vAlign w:val="center"/>
          </w:tcPr>
          <w:p w14:paraId="677A053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9</w:t>
            </w:r>
          </w:p>
        </w:tc>
        <w:tc>
          <w:tcPr>
            <w:tcW w:w="2228" w:type="dxa"/>
            <w:noWrap/>
          </w:tcPr>
          <w:p w14:paraId="4F2630CC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9 (1.03-1.62)</w:t>
            </w:r>
          </w:p>
        </w:tc>
        <w:tc>
          <w:tcPr>
            <w:tcW w:w="1155" w:type="dxa"/>
            <w:noWrap/>
            <w:vAlign w:val="center"/>
          </w:tcPr>
          <w:p w14:paraId="072ACF97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4</w:t>
            </w:r>
          </w:p>
        </w:tc>
      </w:tr>
      <w:tr w:rsidR="008C65C9" w:rsidRPr="00680166" w14:paraId="71533F55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  <w:hideMark/>
          </w:tcPr>
          <w:p w14:paraId="60C865B5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02F2ADE5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/II</w:t>
            </w:r>
          </w:p>
          <w:p w14:paraId="3305D534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2228" w:type="dxa"/>
            <w:noWrap/>
          </w:tcPr>
          <w:p w14:paraId="01D0E96A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697307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12C395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0 (1.41-2.28)</w:t>
            </w:r>
          </w:p>
        </w:tc>
        <w:tc>
          <w:tcPr>
            <w:tcW w:w="1155" w:type="dxa"/>
            <w:noWrap/>
            <w:vAlign w:val="center"/>
          </w:tcPr>
          <w:p w14:paraId="08A0170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00A0DE70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6820F35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68E37A7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2 (0.83-2.78)</w:t>
            </w:r>
          </w:p>
        </w:tc>
        <w:tc>
          <w:tcPr>
            <w:tcW w:w="1155" w:type="dxa"/>
            <w:noWrap/>
            <w:vAlign w:val="center"/>
          </w:tcPr>
          <w:p w14:paraId="08F9C6FB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74</w:t>
            </w:r>
          </w:p>
        </w:tc>
      </w:tr>
      <w:tr w:rsidR="008C65C9" w:rsidRPr="00680166" w14:paraId="7D7F8016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  <w:hideMark/>
          </w:tcPr>
          <w:p w14:paraId="21B189E8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33043DA8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44BE2E99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N2</w:t>
            </w:r>
          </w:p>
          <w:p w14:paraId="4F0E71E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2228" w:type="dxa"/>
            <w:noWrap/>
          </w:tcPr>
          <w:p w14:paraId="7833BDD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4060F81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278DCF8F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9 (1.45-2.47)</w:t>
            </w:r>
          </w:p>
          <w:p w14:paraId="066078FE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5 (0.83-1.59)</w:t>
            </w:r>
          </w:p>
        </w:tc>
        <w:tc>
          <w:tcPr>
            <w:tcW w:w="1155" w:type="dxa"/>
            <w:noWrap/>
            <w:vAlign w:val="center"/>
          </w:tcPr>
          <w:p w14:paraId="3E0E6C29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A582A19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353ECAE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  <w:p w14:paraId="35ABA2C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82</w:t>
            </w:r>
          </w:p>
        </w:tc>
        <w:tc>
          <w:tcPr>
            <w:tcW w:w="2228" w:type="dxa"/>
            <w:noWrap/>
          </w:tcPr>
          <w:p w14:paraId="148FB443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8032243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B465FD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4 (1.21-2.12)</w:t>
            </w:r>
          </w:p>
          <w:p w14:paraId="35D6E251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9 (0.48-1.66)</w:t>
            </w:r>
          </w:p>
        </w:tc>
        <w:tc>
          <w:tcPr>
            <w:tcW w:w="1155" w:type="dxa"/>
            <w:noWrap/>
            <w:vAlign w:val="center"/>
          </w:tcPr>
          <w:p w14:paraId="0FB50DE7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E30D8B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48B50EF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8</w:t>
            </w:r>
          </w:p>
          <w:p w14:paraId="5FACA695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730</w:t>
            </w:r>
          </w:p>
        </w:tc>
      </w:tr>
      <w:tr w:rsidR="008C65C9" w:rsidRPr="00680166" w14:paraId="146280E2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  <w:hideMark/>
          </w:tcPr>
          <w:p w14:paraId="1F61C3A8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049BBAA8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65548277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2228" w:type="dxa"/>
            <w:noWrap/>
          </w:tcPr>
          <w:p w14:paraId="761DFB59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74089A7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1EDC37C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9 (1.01-1.92)</w:t>
            </w:r>
          </w:p>
        </w:tc>
        <w:tc>
          <w:tcPr>
            <w:tcW w:w="1155" w:type="dxa"/>
            <w:noWrap/>
            <w:vAlign w:val="center"/>
          </w:tcPr>
          <w:p w14:paraId="19710A3F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45</w:t>
            </w:r>
          </w:p>
        </w:tc>
        <w:tc>
          <w:tcPr>
            <w:tcW w:w="2228" w:type="dxa"/>
            <w:noWrap/>
          </w:tcPr>
          <w:p w14:paraId="20A2CE16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0C8D92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43F07ED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41 (1.01-1.97)</w:t>
            </w:r>
          </w:p>
        </w:tc>
        <w:tc>
          <w:tcPr>
            <w:tcW w:w="1155" w:type="dxa"/>
            <w:noWrap/>
            <w:vAlign w:val="center"/>
          </w:tcPr>
          <w:p w14:paraId="112004BD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6</w:t>
            </w:r>
          </w:p>
        </w:tc>
      </w:tr>
      <w:tr w:rsidR="008C65C9" w:rsidRPr="00680166" w14:paraId="4A27F390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21F716C0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2228" w:type="dxa"/>
            <w:noWrap/>
          </w:tcPr>
          <w:p w14:paraId="1F308384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23322889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noWrap/>
          </w:tcPr>
          <w:p w14:paraId="5649D17B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68F640FC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C65C9" w:rsidRPr="00680166" w14:paraId="7458A82E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79B7CA5A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iver metastasis</w:t>
            </w:r>
          </w:p>
          <w:p w14:paraId="1ADAE63E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5ABFA2A0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2228" w:type="dxa"/>
            <w:noWrap/>
          </w:tcPr>
          <w:p w14:paraId="04CEC69F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BA663D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95194D7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6 (0.78-1.19)</w:t>
            </w:r>
          </w:p>
        </w:tc>
        <w:tc>
          <w:tcPr>
            <w:tcW w:w="1155" w:type="dxa"/>
            <w:noWrap/>
            <w:vAlign w:val="center"/>
          </w:tcPr>
          <w:p w14:paraId="19C7AC23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48</w:t>
            </w:r>
          </w:p>
        </w:tc>
        <w:tc>
          <w:tcPr>
            <w:tcW w:w="2228" w:type="dxa"/>
            <w:noWrap/>
          </w:tcPr>
          <w:p w14:paraId="1C237EC1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18C262E5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C65C9" w:rsidRPr="00680166" w14:paraId="5228A1EE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838E75F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Extrahepatic disease</w:t>
            </w:r>
          </w:p>
        </w:tc>
        <w:tc>
          <w:tcPr>
            <w:tcW w:w="2228" w:type="dxa"/>
            <w:noWrap/>
          </w:tcPr>
          <w:p w14:paraId="0A10E854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5 (1.21-2.24)</w:t>
            </w:r>
          </w:p>
        </w:tc>
        <w:tc>
          <w:tcPr>
            <w:tcW w:w="1155" w:type="dxa"/>
            <w:noWrap/>
            <w:vAlign w:val="center"/>
          </w:tcPr>
          <w:p w14:paraId="45AD9690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2228" w:type="dxa"/>
            <w:noWrap/>
          </w:tcPr>
          <w:p w14:paraId="2F75E70F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69 (1.75-4.13)</w:t>
            </w:r>
          </w:p>
        </w:tc>
        <w:tc>
          <w:tcPr>
            <w:tcW w:w="1155" w:type="dxa"/>
            <w:noWrap/>
            <w:vAlign w:val="center"/>
          </w:tcPr>
          <w:p w14:paraId="592DEEA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8C65C9" w:rsidRPr="00680166" w14:paraId="210533FB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7BD9029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KRAS status</w:t>
            </w:r>
          </w:p>
          <w:p w14:paraId="4F44967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ild</w:t>
            </w:r>
          </w:p>
          <w:p w14:paraId="154C738D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utated</w:t>
            </w:r>
          </w:p>
          <w:p w14:paraId="30F99D6C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ot available</w:t>
            </w:r>
          </w:p>
        </w:tc>
        <w:tc>
          <w:tcPr>
            <w:tcW w:w="2228" w:type="dxa"/>
            <w:noWrap/>
          </w:tcPr>
          <w:p w14:paraId="731910B9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3A376E7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11552C2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3 (1.25-2.13)</w:t>
            </w:r>
          </w:p>
          <w:p w14:paraId="3A14CA52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6 (0.91-2.01)</w:t>
            </w:r>
          </w:p>
        </w:tc>
        <w:tc>
          <w:tcPr>
            <w:tcW w:w="1155" w:type="dxa"/>
            <w:noWrap/>
            <w:vAlign w:val="center"/>
          </w:tcPr>
          <w:p w14:paraId="4AA29091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990F047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85EB953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  <w:p w14:paraId="54F85D59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26</w:t>
            </w:r>
          </w:p>
        </w:tc>
        <w:tc>
          <w:tcPr>
            <w:tcW w:w="2228" w:type="dxa"/>
            <w:noWrap/>
          </w:tcPr>
          <w:p w14:paraId="57220203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EB40F65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6CBF7B8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4 (1.09-1.69)</w:t>
            </w:r>
          </w:p>
          <w:p w14:paraId="08F2716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3 (0.79-1.89)</w:t>
            </w:r>
          </w:p>
        </w:tc>
        <w:tc>
          <w:tcPr>
            <w:tcW w:w="1155" w:type="dxa"/>
            <w:noWrap/>
            <w:vAlign w:val="center"/>
          </w:tcPr>
          <w:p w14:paraId="57F4B54F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1DC8970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491838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36</w:t>
            </w:r>
          </w:p>
          <w:p w14:paraId="3D708759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59</w:t>
            </w:r>
          </w:p>
        </w:tc>
      </w:tr>
      <w:tr w:rsidR="008C65C9" w:rsidRPr="00680166" w14:paraId="4B7D80B7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5FA7E51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2228" w:type="dxa"/>
            <w:noWrap/>
          </w:tcPr>
          <w:p w14:paraId="470BC8EB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5 (1.02-1.08)</w:t>
            </w:r>
          </w:p>
        </w:tc>
        <w:tc>
          <w:tcPr>
            <w:tcW w:w="1155" w:type="dxa"/>
            <w:noWrap/>
            <w:vAlign w:val="center"/>
          </w:tcPr>
          <w:p w14:paraId="2A27AFFF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2</w:t>
            </w:r>
          </w:p>
        </w:tc>
        <w:tc>
          <w:tcPr>
            <w:tcW w:w="2228" w:type="dxa"/>
            <w:noWrap/>
          </w:tcPr>
          <w:p w14:paraId="4F978E3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2 (0.99-1.06)</w:t>
            </w:r>
          </w:p>
        </w:tc>
        <w:tc>
          <w:tcPr>
            <w:tcW w:w="1155" w:type="dxa"/>
            <w:noWrap/>
            <w:vAlign w:val="center"/>
          </w:tcPr>
          <w:p w14:paraId="0436F5BA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39</w:t>
            </w:r>
          </w:p>
        </w:tc>
      </w:tr>
      <w:tr w:rsidR="008C65C9" w:rsidRPr="00680166" w14:paraId="02B29592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28BFC366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2228" w:type="dxa"/>
            <w:noWrap/>
          </w:tcPr>
          <w:p w14:paraId="5FB7EE81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8 (0.79-1.21)</w:t>
            </w:r>
          </w:p>
        </w:tc>
        <w:tc>
          <w:tcPr>
            <w:tcW w:w="1155" w:type="dxa"/>
            <w:noWrap/>
            <w:vAlign w:val="center"/>
          </w:tcPr>
          <w:p w14:paraId="2E45AB86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24</w:t>
            </w:r>
          </w:p>
        </w:tc>
        <w:tc>
          <w:tcPr>
            <w:tcW w:w="2228" w:type="dxa"/>
            <w:noWrap/>
          </w:tcPr>
          <w:p w14:paraId="41D1F34B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2E6F6641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C65C9" w:rsidRPr="00680166" w14:paraId="448F65CD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1820C03B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3B7B6822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0856C2E3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2228" w:type="dxa"/>
            <w:noWrap/>
          </w:tcPr>
          <w:p w14:paraId="037F2C7A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0D9E5AA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24C7E15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43 (0.94-2.17)</w:t>
            </w:r>
          </w:p>
        </w:tc>
        <w:tc>
          <w:tcPr>
            <w:tcW w:w="1155" w:type="dxa"/>
            <w:noWrap/>
            <w:vAlign w:val="center"/>
          </w:tcPr>
          <w:p w14:paraId="4B8D9E81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93</w:t>
            </w:r>
          </w:p>
        </w:tc>
        <w:tc>
          <w:tcPr>
            <w:tcW w:w="2228" w:type="dxa"/>
            <w:noWrap/>
          </w:tcPr>
          <w:p w14:paraId="1306A185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006F2FF4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C65C9" w:rsidRPr="00680166" w14:paraId="709DFF39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4C415239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location</w:t>
            </w:r>
          </w:p>
          <w:p w14:paraId="00FC3777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66E89324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2228" w:type="dxa"/>
            <w:noWrap/>
          </w:tcPr>
          <w:p w14:paraId="0361ADCA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554D7ED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32EC8C1F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43 (1.14-1.78)</w:t>
            </w:r>
          </w:p>
        </w:tc>
        <w:tc>
          <w:tcPr>
            <w:tcW w:w="1155" w:type="dxa"/>
            <w:noWrap/>
            <w:vAlign w:val="center"/>
          </w:tcPr>
          <w:p w14:paraId="37C83FC1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2</w:t>
            </w:r>
          </w:p>
        </w:tc>
        <w:tc>
          <w:tcPr>
            <w:tcW w:w="2228" w:type="dxa"/>
            <w:noWrap/>
          </w:tcPr>
          <w:p w14:paraId="18429553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D674C32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EE2F91A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5 (0.90-1.46)</w:t>
            </w:r>
          </w:p>
        </w:tc>
        <w:tc>
          <w:tcPr>
            <w:tcW w:w="1155" w:type="dxa"/>
            <w:noWrap/>
            <w:vAlign w:val="center"/>
          </w:tcPr>
          <w:p w14:paraId="347B133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53</w:t>
            </w:r>
          </w:p>
        </w:tc>
      </w:tr>
      <w:tr w:rsidR="008C65C9" w:rsidRPr="00680166" w14:paraId="442034EF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78551568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epatic resection</w:t>
            </w:r>
          </w:p>
          <w:p w14:paraId="73231F9A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inor</w:t>
            </w:r>
          </w:p>
          <w:p w14:paraId="25805BA5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jor</w:t>
            </w:r>
          </w:p>
        </w:tc>
        <w:tc>
          <w:tcPr>
            <w:tcW w:w="2228" w:type="dxa"/>
            <w:noWrap/>
          </w:tcPr>
          <w:p w14:paraId="484896CB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3CDB906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63FD567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77-1.27)</w:t>
            </w:r>
          </w:p>
        </w:tc>
        <w:tc>
          <w:tcPr>
            <w:tcW w:w="1155" w:type="dxa"/>
            <w:noWrap/>
            <w:vAlign w:val="center"/>
          </w:tcPr>
          <w:p w14:paraId="79EA8910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67</w:t>
            </w:r>
          </w:p>
        </w:tc>
        <w:tc>
          <w:tcPr>
            <w:tcW w:w="2228" w:type="dxa"/>
            <w:noWrap/>
          </w:tcPr>
          <w:p w14:paraId="359910F1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4C2BB734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C65C9" w:rsidRPr="00680166" w14:paraId="51EEEF57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0E6D6B9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</w:t>
            </w:r>
          </w:p>
          <w:p w14:paraId="32C81554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0</w:t>
            </w:r>
          </w:p>
          <w:p w14:paraId="40E7121B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1</w:t>
            </w:r>
          </w:p>
        </w:tc>
        <w:tc>
          <w:tcPr>
            <w:tcW w:w="2228" w:type="dxa"/>
            <w:noWrap/>
          </w:tcPr>
          <w:p w14:paraId="7BAE6BEF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D6FBB57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272DAD5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2 (0.75-1.41)</w:t>
            </w:r>
          </w:p>
        </w:tc>
        <w:tc>
          <w:tcPr>
            <w:tcW w:w="1155" w:type="dxa"/>
            <w:noWrap/>
            <w:vAlign w:val="center"/>
          </w:tcPr>
          <w:p w14:paraId="3B4222AD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74</w:t>
            </w:r>
          </w:p>
        </w:tc>
        <w:tc>
          <w:tcPr>
            <w:tcW w:w="2228" w:type="dxa"/>
            <w:noWrap/>
          </w:tcPr>
          <w:p w14:paraId="73392614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  <w:vAlign w:val="center"/>
          </w:tcPr>
          <w:p w14:paraId="7276C84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C65C9" w:rsidRPr="00680166" w14:paraId="5D0069C1" w14:textId="77777777" w:rsidTr="001F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5660AD74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omprehensive complication index</w:t>
            </w:r>
          </w:p>
          <w:p w14:paraId="55EB149B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lt;26.2</w:t>
            </w:r>
          </w:p>
          <w:p w14:paraId="36825381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≥26.2</w:t>
            </w:r>
          </w:p>
        </w:tc>
        <w:tc>
          <w:tcPr>
            <w:tcW w:w="2228" w:type="dxa"/>
            <w:noWrap/>
          </w:tcPr>
          <w:p w14:paraId="40CA437F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A8C2B7E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E6D37C5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3 (1.02-1.39)</w:t>
            </w:r>
          </w:p>
        </w:tc>
        <w:tc>
          <w:tcPr>
            <w:tcW w:w="1155" w:type="dxa"/>
            <w:noWrap/>
            <w:vAlign w:val="center"/>
          </w:tcPr>
          <w:p w14:paraId="1F0166D9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8</w:t>
            </w:r>
          </w:p>
        </w:tc>
        <w:tc>
          <w:tcPr>
            <w:tcW w:w="2228" w:type="dxa"/>
            <w:noWrap/>
          </w:tcPr>
          <w:p w14:paraId="13D343FD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AE3FA62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709414B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4 (0.98-1.27)</w:t>
            </w:r>
          </w:p>
        </w:tc>
        <w:tc>
          <w:tcPr>
            <w:tcW w:w="1155" w:type="dxa"/>
            <w:noWrap/>
            <w:vAlign w:val="center"/>
          </w:tcPr>
          <w:p w14:paraId="091A9CDC" w14:textId="77777777" w:rsidR="008C65C9" w:rsidRPr="00680166" w:rsidRDefault="008C65C9" w:rsidP="008C65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75</w:t>
            </w:r>
          </w:p>
        </w:tc>
      </w:tr>
      <w:tr w:rsidR="008C65C9" w:rsidRPr="00680166" w14:paraId="0950F775" w14:textId="77777777" w:rsidTr="001F33B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73E5F60A" w14:textId="77777777" w:rsidR="008C65C9" w:rsidRPr="00680166" w:rsidRDefault="008C65C9" w:rsidP="008C65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2228" w:type="dxa"/>
            <w:noWrap/>
          </w:tcPr>
          <w:p w14:paraId="581CD12C" w14:textId="77777777" w:rsidR="008C65C9" w:rsidRPr="00680166" w:rsidRDefault="008C65C9" w:rsidP="008C65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6 (0.96-1.63)</w:t>
            </w:r>
          </w:p>
        </w:tc>
        <w:tc>
          <w:tcPr>
            <w:tcW w:w="1155" w:type="dxa"/>
            <w:noWrap/>
            <w:vAlign w:val="center"/>
          </w:tcPr>
          <w:p w14:paraId="6491626B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88</w:t>
            </w:r>
          </w:p>
        </w:tc>
        <w:tc>
          <w:tcPr>
            <w:tcW w:w="2228" w:type="dxa"/>
            <w:noWrap/>
          </w:tcPr>
          <w:p w14:paraId="3879901E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5" w:type="dxa"/>
            <w:noWrap/>
          </w:tcPr>
          <w:p w14:paraId="2A9AA24C" w14:textId="77777777" w:rsidR="008C65C9" w:rsidRPr="00680166" w:rsidRDefault="008C65C9" w:rsidP="008C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33992502" w14:textId="1C032012" w:rsidR="008C65C9" w:rsidRPr="00680166" w:rsidRDefault="008C65C9" w:rsidP="00E94CF4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EA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Carcinoembryonic antigen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KRAS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:</w:t>
      </w:r>
      <w:r w:rsidRPr="00680166">
        <w:t xml:space="preserve"> 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Kirsten rat sarcoma viral oncogene homolog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R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Hazards ratio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: Confidence interval.</w:t>
      </w:r>
    </w:p>
    <w:p w14:paraId="34793670" w14:textId="292A46AC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E6021C" w14:textId="73EBCCE7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820A6DD" w14:textId="57AE4A52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466040E" w14:textId="68B665E0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86F2595" w14:textId="1B018B7D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5510364" w14:textId="2FFBEA05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4DA1B9" w14:textId="3342233B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B4E4D01" w14:textId="55ECC62D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7B89A1" w14:textId="595BEB29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6595F88" w14:textId="1DB2C3DE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10DEDB" w14:textId="18427524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94AA0A" w14:textId="0A4C11CF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353F350" w14:textId="66AA17FB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66E2CF" w14:textId="5417E4E2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B48918" w14:textId="2FFC3323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942A240" w14:textId="0C57579B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C88D95" w14:textId="61EC506A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1D5D0B1" w14:textId="55A0CF87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463FDE" w14:textId="77777777" w:rsidR="00C325F7" w:rsidRPr="00680166" w:rsidRDefault="00C325F7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7B2AC5" w14:textId="4A246F47" w:rsidR="000F2629" w:rsidRPr="00680166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116008" w14:textId="5BF4FD7B" w:rsidR="008E4212" w:rsidRPr="00680166" w:rsidRDefault="008E4212" w:rsidP="008E4212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0C298B">
        <w:rPr>
          <w:rFonts w:ascii="Times New Roman" w:eastAsia="Aptos" w:hAnsi="Times New Roman" w:cs="Times New Roman"/>
          <w:b/>
          <w:bCs/>
          <w:sz w:val="24"/>
          <w:szCs w:val="24"/>
        </w:rPr>
        <w:t>6</w:t>
      </w: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680166">
        <w:rPr>
          <w:rFonts w:ascii="Times New Roman" w:eastAsia="Aptos" w:hAnsi="Times New Roman" w:cs="Times New Roman"/>
          <w:sz w:val="24"/>
          <w:szCs w:val="24"/>
        </w:rPr>
        <w:t>Univariable</w:t>
      </w:r>
      <w:proofErr w:type="spellEnd"/>
      <w:r w:rsidRPr="00680166">
        <w:rPr>
          <w:rFonts w:ascii="Times New Roman" w:eastAsia="Aptos" w:hAnsi="Times New Roman" w:cs="Times New Roman"/>
          <w:sz w:val="24"/>
          <w:szCs w:val="24"/>
        </w:rPr>
        <w:t xml:space="preserve"> and multivariable Cox regression analyses for overall survival in low-risk GAME group, including patients with 90-day mortality.</w:t>
      </w:r>
    </w:p>
    <w:tbl>
      <w:tblPr>
        <w:tblStyle w:val="PlainTable24"/>
        <w:tblW w:w="9288" w:type="dxa"/>
        <w:tblLayout w:type="fixed"/>
        <w:tblLook w:val="04A0" w:firstRow="1" w:lastRow="0" w:firstColumn="1" w:lastColumn="0" w:noHBand="0" w:noVBand="1"/>
      </w:tblPr>
      <w:tblGrid>
        <w:gridCol w:w="3384"/>
        <w:gridCol w:w="1944"/>
        <w:gridCol w:w="1008"/>
        <w:gridCol w:w="1944"/>
        <w:gridCol w:w="1008"/>
      </w:tblGrid>
      <w:tr w:rsidR="008E4212" w:rsidRPr="00680166" w14:paraId="3ABA98F7" w14:textId="77777777" w:rsidTr="006F4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 w:val="restart"/>
            <w:noWrap/>
            <w:vAlign w:val="center"/>
          </w:tcPr>
          <w:p w14:paraId="07313552" w14:textId="440479AC" w:rsidR="008E4212" w:rsidRPr="00680166" w:rsidRDefault="008E4212" w:rsidP="008E42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2952" w:type="dxa"/>
            <w:gridSpan w:val="2"/>
            <w:vAlign w:val="center"/>
          </w:tcPr>
          <w:p w14:paraId="6C29AA10" w14:textId="77777777" w:rsidR="008E4212" w:rsidRPr="00680166" w:rsidRDefault="008E4212" w:rsidP="006F4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2952" w:type="dxa"/>
            <w:gridSpan w:val="2"/>
            <w:vAlign w:val="center"/>
          </w:tcPr>
          <w:p w14:paraId="156E1224" w14:textId="77777777" w:rsidR="008E4212" w:rsidRPr="00680166" w:rsidRDefault="008E4212" w:rsidP="006F4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8E4212" w:rsidRPr="00680166" w14:paraId="0820404C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/>
            <w:noWrap/>
          </w:tcPr>
          <w:p w14:paraId="238B03D0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vAlign w:val="center"/>
          </w:tcPr>
          <w:p w14:paraId="1D863458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vAlign w:val="center"/>
          </w:tcPr>
          <w:p w14:paraId="4092DEE6" w14:textId="77777777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  <w:vAlign w:val="center"/>
          </w:tcPr>
          <w:p w14:paraId="5D7DE99B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vAlign w:val="center"/>
          </w:tcPr>
          <w:p w14:paraId="4277C729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8E4212" w:rsidRPr="00680166" w14:paraId="2E62AE7B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584F5343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1944" w:type="dxa"/>
            <w:vAlign w:val="center"/>
          </w:tcPr>
          <w:p w14:paraId="19E53BED" w14:textId="6720D94D" w:rsidR="008E4212" w:rsidRPr="00680166" w:rsidRDefault="00702E8C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1 (0.99–1.03)</w:t>
            </w:r>
          </w:p>
        </w:tc>
        <w:tc>
          <w:tcPr>
            <w:tcW w:w="1008" w:type="dxa"/>
            <w:vAlign w:val="center"/>
          </w:tcPr>
          <w:p w14:paraId="0A38C1ED" w14:textId="46F373CB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</w:t>
            </w:r>
            <w:r w:rsidR="00702E8C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5</w:t>
            </w:r>
          </w:p>
        </w:tc>
        <w:tc>
          <w:tcPr>
            <w:tcW w:w="1944" w:type="dxa"/>
            <w:vAlign w:val="center"/>
          </w:tcPr>
          <w:p w14:paraId="3E7457DF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105BD763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615D5BEF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1ACC8365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</w:t>
            </w:r>
          </w:p>
          <w:p w14:paraId="32D983F2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le</w:t>
            </w:r>
          </w:p>
          <w:p w14:paraId="5DA7B4FA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Female                                             </w:t>
            </w:r>
          </w:p>
        </w:tc>
        <w:tc>
          <w:tcPr>
            <w:tcW w:w="1944" w:type="dxa"/>
            <w:vAlign w:val="center"/>
          </w:tcPr>
          <w:p w14:paraId="74289701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435FB32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5F2947E" w14:textId="7975BDEB" w:rsidR="008E4212" w:rsidRPr="00680166" w:rsidRDefault="00702E8C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15 (0.83–1.61)</w:t>
            </w:r>
          </w:p>
        </w:tc>
        <w:tc>
          <w:tcPr>
            <w:tcW w:w="1008" w:type="dxa"/>
            <w:vAlign w:val="center"/>
          </w:tcPr>
          <w:p w14:paraId="36376BC2" w14:textId="2FE74EAB" w:rsidR="008E4212" w:rsidRPr="00680166" w:rsidRDefault="00702E8C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944" w:type="dxa"/>
            <w:vAlign w:val="center"/>
          </w:tcPr>
          <w:p w14:paraId="072DBDFB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0DE0B1F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4212" w:rsidRPr="00680166" w14:paraId="77887FC2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559CB817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harlson</w:t>
            </w:r>
            <w:proofErr w:type="spellEnd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comorbidity score</w:t>
            </w:r>
          </w:p>
          <w:p w14:paraId="784F2E9B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≤8</w:t>
            </w:r>
          </w:p>
          <w:p w14:paraId="10BBF1DD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1944" w:type="dxa"/>
            <w:vAlign w:val="center"/>
          </w:tcPr>
          <w:p w14:paraId="3A944DDE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67C0F3E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061B64F" w14:textId="7501F41F" w:rsidR="008E4212" w:rsidRPr="00680166" w:rsidRDefault="00702E8C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17 (0.83–1.66)</w:t>
            </w:r>
          </w:p>
        </w:tc>
        <w:tc>
          <w:tcPr>
            <w:tcW w:w="1008" w:type="dxa"/>
            <w:vAlign w:val="center"/>
          </w:tcPr>
          <w:p w14:paraId="7F9BC70B" w14:textId="35320610" w:rsidR="008E4212" w:rsidRPr="00680166" w:rsidRDefault="00702E8C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944" w:type="dxa"/>
            <w:vAlign w:val="center"/>
          </w:tcPr>
          <w:p w14:paraId="162FE2BD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61A3C4F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4212" w:rsidRPr="00680166" w14:paraId="06CC30A6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A9A263E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1944" w:type="dxa"/>
            <w:vAlign w:val="center"/>
          </w:tcPr>
          <w:p w14:paraId="1C294FAE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7E29316" w14:textId="77777777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vAlign w:val="center"/>
          </w:tcPr>
          <w:p w14:paraId="4A319AC5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6C0B4112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4212" w:rsidRPr="00680166" w14:paraId="2073A67D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6273135D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</w:t>
            </w:r>
          </w:p>
          <w:p w14:paraId="73BAC66D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Colon</w:t>
            </w:r>
          </w:p>
          <w:p w14:paraId="5F5B3629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1944" w:type="dxa"/>
            <w:vAlign w:val="center"/>
          </w:tcPr>
          <w:p w14:paraId="2FC8D060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5EEAE25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09B8EEA" w14:textId="23A6FD10" w:rsidR="008E4212" w:rsidRPr="00680166" w:rsidRDefault="00702E8C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93 (0.65–1.32)</w:t>
            </w:r>
          </w:p>
        </w:tc>
        <w:tc>
          <w:tcPr>
            <w:tcW w:w="1008" w:type="dxa"/>
            <w:vAlign w:val="center"/>
          </w:tcPr>
          <w:p w14:paraId="1AC6A02B" w14:textId="1118D169" w:rsidR="008E4212" w:rsidRPr="00680166" w:rsidRDefault="00702E8C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944" w:type="dxa"/>
            <w:vAlign w:val="center"/>
          </w:tcPr>
          <w:p w14:paraId="50FB6085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6B2B26B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4212" w:rsidRPr="00680166" w14:paraId="7BBF9BC7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0FC6C74E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57D8B029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/II</w:t>
            </w:r>
          </w:p>
          <w:p w14:paraId="2EEAF0E8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1944" w:type="dxa"/>
            <w:vAlign w:val="center"/>
          </w:tcPr>
          <w:p w14:paraId="4F919021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532904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7594EEC" w14:textId="1E6E11DE" w:rsidR="008E4212" w:rsidRPr="00680166" w:rsidRDefault="00702E8C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3.28 (1.88–5.74)</w:t>
            </w:r>
          </w:p>
        </w:tc>
        <w:tc>
          <w:tcPr>
            <w:tcW w:w="1008" w:type="dxa"/>
            <w:vAlign w:val="center"/>
          </w:tcPr>
          <w:p w14:paraId="3835B716" w14:textId="4B5E5823" w:rsidR="008E4212" w:rsidRPr="00680166" w:rsidRDefault="00702E8C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4" w:type="dxa"/>
            <w:vAlign w:val="center"/>
          </w:tcPr>
          <w:p w14:paraId="7FBD8A80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5774398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B68D1B1" w14:textId="210D01A8" w:rsidR="008E4212" w:rsidRPr="00680166" w:rsidRDefault="00702E8C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2.50 (1.23–5.07)</w:t>
            </w:r>
          </w:p>
        </w:tc>
        <w:tc>
          <w:tcPr>
            <w:tcW w:w="1008" w:type="dxa"/>
            <w:vAlign w:val="center"/>
          </w:tcPr>
          <w:p w14:paraId="2F416B56" w14:textId="4A3CE3AD" w:rsidR="008E4212" w:rsidRPr="00680166" w:rsidRDefault="00702E8C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E4212" w:rsidRPr="00680166" w14:paraId="5E13E3EC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00C823D2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1912F2F4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06FF2EF2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N2</w:t>
            </w:r>
          </w:p>
          <w:p w14:paraId="06B8B0A7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1944" w:type="dxa"/>
            <w:vAlign w:val="center"/>
          </w:tcPr>
          <w:p w14:paraId="35F078C0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5551D4A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D517AED" w14:textId="14080A69" w:rsidR="008E4212" w:rsidRPr="00680166" w:rsidRDefault="00702E8C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88 (1.04–3.39)</w:t>
            </w:r>
          </w:p>
          <w:p w14:paraId="09E57DD0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4 (0.65-3.65)</w:t>
            </w:r>
          </w:p>
        </w:tc>
        <w:tc>
          <w:tcPr>
            <w:tcW w:w="1008" w:type="dxa"/>
            <w:vAlign w:val="center"/>
          </w:tcPr>
          <w:p w14:paraId="44185261" w14:textId="77777777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1D2774" w14:textId="77777777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D7F93A4" w14:textId="553F1D31" w:rsidR="008E4212" w:rsidRPr="00680166" w:rsidRDefault="00702E8C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7</w:t>
            </w:r>
          </w:p>
          <w:p w14:paraId="424FAFDA" w14:textId="77777777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22</w:t>
            </w:r>
          </w:p>
        </w:tc>
        <w:tc>
          <w:tcPr>
            <w:tcW w:w="1944" w:type="dxa"/>
            <w:vAlign w:val="center"/>
          </w:tcPr>
          <w:p w14:paraId="061A1DA8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2F0793E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E6816BD" w14:textId="430DCE1D" w:rsidR="008E4212" w:rsidRPr="00680166" w:rsidRDefault="00702E8C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92 (1.01–3.64)</w:t>
            </w:r>
          </w:p>
          <w:p w14:paraId="0A3D3AFD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92 (0.77-4.85)</w:t>
            </w:r>
          </w:p>
        </w:tc>
        <w:tc>
          <w:tcPr>
            <w:tcW w:w="1008" w:type="dxa"/>
            <w:vAlign w:val="center"/>
          </w:tcPr>
          <w:p w14:paraId="6A0CA5B8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23E6B53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A7FCB6" w14:textId="76070776" w:rsidR="008E4212" w:rsidRPr="00680166" w:rsidRDefault="00702E8C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14:paraId="5A969661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62</w:t>
            </w:r>
          </w:p>
        </w:tc>
      </w:tr>
      <w:tr w:rsidR="008E4212" w:rsidRPr="00680166" w14:paraId="6C6EF57B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3C1BC906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10FBC16D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253828B3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vAlign w:val="center"/>
          </w:tcPr>
          <w:p w14:paraId="04422899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91C1CD7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68B6B33" w14:textId="6999EE8D" w:rsidR="008E4212" w:rsidRPr="00680166" w:rsidRDefault="00702E8C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2.34 (1.32–4.14)</w:t>
            </w:r>
          </w:p>
        </w:tc>
        <w:tc>
          <w:tcPr>
            <w:tcW w:w="1008" w:type="dxa"/>
            <w:vAlign w:val="center"/>
          </w:tcPr>
          <w:p w14:paraId="6D9C708C" w14:textId="77777777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3</w:t>
            </w:r>
          </w:p>
        </w:tc>
        <w:tc>
          <w:tcPr>
            <w:tcW w:w="1944" w:type="dxa"/>
            <w:vAlign w:val="center"/>
          </w:tcPr>
          <w:p w14:paraId="25968FB7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C1425D7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BFC7216" w14:textId="5FBEE66C" w:rsidR="008E4212" w:rsidRPr="00680166" w:rsidRDefault="00702E8C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2.38 (1.30–4.36)</w:t>
            </w:r>
          </w:p>
        </w:tc>
        <w:tc>
          <w:tcPr>
            <w:tcW w:w="1008" w:type="dxa"/>
            <w:vAlign w:val="center"/>
          </w:tcPr>
          <w:p w14:paraId="2EB18CB0" w14:textId="7E5FBA81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702E8C"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</w:tr>
      <w:tr w:rsidR="008E4212" w:rsidRPr="00680166" w14:paraId="1E7BDA98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77CC5CB4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1944" w:type="dxa"/>
            <w:vAlign w:val="center"/>
          </w:tcPr>
          <w:p w14:paraId="2907C771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2A7B123E" w14:textId="77777777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vAlign w:val="center"/>
          </w:tcPr>
          <w:p w14:paraId="4E77A658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F35654B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22FE4A45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107DC5B9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iver metastasis</w:t>
            </w:r>
          </w:p>
          <w:p w14:paraId="44170F24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43ACB61D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1944" w:type="dxa"/>
            <w:vAlign w:val="center"/>
          </w:tcPr>
          <w:p w14:paraId="24368845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B168619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A234E6B" w14:textId="4BA0F853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2 (0.7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4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0784107A" w14:textId="0B1FEBA3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944" w:type="dxa"/>
            <w:vAlign w:val="center"/>
          </w:tcPr>
          <w:p w14:paraId="7078D53C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6699527C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193BA23E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10741023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1944" w:type="dxa"/>
            <w:vAlign w:val="center"/>
          </w:tcPr>
          <w:p w14:paraId="219C2A40" w14:textId="47B28A50" w:rsidR="008E4212" w:rsidRPr="00680166" w:rsidRDefault="006F43E7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4 (0.98–1.10)</w:t>
            </w:r>
          </w:p>
        </w:tc>
        <w:tc>
          <w:tcPr>
            <w:tcW w:w="1008" w:type="dxa"/>
            <w:vAlign w:val="center"/>
          </w:tcPr>
          <w:p w14:paraId="7F0D9B2F" w14:textId="6FD47993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4</w:t>
            </w:r>
          </w:p>
        </w:tc>
        <w:tc>
          <w:tcPr>
            <w:tcW w:w="1944" w:type="dxa"/>
            <w:vAlign w:val="center"/>
          </w:tcPr>
          <w:p w14:paraId="48075448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C3931E2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51636BD2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1FCBD0A9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1944" w:type="dxa"/>
            <w:vAlign w:val="center"/>
          </w:tcPr>
          <w:p w14:paraId="188D5040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 (0.66-1.29)</w:t>
            </w:r>
          </w:p>
        </w:tc>
        <w:tc>
          <w:tcPr>
            <w:tcW w:w="1008" w:type="dxa"/>
            <w:vAlign w:val="center"/>
          </w:tcPr>
          <w:p w14:paraId="004C70FC" w14:textId="77777777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49</w:t>
            </w:r>
          </w:p>
        </w:tc>
        <w:tc>
          <w:tcPr>
            <w:tcW w:w="1944" w:type="dxa"/>
            <w:vAlign w:val="center"/>
          </w:tcPr>
          <w:p w14:paraId="0F971CD6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3339F471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77242078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6E2C425C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32FAB2EB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56AE9FA3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vAlign w:val="center"/>
          </w:tcPr>
          <w:p w14:paraId="2E73DF18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E4263E0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3FE5F24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2 (0.65-2.30)</w:t>
            </w:r>
          </w:p>
        </w:tc>
        <w:tc>
          <w:tcPr>
            <w:tcW w:w="1008" w:type="dxa"/>
            <w:vAlign w:val="center"/>
          </w:tcPr>
          <w:p w14:paraId="1094CEF5" w14:textId="77777777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38</w:t>
            </w:r>
          </w:p>
        </w:tc>
        <w:tc>
          <w:tcPr>
            <w:tcW w:w="1944" w:type="dxa"/>
            <w:vAlign w:val="center"/>
          </w:tcPr>
          <w:p w14:paraId="37D44F8B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66FC465C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7F89FD19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3FFE8EC2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location</w:t>
            </w:r>
          </w:p>
          <w:p w14:paraId="23B7895C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531D62F1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1944" w:type="dxa"/>
            <w:vAlign w:val="center"/>
          </w:tcPr>
          <w:p w14:paraId="62D99FD6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1D5CF40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27CA36B" w14:textId="169E1136" w:rsidR="008E4212" w:rsidRPr="00680166" w:rsidRDefault="006F43E7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44 (1.01–2.07)</w:t>
            </w:r>
          </w:p>
        </w:tc>
        <w:tc>
          <w:tcPr>
            <w:tcW w:w="1008" w:type="dxa"/>
            <w:vAlign w:val="center"/>
          </w:tcPr>
          <w:p w14:paraId="5295F931" w14:textId="1D21B546" w:rsidR="008E4212" w:rsidRPr="00680166" w:rsidRDefault="006F43E7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944" w:type="dxa"/>
            <w:vAlign w:val="center"/>
          </w:tcPr>
          <w:p w14:paraId="5E85A4EA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8149639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8D3F427" w14:textId="65314085" w:rsidR="008E4212" w:rsidRPr="00680166" w:rsidRDefault="006F43E7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21 (0.82–1.77)</w:t>
            </w:r>
          </w:p>
        </w:tc>
        <w:tc>
          <w:tcPr>
            <w:tcW w:w="1008" w:type="dxa"/>
            <w:vAlign w:val="center"/>
          </w:tcPr>
          <w:p w14:paraId="564A6823" w14:textId="45F42AFB" w:rsidR="008E4212" w:rsidRPr="00680166" w:rsidRDefault="006F43E7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8E4212" w:rsidRPr="00680166" w14:paraId="4A30D9EA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6BBFA7FB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epatic resection</w:t>
            </w:r>
          </w:p>
          <w:p w14:paraId="329C4AC9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inor</w:t>
            </w:r>
          </w:p>
          <w:p w14:paraId="30EDCB93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jor</w:t>
            </w:r>
          </w:p>
        </w:tc>
        <w:tc>
          <w:tcPr>
            <w:tcW w:w="1944" w:type="dxa"/>
            <w:vAlign w:val="center"/>
          </w:tcPr>
          <w:p w14:paraId="1D7F3924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4BFEA07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181E11D" w14:textId="7C59FBC6" w:rsidR="008E4212" w:rsidRPr="00680166" w:rsidRDefault="006F43E7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23 (0.85–1.77)</w:t>
            </w:r>
          </w:p>
        </w:tc>
        <w:tc>
          <w:tcPr>
            <w:tcW w:w="1008" w:type="dxa"/>
            <w:vAlign w:val="center"/>
          </w:tcPr>
          <w:p w14:paraId="2EA5F5D2" w14:textId="2C3A69A2" w:rsidR="008E4212" w:rsidRPr="00680166" w:rsidRDefault="006F43E7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944" w:type="dxa"/>
            <w:vAlign w:val="center"/>
          </w:tcPr>
          <w:p w14:paraId="2FD43C6D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C1EF1D8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734C5670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976AC72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</w:t>
            </w:r>
          </w:p>
          <w:p w14:paraId="68C27D3C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0</w:t>
            </w:r>
          </w:p>
          <w:p w14:paraId="084B4F40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1</w:t>
            </w:r>
          </w:p>
        </w:tc>
        <w:tc>
          <w:tcPr>
            <w:tcW w:w="1944" w:type="dxa"/>
            <w:vAlign w:val="center"/>
          </w:tcPr>
          <w:p w14:paraId="5A7F7FC8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855FD83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5EB6CF8" w14:textId="18B3C218" w:rsidR="008E4212" w:rsidRPr="00680166" w:rsidRDefault="006F43E7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90 (0.57–1.43)</w:t>
            </w:r>
          </w:p>
        </w:tc>
        <w:tc>
          <w:tcPr>
            <w:tcW w:w="1008" w:type="dxa"/>
            <w:vAlign w:val="center"/>
          </w:tcPr>
          <w:p w14:paraId="73C052E3" w14:textId="29C97DC2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62</w:t>
            </w:r>
          </w:p>
        </w:tc>
        <w:tc>
          <w:tcPr>
            <w:tcW w:w="1944" w:type="dxa"/>
            <w:vAlign w:val="center"/>
          </w:tcPr>
          <w:p w14:paraId="3438C4C7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0E1D8F1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3CE0F83E" w14:textId="77777777" w:rsidTr="00ED3C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529CEC11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omprehensive complication index</w:t>
            </w:r>
          </w:p>
          <w:p w14:paraId="69192469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lt;26.2</w:t>
            </w:r>
          </w:p>
          <w:p w14:paraId="0496C0FE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≥26.2</w:t>
            </w:r>
          </w:p>
        </w:tc>
        <w:tc>
          <w:tcPr>
            <w:tcW w:w="1944" w:type="dxa"/>
            <w:vAlign w:val="center"/>
          </w:tcPr>
          <w:p w14:paraId="294A99DC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DFD66C3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D5C1882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12532FC" w14:textId="58976BBF" w:rsidR="008E4212" w:rsidRPr="00680166" w:rsidRDefault="006F43E7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94 (1.35–2.80)</w:t>
            </w:r>
          </w:p>
        </w:tc>
        <w:tc>
          <w:tcPr>
            <w:tcW w:w="1008" w:type="dxa"/>
            <w:vAlign w:val="center"/>
          </w:tcPr>
          <w:p w14:paraId="0B21957D" w14:textId="77777777" w:rsidR="008E4212" w:rsidRPr="00680166" w:rsidRDefault="008E4212" w:rsidP="00ED3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944" w:type="dxa"/>
            <w:vAlign w:val="center"/>
          </w:tcPr>
          <w:p w14:paraId="227088C5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23BC0EC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9650DA3" w14:textId="77777777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4C91DF4" w14:textId="5F4110F9" w:rsidR="008E4212" w:rsidRPr="00680166" w:rsidRDefault="006F43E7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80 (1.21–2.67)</w:t>
            </w:r>
          </w:p>
        </w:tc>
        <w:tc>
          <w:tcPr>
            <w:tcW w:w="1008" w:type="dxa"/>
            <w:vAlign w:val="center"/>
          </w:tcPr>
          <w:p w14:paraId="028ED729" w14:textId="321F7F86" w:rsidR="008E4212" w:rsidRPr="00680166" w:rsidRDefault="008E4212" w:rsidP="006F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</w:tr>
      <w:tr w:rsidR="008E4212" w:rsidRPr="00680166" w14:paraId="70C37748" w14:textId="77777777" w:rsidTr="00ED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1DA02CC8" w14:textId="77777777" w:rsidR="008E4212" w:rsidRPr="00680166" w:rsidRDefault="008E4212" w:rsidP="00F636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1944" w:type="dxa"/>
            <w:vAlign w:val="center"/>
          </w:tcPr>
          <w:p w14:paraId="3B0A0CD8" w14:textId="5FD72BC0" w:rsidR="008E4212" w:rsidRPr="00680166" w:rsidRDefault="006F43E7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1 (0.65–1.57)</w:t>
            </w:r>
          </w:p>
        </w:tc>
        <w:tc>
          <w:tcPr>
            <w:tcW w:w="1008" w:type="dxa"/>
            <w:vAlign w:val="center"/>
          </w:tcPr>
          <w:p w14:paraId="0B9B997B" w14:textId="61A47942" w:rsidR="008E4212" w:rsidRPr="00680166" w:rsidRDefault="008E4212" w:rsidP="00ED3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</w:t>
            </w:r>
            <w:r w:rsidR="006F43E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1944" w:type="dxa"/>
            <w:vAlign w:val="center"/>
          </w:tcPr>
          <w:p w14:paraId="6B5BC372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3A65DC5C" w14:textId="77777777" w:rsidR="008E4212" w:rsidRPr="00680166" w:rsidRDefault="008E4212" w:rsidP="006F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15C3F866" w14:textId="266C18E0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AME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Genetic </w:t>
      </w:r>
      <w:proofErr w:type="gramStart"/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And</w:t>
      </w:r>
      <w:proofErr w:type="gramEnd"/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 Morphological Evaluation score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R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Hazards ratio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: Confidence interval.</w:t>
      </w:r>
    </w:p>
    <w:p w14:paraId="3EC3DD92" w14:textId="7B17F7E3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18DB51A" w14:textId="1469872E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F73B64B" w14:textId="05253923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0D97AF" w14:textId="2480CF3F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C9B5FFA" w14:textId="6FBDFB38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65B87DB" w14:textId="6077C7C8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381AB8" w14:textId="79660797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3E2AB5" w14:textId="1DF94F87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6CA57E" w14:textId="63159622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E2D7B81" w14:textId="41E7F169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A25120C" w14:textId="7B324C71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AB9571" w14:textId="7890FCC5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3E00E8" w14:textId="7EB5C17C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CC9FF8" w14:textId="430CE89D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1449504" w14:textId="1F15AD52" w:rsidR="00C325F7" w:rsidRDefault="00C325F7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A6E7BA" w14:textId="77777777" w:rsidR="00C325F7" w:rsidRPr="00680166" w:rsidRDefault="00C325F7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CBB3AB" w14:textId="0AB8AF45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289F30" w14:textId="336FEC53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C9F79A" w14:textId="4A2CCBC7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925C4C" w14:textId="10EBA2A2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CADE38" w14:textId="13BBDB1F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8D1E065" w14:textId="77777777" w:rsidR="008E4212" w:rsidRPr="00680166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690E1E6" w14:textId="705A2773" w:rsidR="008E4212" w:rsidRPr="00680166" w:rsidRDefault="008E4212" w:rsidP="008E4212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0C298B">
        <w:rPr>
          <w:rFonts w:ascii="Times New Roman" w:eastAsia="Aptos" w:hAnsi="Times New Roman" w:cs="Times New Roman"/>
          <w:b/>
          <w:bCs/>
          <w:sz w:val="24"/>
          <w:szCs w:val="24"/>
        </w:rPr>
        <w:t>7</w:t>
      </w:r>
      <w:r w:rsidRPr="0068016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680166">
        <w:rPr>
          <w:rFonts w:ascii="Times New Roman" w:eastAsia="Aptos" w:hAnsi="Times New Roman" w:cs="Times New Roman"/>
          <w:sz w:val="24"/>
          <w:szCs w:val="24"/>
        </w:rPr>
        <w:t>Univariable</w:t>
      </w:r>
      <w:proofErr w:type="spellEnd"/>
      <w:r w:rsidRPr="00680166">
        <w:rPr>
          <w:rFonts w:ascii="Times New Roman" w:eastAsia="Aptos" w:hAnsi="Times New Roman" w:cs="Times New Roman"/>
          <w:sz w:val="24"/>
          <w:szCs w:val="24"/>
        </w:rPr>
        <w:t xml:space="preserve"> and multivariable Cox regression analyses for overall survival in medium and high-risk GAME groups, including patients with 90-day mortality.</w:t>
      </w:r>
    </w:p>
    <w:tbl>
      <w:tblPr>
        <w:tblStyle w:val="PlainTable24"/>
        <w:tblW w:w="9288" w:type="dxa"/>
        <w:tblLayout w:type="fixed"/>
        <w:tblLook w:val="04A0" w:firstRow="1" w:lastRow="0" w:firstColumn="1" w:lastColumn="0" w:noHBand="0" w:noVBand="1"/>
      </w:tblPr>
      <w:tblGrid>
        <w:gridCol w:w="3384"/>
        <w:gridCol w:w="1944"/>
        <w:gridCol w:w="1008"/>
        <w:gridCol w:w="1944"/>
        <w:gridCol w:w="1008"/>
      </w:tblGrid>
      <w:tr w:rsidR="008E4212" w:rsidRPr="00680166" w14:paraId="0555BE5E" w14:textId="77777777" w:rsidTr="002D6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 w:val="restart"/>
            <w:noWrap/>
            <w:vAlign w:val="center"/>
          </w:tcPr>
          <w:p w14:paraId="5AA799BA" w14:textId="3A82B839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2952" w:type="dxa"/>
            <w:gridSpan w:val="2"/>
            <w:vAlign w:val="center"/>
          </w:tcPr>
          <w:p w14:paraId="71A96B9C" w14:textId="77777777" w:rsidR="008E4212" w:rsidRPr="00680166" w:rsidRDefault="008E4212" w:rsidP="002D6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2952" w:type="dxa"/>
            <w:gridSpan w:val="2"/>
            <w:vAlign w:val="center"/>
          </w:tcPr>
          <w:p w14:paraId="0B924460" w14:textId="77777777" w:rsidR="008E4212" w:rsidRPr="00680166" w:rsidRDefault="008E4212" w:rsidP="002D6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8E4212" w:rsidRPr="00680166" w14:paraId="7A8B66F8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/>
            <w:noWrap/>
            <w:vAlign w:val="center"/>
          </w:tcPr>
          <w:p w14:paraId="4574C50F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vAlign w:val="center"/>
          </w:tcPr>
          <w:p w14:paraId="5166D252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vAlign w:val="center"/>
          </w:tcPr>
          <w:p w14:paraId="709F792A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  <w:vAlign w:val="center"/>
          </w:tcPr>
          <w:p w14:paraId="30F8373F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vAlign w:val="center"/>
          </w:tcPr>
          <w:p w14:paraId="3D6C3072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8E4212" w:rsidRPr="00680166" w14:paraId="1DDCDF34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50FA24F7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1944" w:type="dxa"/>
            <w:vAlign w:val="center"/>
          </w:tcPr>
          <w:p w14:paraId="35962CD1" w14:textId="5A8489AC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1 (0.99–1.02)</w:t>
            </w:r>
          </w:p>
        </w:tc>
        <w:tc>
          <w:tcPr>
            <w:tcW w:w="1008" w:type="dxa"/>
            <w:vAlign w:val="center"/>
          </w:tcPr>
          <w:p w14:paraId="5D422C7C" w14:textId="4D1BC73C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E5A7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85</w:t>
            </w:r>
          </w:p>
        </w:tc>
        <w:tc>
          <w:tcPr>
            <w:tcW w:w="1944" w:type="dxa"/>
            <w:vAlign w:val="center"/>
          </w:tcPr>
          <w:p w14:paraId="4EB173BA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8B188E1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24CCDA75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  <w:hideMark/>
          </w:tcPr>
          <w:p w14:paraId="3D6BA1F6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</w:t>
            </w:r>
          </w:p>
          <w:p w14:paraId="65312C90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le</w:t>
            </w:r>
          </w:p>
          <w:p w14:paraId="2A87741E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Female                                             </w:t>
            </w:r>
          </w:p>
        </w:tc>
        <w:tc>
          <w:tcPr>
            <w:tcW w:w="1944" w:type="dxa"/>
            <w:vAlign w:val="center"/>
          </w:tcPr>
          <w:p w14:paraId="64057C7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184F9B6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56C8719" w14:textId="118B2D52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8 (0.83–1.42)</w:t>
            </w:r>
          </w:p>
        </w:tc>
        <w:tc>
          <w:tcPr>
            <w:tcW w:w="1008" w:type="dxa"/>
            <w:vAlign w:val="center"/>
          </w:tcPr>
          <w:p w14:paraId="4F87849A" w14:textId="34457929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944" w:type="dxa"/>
            <w:vAlign w:val="center"/>
          </w:tcPr>
          <w:p w14:paraId="1CF6DC7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57496E0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4212" w:rsidRPr="00680166" w14:paraId="3013FBCF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  <w:hideMark/>
          </w:tcPr>
          <w:p w14:paraId="61E56E21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harlson</w:t>
            </w:r>
            <w:proofErr w:type="spellEnd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comorbidity score</w:t>
            </w:r>
          </w:p>
          <w:p w14:paraId="39BEC799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≤8</w:t>
            </w:r>
          </w:p>
          <w:p w14:paraId="66FC09BA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1944" w:type="dxa"/>
            <w:vAlign w:val="center"/>
          </w:tcPr>
          <w:p w14:paraId="1BD3808F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BF79CB5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5438C6C" w14:textId="449A3F74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40 (1.03–1.91)</w:t>
            </w:r>
          </w:p>
        </w:tc>
        <w:tc>
          <w:tcPr>
            <w:tcW w:w="1008" w:type="dxa"/>
            <w:vAlign w:val="center"/>
          </w:tcPr>
          <w:p w14:paraId="0B6EB559" w14:textId="669B4341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944" w:type="dxa"/>
            <w:vAlign w:val="center"/>
          </w:tcPr>
          <w:p w14:paraId="7F292F9D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E357B0" w14:textId="77777777" w:rsidR="004E5A77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12FCDF5" w14:textId="215CBFFF" w:rsidR="004E5A77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41 (1.03–1.93)</w:t>
            </w:r>
          </w:p>
        </w:tc>
        <w:tc>
          <w:tcPr>
            <w:tcW w:w="1008" w:type="dxa"/>
            <w:vAlign w:val="center"/>
          </w:tcPr>
          <w:p w14:paraId="11FCF371" w14:textId="78211E39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4</w:t>
            </w:r>
          </w:p>
        </w:tc>
      </w:tr>
      <w:tr w:rsidR="008E4212" w:rsidRPr="00680166" w14:paraId="69A756FA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09B0122A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1944" w:type="dxa"/>
            <w:vAlign w:val="center"/>
          </w:tcPr>
          <w:p w14:paraId="426CAC1E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E13CFB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vAlign w:val="center"/>
          </w:tcPr>
          <w:p w14:paraId="39149C76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66C333CE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4212" w:rsidRPr="00680166" w14:paraId="626D50A3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53C0994C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</w:t>
            </w:r>
          </w:p>
          <w:p w14:paraId="1EC5E8B4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Colon</w:t>
            </w:r>
          </w:p>
          <w:p w14:paraId="297D110B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1944" w:type="dxa"/>
            <w:vAlign w:val="center"/>
          </w:tcPr>
          <w:p w14:paraId="0CC6C0B5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FDB9807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66407D4" w14:textId="6AAAD955" w:rsidR="008E4212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2 (1.05-1.74)</w:t>
            </w:r>
          </w:p>
        </w:tc>
        <w:tc>
          <w:tcPr>
            <w:tcW w:w="1008" w:type="dxa"/>
            <w:vAlign w:val="center"/>
          </w:tcPr>
          <w:p w14:paraId="268D2E34" w14:textId="0A78935A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B65E4B"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944" w:type="dxa"/>
            <w:vAlign w:val="center"/>
          </w:tcPr>
          <w:p w14:paraId="1B7CE099" w14:textId="77777777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0C11AC3" w14:textId="77777777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113240BC" w14:textId="0F9150FF" w:rsidR="008E4212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9 (1.09-1.62)</w:t>
            </w:r>
          </w:p>
        </w:tc>
        <w:tc>
          <w:tcPr>
            <w:tcW w:w="1008" w:type="dxa"/>
            <w:vAlign w:val="center"/>
          </w:tcPr>
          <w:p w14:paraId="4FEA167B" w14:textId="1920C7C4" w:rsidR="008E4212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5</w:t>
            </w:r>
          </w:p>
        </w:tc>
      </w:tr>
      <w:tr w:rsidR="008E4212" w:rsidRPr="00680166" w14:paraId="29F102F5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  <w:hideMark/>
          </w:tcPr>
          <w:p w14:paraId="16BB62E5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2DCDB153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/II</w:t>
            </w:r>
          </w:p>
          <w:p w14:paraId="47189797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1944" w:type="dxa"/>
            <w:vAlign w:val="center"/>
          </w:tcPr>
          <w:p w14:paraId="6DA7E2E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CB8C9CD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822B07D" w14:textId="086F7FAD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66 (1.24–2.22)</w:t>
            </w:r>
          </w:p>
        </w:tc>
        <w:tc>
          <w:tcPr>
            <w:tcW w:w="1008" w:type="dxa"/>
            <w:vAlign w:val="center"/>
          </w:tcPr>
          <w:p w14:paraId="25D97E4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944" w:type="dxa"/>
            <w:vAlign w:val="center"/>
          </w:tcPr>
          <w:p w14:paraId="23CE65F4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029F44B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48DB2FF" w14:textId="0FDC1A79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2.45 (1.20–5.01)</w:t>
            </w:r>
          </w:p>
        </w:tc>
        <w:tc>
          <w:tcPr>
            <w:tcW w:w="1008" w:type="dxa"/>
            <w:vAlign w:val="center"/>
          </w:tcPr>
          <w:p w14:paraId="6B189AA1" w14:textId="3F9506FB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4E5A77"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</w:tr>
      <w:tr w:rsidR="008E4212" w:rsidRPr="00680166" w14:paraId="78494779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  <w:hideMark/>
          </w:tcPr>
          <w:p w14:paraId="1E0B3D35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3037E9AE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6C0C805D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N2</w:t>
            </w:r>
          </w:p>
          <w:p w14:paraId="36A56CEB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1944" w:type="dxa"/>
            <w:vAlign w:val="center"/>
          </w:tcPr>
          <w:p w14:paraId="05214B22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94BF7CB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26E198A" w14:textId="544BD84C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46 (1.05–2.03)</w:t>
            </w:r>
          </w:p>
          <w:p w14:paraId="74D68118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4 (0.65-3.65)</w:t>
            </w:r>
          </w:p>
        </w:tc>
        <w:tc>
          <w:tcPr>
            <w:tcW w:w="1008" w:type="dxa"/>
            <w:vAlign w:val="center"/>
          </w:tcPr>
          <w:p w14:paraId="64237E3C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0AEC234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B5D08C7" w14:textId="04AA0BF0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4</w:t>
            </w:r>
          </w:p>
          <w:p w14:paraId="0B268380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22</w:t>
            </w:r>
          </w:p>
        </w:tc>
        <w:tc>
          <w:tcPr>
            <w:tcW w:w="1944" w:type="dxa"/>
            <w:vAlign w:val="center"/>
          </w:tcPr>
          <w:p w14:paraId="5F8F8ABB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0CA21D8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5812341" w14:textId="16FA4BB4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51 (1.09–2.10)</w:t>
            </w:r>
          </w:p>
          <w:p w14:paraId="4632288A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92 (0.77-4.85)</w:t>
            </w:r>
          </w:p>
        </w:tc>
        <w:tc>
          <w:tcPr>
            <w:tcW w:w="1008" w:type="dxa"/>
            <w:vAlign w:val="center"/>
          </w:tcPr>
          <w:p w14:paraId="0D4A0B41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C9E7D46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738DD45" w14:textId="24E0F6E0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</w:t>
            </w:r>
            <w:r w:rsidR="004E5A77"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  <w:p w14:paraId="7B8D56D6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62</w:t>
            </w:r>
          </w:p>
        </w:tc>
      </w:tr>
      <w:tr w:rsidR="008E4212" w:rsidRPr="00680166" w14:paraId="43CA7967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  <w:hideMark/>
          </w:tcPr>
          <w:p w14:paraId="2E47F75A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19E8FE0E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1A672812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vAlign w:val="center"/>
          </w:tcPr>
          <w:p w14:paraId="13B45DB6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97BD015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DEA7B9C" w14:textId="2E8436BA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2.06 (1.17–3.63)</w:t>
            </w:r>
          </w:p>
        </w:tc>
        <w:tc>
          <w:tcPr>
            <w:tcW w:w="1008" w:type="dxa"/>
            <w:vAlign w:val="center"/>
          </w:tcPr>
          <w:p w14:paraId="57950289" w14:textId="635891BD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4E5A77"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944" w:type="dxa"/>
            <w:vAlign w:val="center"/>
          </w:tcPr>
          <w:p w14:paraId="0A8F2D25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1C3A315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95430C6" w14:textId="1DC96BB6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2.01 (1.10–3.68)</w:t>
            </w:r>
          </w:p>
        </w:tc>
        <w:tc>
          <w:tcPr>
            <w:tcW w:w="1008" w:type="dxa"/>
            <w:vAlign w:val="center"/>
          </w:tcPr>
          <w:p w14:paraId="6DDFF518" w14:textId="08468BAE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4E5A77" w:rsidRPr="0068016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3</w:t>
            </w:r>
          </w:p>
        </w:tc>
      </w:tr>
      <w:tr w:rsidR="008E4212" w:rsidRPr="00680166" w14:paraId="41CC182F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49A03C9C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1944" w:type="dxa"/>
            <w:vAlign w:val="center"/>
          </w:tcPr>
          <w:p w14:paraId="0E80502B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6B90394A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vAlign w:val="center"/>
          </w:tcPr>
          <w:p w14:paraId="16F2CA84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B4FDC87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3F078CE6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4DC8A7B4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iver metastasis</w:t>
            </w:r>
          </w:p>
          <w:p w14:paraId="25D67C0F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306212DB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1944" w:type="dxa"/>
            <w:vAlign w:val="center"/>
          </w:tcPr>
          <w:p w14:paraId="67B83127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0428FCB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493246E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2 (0.72-1.43)</w:t>
            </w:r>
          </w:p>
        </w:tc>
        <w:tc>
          <w:tcPr>
            <w:tcW w:w="1008" w:type="dxa"/>
            <w:vAlign w:val="center"/>
          </w:tcPr>
          <w:p w14:paraId="0BE966F5" w14:textId="1D56C81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</w:t>
            </w:r>
            <w:r w:rsidR="004E5A7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1944" w:type="dxa"/>
            <w:vAlign w:val="center"/>
          </w:tcPr>
          <w:p w14:paraId="141F7410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15B43FFD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6E7CD3D6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1FB5320B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1944" w:type="dxa"/>
            <w:vAlign w:val="center"/>
          </w:tcPr>
          <w:p w14:paraId="4DD75BC8" w14:textId="176676CF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4 (1.00–1.08)</w:t>
            </w:r>
          </w:p>
        </w:tc>
        <w:tc>
          <w:tcPr>
            <w:tcW w:w="1008" w:type="dxa"/>
            <w:vAlign w:val="center"/>
          </w:tcPr>
          <w:p w14:paraId="59E8F08E" w14:textId="3E8D8406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65E4B" w:rsidRPr="006801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4" w:type="dxa"/>
            <w:vAlign w:val="center"/>
          </w:tcPr>
          <w:p w14:paraId="58615CD0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2A32809D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2D9327F4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45D7998D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1944" w:type="dxa"/>
            <w:vAlign w:val="center"/>
          </w:tcPr>
          <w:p w14:paraId="758D3706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 (0.66-1.29)</w:t>
            </w:r>
          </w:p>
        </w:tc>
        <w:tc>
          <w:tcPr>
            <w:tcW w:w="1008" w:type="dxa"/>
            <w:vAlign w:val="center"/>
          </w:tcPr>
          <w:p w14:paraId="4584D791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49</w:t>
            </w:r>
          </w:p>
        </w:tc>
        <w:tc>
          <w:tcPr>
            <w:tcW w:w="1944" w:type="dxa"/>
            <w:vAlign w:val="center"/>
          </w:tcPr>
          <w:p w14:paraId="144EAF3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29A4AD25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2EA78AC8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0170885F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552C57FD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21385696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vAlign w:val="center"/>
          </w:tcPr>
          <w:p w14:paraId="0C15DFAD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E32B6A8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A961775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2 (0.65-2.30)</w:t>
            </w:r>
          </w:p>
        </w:tc>
        <w:tc>
          <w:tcPr>
            <w:tcW w:w="1008" w:type="dxa"/>
            <w:vAlign w:val="center"/>
          </w:tcPr>
          <w:p w14:paraId="2B0EC7D6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38</w:t>
            </w:r>
          </w:p>
        </w:tc>
        <w:tc>
          <w:tcPr>
            <w:tcW w:w="1944" w:type="dxa"/>
            <w:vAlign w:val="center"/>
          </w:tcPr>
          <w:p w14:paraId="71151888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15B17A9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8E4212" w:rsidRPr="00680166" w14:paraId="0335C5B7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6C83F312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location</w:t>
            </w:r>
          </w:p>
          <w:p w14:paraId="1D10E045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2B786BBE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1944" w:type="dxa"/>
            <w:vAlign w:val="center"/>
          </w:tcPr>
          <w:p w14:paraId="1422AA28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0E67EF3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5A0EF84" w14:textId="23F1218E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39 (1.04–1.87)</w:t>
            </w:r>
          </w:p>
        </w:tc>
        <w:tc>
          <w:tcPr>
            <w:tcW w:w="1008" w:type="dxa"/>
            <w:vAlign w:val="center"/>
          </w:tcPr>
          <w:p w14:paraId="3A11807B" w14:textId="0CC22A26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944" w:type="dxa"/>
            <w:vAlign w:val="center"/>
          </w:tcPr>
          <w:p w14:paraId="4C7ACD51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E238614" w14:textId="7777777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3DB6516" w14:textId="36571DF1" w:rsidR="008E4212" w:rsidRPr="00680166" w:rsidRDefault="004E5A77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18 (0.86–1.63)</w:t>
            </w:r>
          </w:p>
        </w:tc>
        <w:tc>
          <w:tcPr>
            <w:tcW w:w="1008" w:type="dxa"/>
            <w:vAlign w:val="center"/>
          </w:tcPr>
          <w:p w14:paraId="22C1E332" w14:textId="1B9792F7" w:rsidR="008E4212" w:rsidRPr="00680166" w:rsidRDefault="008E4212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</w:t>
            </w:r>
            <w:r w:rsidR="004E5A7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3</w:t>
            </w:r>
          </w:p>
        </w:tc>
      </w:tr>
      <w:tr w:rsidR="008E4212" w:rsidRPr="00680166" w14:paraId="0A1601A6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40EEBB12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epatic resection</w:t>
            </w:r>
          </w:p>
          <w:p w14:paraId="218B8739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inor</w:t>
            </w:r>
          </w:p>
          <w:p w14:paraId="00CF4C7C" w14:textId="77777777" w:rsidR="008E4212" w:rsidRPr="00680166" w:rsidRDefault="008E4212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jor</w:t>
            </w:r>
          </w:p>
        </w:tc>
        <w:tc>
          <w:tcPr>
            <w:tcW w:w="1944" w:type="dxa"/>
            <w:vAlign w:val="center"/>
          </w:tcPr>
          <w:p w14:paraId="22D572DD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1A44FB0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792171C" w14:textId="1682C2D1" w:rsidR="008E4212" w:rsidRPr="00680166" w:rsidRDefault="004E5A77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79 (0.55–1.13)</w:t>
            </w:r>
          </w:p>
        </w:tc>
        <w:tc>
          <w:tcPr>
            <w:tcW w:w="1008" w:type="dxa"/>
            <w:vAlign w:val="center"/>
          </w:tcPr>
          <w:p w14:paraId="4A8D76E5" w14:textId="5D59CB82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E5A77"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8</w:t>
            </w:r>
          </w:p>
        </w:tc>
        <w:tc>
          <w:tcPr>
            <w:tcW w:w="1944" w:type="dxa"/>
            <w:vAlign w:val="center"/>
          </w:tcPr>
          <w:p w14:paraId="30171459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074560E" w14:textId="77777777" w:rsidR="008E4212" w:rsidRPr="00680166" w:rsidRDefault="008E4212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65E4B" w:rsidRPr="00680166" w14:paraId="65B3C565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4267F6FB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</w:t>
            </w:r>
          </w:p>
          <w:p w14:paraId="297AC524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0</w:t>
            </w:r>
          </w:p>
          <w:p w14:paraId="65E9B444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1</w:t>
            </w:r>
          </w:p>
        </w:tc>
        <w:tc>
          <w:tcPr>
            <w:tcW w:w="1944" w:type="dxa"/>
            <w:vAlign w:val="center"/>
          </w:tcPr>
          <w:p w14:paraId="442F800F" w14:textId="77777777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D5093E4" w14:textId="77777777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74686DE" w14:textId="3D8DF36A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0 (0.51-1.49)</w:t>
            </w:r>
          </w:p>
        </w:tc>
        <w:tc>
          <w:tcPr>
            <w:tcW w:w="1008" w:type="dxa"/>
            <w:vAlign w:val="center"/>
          </w:tcPr>
          <w:p w14:paraId="77B0C1FF" w14:textId="4B9A1939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10</w:t>
            </w:r>
          </w:p>
        </w:tc>
        <w:tc>
          <w:tcPr>
            <w:tcW w:w="1944" w:type="dxa"/>
            <w:vAlign w:val="center"/>
          </w:tcPr>
          <w:p w14:paraId="530F3B30" w14:textId="77777777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A5E7B7B" w14:textId="77777777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65E4B" w:rsidRPr="00680166" w14:paraId="52D414C8" w14:textId="77777777" w:rsidTr="002D6E1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3CA897DF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omprehensive complication index</w:t>
            </w:r>
          </w:p>
          <w:p w14:paraId="2AD71A3C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lt;26.2</w:t>
            </w:r>
          </w:p>
          <w:p w14:paraId="19162992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≥26.2</w:t>
            </w:r>
          </w:p>
        </w:tc>
        <w:tc>
          <w:tcPr>
            <w:tcW w:w="1944" w:type="dxa"/>
            <w:vAlign w:val="center"/>
          </w:tcPr>
          <w:p w14:paraId="4943CC83" w14:textId="77777777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90991A9" w14:textId="77777777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F25D298" w14:textId="77777777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90CCEA9" w14:textId="5C7CC372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1.01 (0.68–1.50)</w:t>
            </w:r>
          </w:p>
        </w:tc>
        <w:tc>
          <w:tcPr>
            <w:tcW w:w="1008" w:type="dxa"/>
            <w:vAlign w:val="center"/>
          </w:tcPr>
          <w:p w14:paraId="3B610123" w14:textId="0C43203E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944" w:type="dxa"/>
            <w:vAlign w:val="center"/>
          </w:tcPr>
          <w:p w14:paraId="0EBD885B" w14:textId="07BE493C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1824B22D" w14:textId="10FAFCBB" w:rsidR="00B65E4B" w:rsidRPr="00680166" w:rsidRDefault="00B65E4B" w:rsidP="002D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B65E4B" w:rsidRPr="00680166" w14:paraId="23A135F9" w14:textId="77777777" w:rsidTr="002D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vAlign w:val="center"/>
          </w:tcPr>
          <w:p w14:paraId="2D2E0B7B" w14:textId="77777777" w:rsidR="00B65E4B" w:rsidRPr="00680166" w:rsidRDefault="00B65E4B" w:rsidP="002D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1944" w:type="dxa"/>
            <w:vAlign w:val="center"/>
          </w:tcPr>
          <w:p w14:paraId="0025A156" w14:textId="666F1B11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8 (0.95-1.92)</w:t>
            </w:r>
          </w:p>
        </w:tc>
        <w:tc>
          <w:tcPr>
            <w:tcW w:w="1008" w:type="dxa"/>
            <w:vAlign w:val="center"/>
          </w:tcPr>
          <w:p w14:paraId="3EAB13F1" w14:textId="4EB11042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80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89</w:t>
            </w:r>
          </w:p>
        </w:tc>
        <w:tc>
          <w:tcPr>
            <w:tcW w:w="1944" w:type="dxa"/>
            <w:vAlign w:val="center"/>
          </w:tcPr>
          <w:p w14:paraId="4428EB21" w14:textId="77777777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0D12C66" w14:textId="77777777" w:rsidR="00B65E4B" w:rsidRPr="00680166" w:rsidRDefault="00B65E4B" w:rsidP="002D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75F0D2DF" w14:textId="21752729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AME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Genetic </w:t>
      </w:r>
      <w:proofErr w:type="gramStart"/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And</w:t>
      </w:r>
      <w:proofErr w:type="gramEnd"/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 Morphological Evaluation score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R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 xml:space="preserve">: Hazards ratio, </w:t>
      </w:r>
      <w:r w:rsidRPr="0068016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</w:t>
      </w:r>
      <w:r w:rsidRPr="00680166">
        <w:rPr>
          <w:rFonts w:ascii="Times New Roman" w:hAnsi="Times New Roman" w:cs="Times New Roman"/>
          <w:sz w:val="24"/>
          <w:szCs w:val="24"/>
          <w:vertAlign w:val="superscript"/>
        </w:rPr>
        <w:t>: Confidence interval.</w:t>
      </w:r>
    </w:p>
    <w:p w14:paraId="1EDEFA17" w14:textId="6B2CF43B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6A27E42" w14:textId="12D28983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F230C5" w14:textId="3345C8AA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72FE618" w14:textId="239AF35F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775663" w14:textId="1F39C366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609D2B6" w14:textId="6C43E0D1" w:rsidR="008E4212" w:rsidRDefault="008E4212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14B115" w14:textId="4BDA2F8C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C5EDB31" w14:textId="2E0B9C4D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E7803FA" w14:textId="2D3D44AB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2802C77" w14:textId="2A368AA1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70FB36" w14:textId="4E620D59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2A6FB28" w14:textId="7AFDEF9D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ADE622D" w14:textId="40695A33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4B62820" w14:textId="7B2E260B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766CB5" w14:textId="3E352735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82DF2B9" w14:textId="35C56E36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221E0A3" w14:textId="18B3B0F2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09804C3" w14:textId="22FB864E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5C3388" w14:textId="3A31B00A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F3B3BFD" w14:textId="3E790FE8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5641D8F" w14:textId="2CCECE78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BE3FF7" w14:textId="77777777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  <w:sectPr w:rsidR="004E6DA4" w:rsidSect="00F60F4A"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22C739" w14:textId="511EB5F2" w:rsidR="00C00E7C" w:rsidRPr="00066D97" w:rsidRDefault="00FA72F2" w:rsidP="00C00E7C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CC0A1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0C298B">
        <w:rPr>
          <w:rFonts w:ascii="Times New Roman" w:eastAsia="Aptos" w:hAnsi="Times New Roman" w:cs="Times New Roman"/>
          <w:b/>
          <w:bCs/>
          <w:sz w:val="24"/>
          <w:szCs w:val="24"/>
        </w:rPr>
        <w:t>8</w:t>
      </w:r>
      <w:r w:rsidR="00C00E7C" w:rsidRPr="00CC0A1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C00E7C" w:rsidRPr="00CC0A1D">
        <w:rPr>
          <w:rFonts w:ascii="Times New Roman" w:eastAsia="Aptos" w:hAnsi="Times New Roman" w:cs="Times New Roman"/>
          <w:sz w:val="24"/>
          <w:szCs w:val="24"/>
        </w:rPr>
        <w:t>Univariable</w:t>
      </w:r>
      <w:proofErr w:type="spellEnd"/>
      <w:r w:rsidR="00C00E7C" w:rsidRPr="00CC0A1D">
        <w:rPr>
          <w:rFonts w:ascii="Times New Roman" w:eastAsia="Aptos" w:hAnsi="Times New Roman" w:cs="Times New Roman"/>
          <w:sz w:val="24"/>
          <w:szCs w:val="24"/>
        </w:rPr>
        <w:t xml:space="preserve"> and multivariable Cox regression analyses for recurrence-free and overall survival in low-risk GAME group among patients with known KRAS status.</w:t>
      </w:r>
    </w:p>
    <w:tbl>
      <w:tblPr>
        <w:tblStyle w:val="PlainTable22"/>
        <w:tblW w:w="15192" w:type="dxa"/>
        <w:jc w:val="center"/>
        <w:tblLayout w:type="fixed"/>
        <w:tblLook w:val="04A0" w:firstRow="1" w:lastRow="0" w:firstColumn="1" w:lastColumn="0" w:noHBand="0" w:noVBand="1"/>
      </w:tblPr>
      <w:tblGrid>
        <w:gridCol w:w="3384"/>
        <w:gridCol w:w="1944"/>
        <w:gridCol w:w="1008"/>
        <w:gridCol w:w="1944"/>
        <w:gridCol w:w="1008"/>
        <w:gridCol w:w="1944"/>
        <w:gridCol w:w="1008"/>
        <w:gridCol w:w="1944"/>
        <w:gridCol w:w="1008"/>
      </w:tblGrid>
      <w:tr w:rsidR="00C00E7C" w:rsidRPr="00AA0E65" w14:paraId="215EF344" w14:textId="77777777" w:rsidTr="00F46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 w:val="restart"/>
            <w:noWrap/>
            <w:vAlign w:val="center"/>
          </w:tcPr>
          <w:p w14:paraId="0D41BB63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5904" w:type="dxa"/>
            <w:gridSpan w:val="4"/>
            <w:noWrap/>
          </w:tcPr>
          <w:p w14:paraId="2DBE8B2D" w14:textId="77777777" w:rsidR="00C00E7C" w:rsidRPr="00AA0E65" w:rsidRDefault="00C00E7C" w:rsidP="00F4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currence-free Survival</w:t>
            </w:r>
          </w:p>
        </w:tc>
        <w:tc>
          <w:tcPr>
            <w:tcW w:w="5904" w:type="dxa"/>
            <w:gridSpan w:val="4"/>
          </w:tcPr>
          <w:p w14:paraId="01EDF865" w14:textId="77777777" w:rsidR="00C00E7C" w:rsidRPr="00AA0E65" w:rsidRDefault="00C00E7C" w:rsidP="00F4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verall Survival</w:t>
            </w:r>
          </w:p>
        </w:tc>
      </w:tr>
      <w:tr w:rsidR="00C00E7C" w:rsidRPr="00AA0E65" w14:paraId="229DF546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/>
            <w:noWrap/>
          </w:tcPr>
          <w:p w14:paraId="52A73080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952" w:type="dxa"/>
            <w:gridSpan w:val="2"/>
            <w:noWrap/>
          </w:tcPr>
          <w:p w14:paraId="72FC833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2952" w:type="dxa"/>
            <w:gridSpan w:val="2"/>
            <w:noWrap/>
          </w:tcPr>
          <w:p w14:paraId="5C424086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  <w:tc>
          <w:tcPr>
            <w:tcW w:w="2952" w:type="dxa"/>
            <w:gridSpan w:val="2"/>
          </w:tcPr>
          <w:p w14:paraId="74B23E6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2952" w:type="dxa"/>
            <w:gridSpan w:val="2"/>
          </w:tcPr>
          <w:p w14:paraId="7510DA91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C00E7C" w:rsidRPr="00AA0E65" w14:paraId="39428371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/>
            <w:noWrap/>
          </w:tcPr>
          <w:p w14:paraId="20D73701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noWrap/>
          </w:tcPr>
          <w:p w14:paraId="7B65DA28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noWrap/>
            <w:vAlign w:val="center"/>
          </w:tcPr>
          <w:p w14:paraId="0D6F2499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  <w:noWrap/>
          </w:tcPr>
          <w:p w14:paraId="7BDBC2F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noWrap/>
          </w:tcPr>
          <w:p w14:paraId="38D47A11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</w:tcPr>
          <w:p w14:paraId="4A5BB850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vAlign w:val="center"/>
          </w:tcPr>
          <w:p w14:paraId="3BBAC29C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</w:tcPr>
          <w:p w14:paraId="06C8A395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</w:tcPr>
          <w:p w14:paraId="5A38347D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47B10" w:rsidRPr="00AA0E65" w14:paraId="1087BDAA" w14:textId="77777777" w:rsidTr="00650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7B94C55" w14:textId="77777777" w:rsidR="00A47B10" w:rsidRPr="00AA0E65" w:rsidRDefault="00A47B10" w:rsidP="00A47B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1944" w:type="dxa"/>
            <w:noWrap/>
          </w:tcPr>
          <w:p w14:paraId="2AB24141" w14:textId="71A1F106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1 (0.94–1.05)</w:t>
            </w:r>
          </w:p>
        </w:tc>
        <w:tc>
          <w:tcPr>
            <w:tcW w:w="1008" w:type="dxa"/>
            <w:noWrap/>
          </w:tcPr>
          <w:p w14:paraId="137E356E" w14:textId="1EB10407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944" w:type="dxa"/>
            <w:noWrap/>
          </w:tcPr>
          <w:p w14:paraId="6BD47621" w14:textId="4145556A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</w:tcPr>
          <w:p w14:paraId="50C4C088" w14:textId="1BEAAAB0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271AF4A7" w14:textId="745C829E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1 (0.98–1.04)</w:t>
            </w:r>
          </w:p>
        </w:tc>
        <w:tc>
          <w:tcPr>
            <w:tcW w:w="1008" w:type="dxa"/>
          </w:tcPr>
          <w:p w14:paraId="50287CF0" w14:textId="0D14AF7A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944" w:type="dxa"/>
          </w:tcPr>
          <w:p w14:paraId="3C4DEDF6" w14:textId="77777777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14AEC9FD" w14:textId="77777777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53A39724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4283D290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</w:t>
            </w:r>
          </w:p>
          <w:p w14:paraId="5631B3CE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le</w:t>
            </w:r>
          </w:p>
          <w:p w14:paraId="4BCBC957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Female                                             </w:t>
            </w:r>
          </w:p>
        </w:tc>
        <w:tc>
          <w:tcPr>
            <w:tcW w:w="1944" w:type="dxa"/>
            <w:noWrap/>
          </w:tcPr>
          <w:p w14:paraId="63F7F0D6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9DF209A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FF28C23" w14:textId="1B0C2ECD" w:rsidR="00C00E7C" w:rsidRPr="00AA0E65" w:rsidRDefault="00FA72F2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0 (0.78–1.55)</w:t>
            </w:r>
          </w:p>
        </w:tc>
        <w:tc>
          <w:tcPr>
            <w:tcW w:w="1008" w:type="dxa"/>
            <w:noWrap/>
            <w:vAlign w:val="center"/>
          </w:tcPr>
          <w:p w14:paraId="56F6EC89" w14:textId="1E4B2869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FA72F2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8</w:t>
            </w:r>
          </w:p>
        </w:tc>
        <w:tc>
          <w:tcPr>
            <w:tcW w:w="1944" w:type="dxa"/>
            <w:noWrap/>
          </w:tcPr>
          <w:p w14:paraId="59DD2B18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14CB2411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50336CAD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FDD1425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F5AAD7A" w14:textId="5A3F6FE1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12 (0.79–1.60)</w:t>
            </w:r>
          </w:p>
        </w:tc>
        <w:tc>
          <w:tcPr>
            <w:tcW w:w="1008" w:type="dxa"/>
            <w:vAlign w:val="center"/>
          </w:tcPr>
          <w:p w14:paraId="14BDF997" w14:textId="2BA0C16E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06</w:t>
            </w:r>
          </w:p>
        </w:tc>
        <w:tc>
          <w:tcPr>
            <w:tcW w:w="1944" w:type="dxa"/>
          </w:tcPr>
          <w:p w14:paraId="571CC848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63C555D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AA0E65" w14:paraId="697CFF86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45EA2F6C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harlson</w:t>
            </w:r>
            <w:proofErr w:type="spellEnd"/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comorbidity score</w:t>
            </w:r>
          </w:p>
          <w:p w14:paraId="442A18ED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≤8</w:t>
            </w:r>
          </w:p>
          <w:p w14:paraId="1E0B1C02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1944" w:type="dxa"/>
            <w:noWrap/>
          </w:tcPr>
          <w:p w14:paraId="2B3E3F6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E127775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57D89B5" w14:textId="3EB239ED" w:rsidR="00C00E7C" w:rsidRPr="00AA0E65" w:rsidRDefault="00FA72F2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6 (0.75–1.50)</w:t>
            </w:r>
          </w:p>
        </w:tc>
        <w:tc>
          <w:tcPr>
            <w:tcW w:w="1008" w:type="dxa"/>
            <w:noWrap/>
            <w:vAlign w:val="center"/>
          </w:tcPr>
          <w:p w14:paraId="6C18EC86" w14:textId="511442CE" w:rsidR="00C00E7C" w:rsidRPr="00AA0E65" w:rsidRDefault="00FA72F2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944" w:type="dxa"/>
            <w:noWrap/>
          </w:tcPr>
          <w:p w14:paraId="1336AF9E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33FBF945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6496A0BC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1A12FE1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1FB68D94" w14:textId="3F598B94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18 (0.81–1.73)</w:t>
            </w:r>
          </w:p>
        </w:tc>
        <w:tc>
          <w:tcPr>
            <w:tcW w:w="1008" w:type="dxa"/>
            <w:vAlign w:val="center"/>
          </w:tcPr>
          <w:p w14:paraId="39621B24" w14:textId="76925440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944" w:type="dxa"/>
          </w:tcPr>
          <w:p w14:paraId="03B81826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883205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AA0E65" w14:paraId="28AB2373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7B63A7EB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1944" w:type="dxa"/>
            <w:noWrap/>
          </w:tcPr>
          <w:p w14:paraId="392DE652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30E9ACAF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noWrap/>
          </w:tcPr>
          <w:p w14:paraId="0F9287B3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036C9481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7789CE5C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CBE93C8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3638634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2C4686B9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AA0E65" w14:paraId="4C5DEEAE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87BCE1D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</w:t>
            </w:r>
          </w:p>
          <w:p w14:paraId="509F187C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Colon</w:t>
            </w:r>
          </w:p>
          <w:p w14:paraId="027B20BF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1944" w:type="dxa"/>
            <w:noWrap/>
          </w:tcPr>
          <w:p w14:paraId="48A3EEBE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40AC112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B9DBC69" w14:textId="1BA3530B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27 (0.93–1.74)</w:t>
            </w:r>
          </w:p>
        </w:tc>
        <w:tc>
          <w:tcPr>
            <w:tcW w:w="1008" w:type="dxa"/>
            <w:noWrap/>
            <w:vAlign w:val="center"/>
          </w:tcPr>
          <w:p w14:paraId="2D51DF10" w14:textId="5CE39969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944" w:type="dxa"/>
            <w:noWrap/>
          </w:tcPr>
          <w:p w14:paraId="38E7374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193FE600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43674D9D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D19620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1D309F4" w14:textId="16137D49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97 (0.67–1.40)</w:t>
            </w:r>
          </w:p>
        </w:tc>
        <w:tc>
          <w:tcPr>
            <w:tcW w:w="1008" w:type="dxa"/>
            <w:vAlign w:val="center"/>
          </w:tcPr>
          <w:p w14:paraId="183193E9" w14:textId="5F18CD55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1944" w:type="dxa"/>
          </w:tcPr>
          <w:p w14:paraId="410402F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1F202B0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AA0E65" w14:paraId="0CA6C167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4A9A73C2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2257BE8F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/II</w:t>
            </w:r>
          </w:p>
          <w:p w14:paraId="1B3628B4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1944" w:type="dxa"/>
            <w:noWrap/>
          </w:tcPr>
          <w:p w14:paraId="07C43013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C75029A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FF17C2C" w14:textId="05F9340F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2.08 (1.33–3.25)</w:t>
            </w:r>
          </w:p>
        </w:tc>
        <w:tc>
          <w:tcPr>
            <w:tcW w:w="1008" w:type="dxa"/>
            <w:noWrap/>
            <w:vAlign w:val="center"/>
          </w:tcPr>
          <w:p w14:paraId="6E35A6F5" w14:textId="06AEFDCE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944" w:type="dxa"/>
            <w:noWrap/>
          </w:tcPr>
          <w:p w14:paraId="1B52F254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8273497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31967E8" w14:textId="305C3244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91 (1.20–3.06)</w:t>
            </w:r>
          </w:p>
        </w:tc>
        <w:tc>
          <w:tcPr>
            <w:tcW w:w="1008" w:type="dxa"/>
            <w:noWrap/>
            <w:vAlign w:val="center"/>
          </w:tcPr>
          <w:p w14:paraId="30B4346E" w14:textId="30980BBB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944" w:type="dxa"/>
          </w:tcPr>
          <w:p w14:paraId="0C4C3143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20A8DE3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9F2204C" w14:textId="2D711D0B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3.05 (1.71–5.44)</w:t>
            </w:r>
          </w:p>
        </w:tc>
        <w:tc>
          <w:tcPr>
            <w:tcW w:w="1008" w:type="dxa"/>
            <w:vAlign w:val="center"/>
          </w:tcPr>
          <w:p w14:paraId="68CDCD7D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944" w:type="dxa"/>
          </w:tcPr>
          <w:p w14:paraId="3A5111FF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32C3874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27EABA8" w14:textId="0E437419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2.45 (1.17–5.15)</w:t>
            </w:r>
          </w:p>
        </w:tc>
        <w:tc>
          <w:tcPr>
            <w:tcW w:w="1008" w:type="dxa"/>
            <w:vAlign w:val="center"/>
          </w:tcPr>
          <w:p w14:paraId="308C2CFD" w14:textId="0E3FA9F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</w:tc>
      </w:tr>
      <w:tr w:rsidR="00C00E7C" w:rsidRPr="00AA0E65" w14:paraId="3A5FA3CB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74563793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2A9EF438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2F0BDEE3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N2</w:t>
            </w:r>
          </w:p>
          <w:p w14:paraId="75727C6F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1944" w:type="dxa"/>
            <w:noWrap/>
          </w:tcPr>
          <w:p w14:paraId="441CA396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9BC95AD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2C6BBB3" w14:textId="6F5B69D5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22 (0.84–1.80)</w:t>
            </w:r>
          </w:p>
          <w:p w14:paraId="4D1BC886" w14:textId="7A28C61F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62-2.31)</w:t>
            </w:r>
          </w:p>
        </w:tc>
        <w:tc>
          <w:tcPr>
            <w:tcW w:w="1008" w:type="dxa"/>
            <w:noWrap/>
            <w:vAlign w:val="center"/>
          </w:tcPr>
          <w:p w14:paraId="3DE89851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F283AE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567D9AC" w14:textId="74F56D1C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  <w:p w14:paraId="5C169910" w14:textId="4B45C46D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</w:t>
            </w:r>
          </w:p>
        </w:tc>
        <w:tc>
          <w:tcPr>
            <w:tcW w:w="1944" w:type="dxa"/>
            <w:noWrap/>
          </w:tcPr>
          <w:p w14:paraId="69FAE522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59353FE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6AE0CEF0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D6FC778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444313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83 (1.64-4.89)</w:t>
            </w:r>
          </w:p>
          <w:p w14:paraId="5720F70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4 (0.65-3.65)</w:t>
            </w:r>
          </w:p>
        </w:tc>
        <w:tc>
          <w:tcPr>
            <w:tcW w:w="1008" w:type="dxa"/>
            <w:vAlign w:val="center"/>
          </w:tcPr>
          <w:p w14:paraId="26B19E89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71BC331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F1BE4F9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7C2C0ACE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22</w:t>
            </w:r>
          </w:p>
        </w:tc>
        <w:tc>
          <w:tcPr>
            <w:tcW w:w="1944" w:type="dxa"/>
          </w:tcPr>
          <w:p w14:paraId="40A785AF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5C0665C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123C4D1" w14:textId="38AD2BBC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78 (0.99–3.20)</w:t>
            </w:r>
          </w:p>
          <w:p w14:paraId="04426743" w14:textId="2350B749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</w:t>
            </w:r>
            <w:r w:rsidR="00AA0E65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7</w:t>
            </w: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3</w:t>
            </w: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-4.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1008" w:type="dxa"/>
            <w:vAlign w:val="center"/>
          </w:tcPr>
          <w:p w14:paraId="02802705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965AEB5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CEBF89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9</w:t>
            </w:r>
          </w:p>
          <w:p w14:paraId="23ACE1D0" w14:textId="21DAD7D6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</w:t>
            </w:r>
            <w:r w:rsidR="00AA0E65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9</w:t>
            </w:r>
          </w:p>
        </w:tc>
      </w:tr>
      <w:tr w:rsidR="00C00E7C" w:rsidRPr="00AA0E65" w14:paraId="58978BE9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021B7FEC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7407425E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558A14D9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noWrap/>
          </w:tcPr>
          <w:p w14:paraId="2D4EAD9D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E671F46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527A5F6" w14:textId="1D195619" w:rsidR="00C00E7C" w:rsidRPr="00AA0E65" w:rsidRDefault="00A47B10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83 (1.06–3.15)</w:t>
            </w:r>
          </w:p>
        </w:tc>
        <w:tc>
          <w:tcPr>
            <w:tcW w:w="1008" w:type="dxa"/>
            <w:noWrap/>
            <w:vAlign w:val="center"/>
          </w:tcPr>
          <w:p w14:paraId="2D168691" w14:textId="1C38A3C8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944" w:type="dxa"/>
            <w:noWrap/>
          </w:tcPr>
          <w:p w14:paraId="543524F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5D90695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1DE4198" w14:textId="4360D14C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44 (1.03–2.59)</w:t>
            </w:r>
          </w:p>
        </w:tc>
        <w:tc>
          <w:tcPr>
            <w:tcW w:w="1008" w:type="dxa"/>
            <w:noWrap/>
            <w:vAlign w:val="center"/>
          </w:tcPr>
          <w:p w14:paraId="0687384B" w14:textId="284FBA1A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="00A47B10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046</w:t>
            </w:r>
          </w:p>
        </w:tc>
        <w:tc>
          <w:tcPr>
            <w:tcW w:w="1944" w:type="dxa"/>
          </w:tcPr>
          <w:p w14:paraId="0C874115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BD88012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BB60A47" w14:textId="229A4CB0" w:rsidR="00C00E7C" w:rsidRPr="00AA0E65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2.26 (1.25–4.09)</w:t>
            </w:r>
          </w:p>
        </w:tc>
        <w:tc>
          <w:tcPr>
            <w:tcW w:w="1008" w:type="dxa"/>
            <w:vAlign w:val="center"/>
          </w:tcPr>
          <w:p w14:paraId="11B53A89" w14:textId="0EFD8033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AA0E65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944" w:type="dxa"/>
          </w:tcPr>
          <w:p w14:paraId="70934D3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E073B8F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684B67D" w14:textId="4F3A4F16" w:rsidR="00C00E7C" w:rsidRPr="00AA0E65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2.30 (1.27–4.18)</w:t>
            </w:r>
          </w:p>
        </w:tc>
        <w:tc>
          <w:tcPr>
            <w:tcW w:w="1008" w:type="dxa"/>
            <w:vAlign w:val="center"/>
          </w:tcPr>
          <w:p w14:paraId="3C59B593" w14:textId="069AC0F4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AA0E65" w:rsidRPr="00AA0E6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</w:tr>
      <w:tr w:rsidR="00C00E7C" w:rsidRPr="00AA0E65" w14:paraId="1872CE88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8DF5CBC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1944" w:type="dxa"/>
            <w:noWrap/>
          </w:tcPr>
          <w:p w14:paraId="3BF5722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52287A63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noWrap/>
          </w:tcPr>
          <w:p w14:paraId="75EC015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79FCCE48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72829245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1632537C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23B97D9C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1E14A10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2F91D6CF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769FF57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iver metastasis</w:t>
            </w:r>
          </w:p>
          <w:p w14:paraId="08756E79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1C1BBE79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1944" w:type="dxa"/>
            <w:noWrap/>
          </w:tcPr>
          <w:p w14:paraId="6F66E95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A13AAF1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F91B9B1" w14:textId="1EE9740B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9 (0.79–1.52)</w:t>
            </w:r>
          </w:p>
        </w:tc>
        <w:tc>
          <w:tcPr>
            <w:tcW w:w="1008" w:type="dxa"/>
            <w:noWrap/>
            <w:vAlign w:val="center"/>
          </w:tcPr>
          <w:p w14:paraId="548D827B" w14:textId="6F57FA05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2</w:t>
            </w:r>
          </w:p>
        </w:tc>
        <w:tc>
          <w:tcPr>
            <w:tcW w:w="1944" w:type="dxa"/>
            <w:noWrap/>
          </w:tcPr>
          <w:p w14:paraId="53D397F4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77793B5C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00E742D2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2FB1249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4F94380" w14:textId="35FF12E1" w:rsidR="00C00E7C" w:rsidRPr="00AA0E65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1 (0.70–1.47)</w:t>
            </w:r>
          </w:p>
        </w:tc>
        <w:tc>
          <w:tcPr>
            <w:tcW w:w="1008" w:type="dxa"/>
            <w:vAlign w:val="center"/>
          </w:tcPr>
          <w:p w14:paraId="599F67A8" w14:textId="4BE9084F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1944" w:type="dxa"/>
          </w:tcPr>
          <w:p w14:paraId="53586FEC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2CA8D0D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47B10" w:rsidRPr="00AA0E65" w14:paraId="628DE300" w14:textId="77777777" w:rsidTr="00CC1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8EA87B1" w14:textId="77777777" w:rsidR="00A47B10" w:rsidRPr="00AA0E65" w:rsidRDefault="00A47B10" w:rsidP="00A47B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1944" w:type="dxa"/>
            <w:noWrap/>
          </w:tcPr>
          <w:p w14:paraId="2864362B" w14:textId="28AC19BC" w:rsidR="00A47B10" w:rsidRPr="00AA0E65" w:rsidRDefault="00A47B10" w:rsidP="00A47B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7 (1.02–1.11)</w:t>
            </w:r>
          </w:p>
        </w:tc>
        <w:tc>
          <w:tcPr>
            <w:tcW w:w="1008" w:type="dxa"/>
            <w:noWrap/>
          </w:tcPr>
          <w:p w14:paraId="277ED12F" w14:textId="332A2E22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944" w:type="dxa"/>
            <w:noWrap/>
          </w:tcPr>
          <w:p w14:paraId="472BCF71" w14:textId="3832642B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5 (1.01–1.09)</w:t>
            </w:r>
          </w:p>
        </w:tc>
        <w:tc>
          <w:tcPr>
            <w:tcW w:w="1008" w:type="dxa"/>
            <w:noWrap/>
          </w:tcPr>
          <w:p w14:paraId="76C1F3F2" w14:textId="3E3CBCD1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944" w:type="dxa"/>
          </w:tcPr>
          <w:p w14:paraId="09B87936" w14:textId="514E348B" w:rsidR="00A47B10" w:rsidRPr="00AA0E65" w:rsidRDefault="00AA0E65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04 (0.99–1.10)</w:t>
            </w:r>
          </w:p>
        </w:tc>
        <w:tc>
          <w:tcPr>
            <w:tcW w:w="1008" w:type="dxa"/>
            <w:vAlign w:val="center"/>
          </w:tcPr>
          <w:p w14:paraId="050ECE7C" w14:textId="388BA61F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5</w:t>
            </w:r>
          </w:p>
        </w:tc>
        <w:tc>
          <w:tcPr>
            <w:tcW w:w="1944" w:type="dxa"/>
          </w:tcPr>
          <w:p w14:paraId="24141190" w14:textId="77777777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30F282BA" w14:textId="77777777" w:rsidR="00A47B10" w:rsidRPr="00AA0E65" w:rsidRDefault="00A47B10" w:rsidP="00A47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A0E65" w:rsidRPr="00AA0E65" w14:paraId="220EF06E" w14:textId="77777777" w:rsidTr="00AB22F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784A5123" w14:textId="77777777" w:rsidR="00AA0E65" w:rsidRPr="00AA0E65" w:rsidRDefault="00AA0E65" w:rsidP="00AA0E6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1944" w:type="dxa"/>
            <w:noWrap/>
          </w:tcPr>
          <w:p w14:paraId="56179942" w14:textId="367BDF3E" w:rsidR="00AA0E65" w:rsidRPr="00AA0E65" w:rsidRDefault="00AA0E65" w:rsidP="00AA0E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15 (0.84–1.59)</w:t>
            </w:r>
          </w:p>
        </w:tc>
        <w:tc>
          <w:tcPr>
            <w:tcW w:w="1008" w:type="dxa"/>
            <w:noWrap/>
          </w:tcPr>
          <w:p w14:paraId="625F6865" w14:textId="55776292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944" w:type="dxa"/>
            <w:noWrap/>
          </w:tcPr>
          <w:p w14:paraId="0134C85B" w14:textId="77777777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60F7007B" w14:textId="77777777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7EDA5C14" w14:textId="5B00502C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94 (0.66–1.35)</w:t>
            </w:r>
          </w:p>
        </w:tc>
        <w:tc>
          <w:tcPr>
            <w:tcW w:w="1008" w:type="dxa"/>
          </w:tcPr>
          <w:p w14:paraId="1A0B5810" w14:textId="331A8446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944" w:type="dxa"/>
          </w:tcPr>
          <w:p w14:paraId="403E2DC3" w14:textId="77777777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2C6E646A" w14:textId="77777777" w:rsidR="00AA0E65" w:rsidRPr="00AA0E65" w:rsidRDefault="00AA0E65" w:rsidP="00AA0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055E57D1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322A6F19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20F4E255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6D9B9EF5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noWrap/>
          </w:tcPr>
          <w:p w14:paraId="062E132B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0A21D55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64C0F02" w14:textId="12E3AC1E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6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9 (1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8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4-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4.75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3EE8A45B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944" w:type="dxa"/>
            <w:noWrap/>
          </w:tcPr>
          <w:p w14:paraId="7DF60EB9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39FBCF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221A0B6" w14:textId="203C782F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06</w:t>
            </w:r>
            <w:r w:rsidR="00C00E7C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1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.4</w:t>
            </w:r>
            <w:r w:rsidR="00C00E7C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-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34</w:t>
            </w:r>
            <w:r w:rsidR="00C00E7C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5F1F0A15" w14:textId="1B604B82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944" w:type="dxa"/>
          </w:tcPr>
          <w:p w14:paraId="44D2A8A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09D54D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ECD19E6" w14:textId="3CAECC0E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-2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6D6732D7" w14:textId="5B105D7D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2</w:t>
            </w:r>
          </w:p>
        </w:tc>
        <w:tc>
          <w:tcPr>
            <w:tcW w:w="1944" w:type="dxa"/>
          </w:tcPr>
          <w:p w14:paraId="2B165B5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13BAEE8D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2F298795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F5B9012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location</w:t>
            </w:r>
          </w:p>
          <w:p w14:paraId="46B2BD48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52145C94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1944" w:type="dxa"/>
            <w:noWrap/>
          </w:tcPr>
          <w:p w14:paraId="72308968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B144D59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4E81ED4" w14:textId="1DF9335E" w:rsidR="00C00E7C" w:rsidRPr="00AA0E65" w:rsidRDefault="00A47B10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60 (1.17–2.20)</w:t>
            </w:r>
          </w:p>
        </w:tc>
        <w:tc>
          <w:tcPr>
            <w:tcW w:w="1008" w:type="dxa"/>
            <w:noWrap/>
            <w:vAlign w:val="center"/>
          </w:tcPr>
          <w:p w14:paraId="37F3A081" w14:textId="4F1E3718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944" w:type="dxa"/>
            <w:noWrap/>
          </w:tcPr>
          <w:p w14:paraId="18614783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7012D7A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33A86B3" w14:textId="4F5506CD" w:rsidR="00C00E7C" w:rsidRPr="00AA0E65" w:rsidRDefault="00A47B10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18 (0.84–1.67)</w:t>
            </w:r>
          </w:p>
        </w:tc>
        <w:tc>
          <w:tcPr>
            <w:tcW w:w="1008" w:type="dxa"/>
            <w:noWrap/>
            <w:vAlign w:val="center"/>
          </w:tcPr>
          <w:p w14:paraId="674E51A6" w14:textId="0533BF66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2</w:t>
            </w:r>
          </w:p>
        </w:tc>
        <w:tc>
          <w:tcPr>
            <w:tcW w:w="1944" w:type="dxa"/>
          </w:tcPr>
          <w:p w14:paraId="429F383A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13CEAA0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901E8FF" w14:textId="3CD66747" w:rsidR="00C00E7C" w:rsidRPr="00AA0E65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39 (0.97–1.99)</w:t>
            </w:r>
          </w:p>
        </w:tc>
        <w:tc>
          <w:tcPr>
            <w:tcW w:w="1008" w:type="dxa"/>
            <w:vAlign w:val="center"/>
          </w:tcPr>
          <w:p w14:paraId="695455A0" w14:textId="7EBCD76F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1</w:t>
            </w:r>
          </w:p>
        </w:tc>
        <w:tc>
          <w:tcPr>
            <w:tcW w:w="1944" w:type="dxa"/>
          </w:tcPr>
          <w:p w14:paraId="712C5E46" w14:textId="2DAC3B5A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E29A847" w14:textId="2DA1A7B9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7D8CD299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67432629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epatic resection</w:t>
            </w:r>
          </w:p>
          <w:p w14:paraId="161BD43B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inor</w:t>
            </w:r>
          </w:p>
          <w:p w14:paraId="44A98D09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jor</w:t>
            </w:r>
          </w:p>
        </w:tc>
        <w:tc>
          <w:tcPr>
            <w:tcW w:w="1944" w:type="dxa"/>
            <w:noWrap/>
          </w:tcPr>
          <w:p w14:paraId="3794758D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56E6F8C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8BA3916" w14:textId="0C31D5E5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 xml:space="preserve"> (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5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9-1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87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6B2CB1B1" w14:textId="470A27FA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944" w:type="dxa"/>
            <w:noWrap/>
          </w:tcPr>
          <w:p w14:paraId="2CA9D60D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0A85893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3FEDCA50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07735E8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85BCCC4" w14:textId="4DB37001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-1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14CB399F" w14:textId="7837B814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944" w:type="dxa"/>
          </w:tcPr>
          <w:p w14:paraId="536E4800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8CD0D8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180FCAE2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3228A6D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</w:t>
            </w:r>
          </w:p>
          <w:p w14:paraId="5F252AFF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0</w:t>
            </w:r>
          </w:p>
          <w:p w14:paraId="2FEF69B5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1</w:t>
            </w:r>
          </w:p>
        </w:tc>
        <w:tc>
          <w:tcPr>
            <w:tcW w:w="1944" w:type="dxa"/>
            <w:noWrap/>
          </w:tcPr>
          <w:p w14:paraId="0EB712E8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05D1311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DB14347" w14:textId="21F63285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72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 xml:space="preserve"> (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82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-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43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046EB4F1" w14:textId="5ED0890C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1944" w:type="dxa"/>
            <w:noWrap/>
          </w:tcPr>
          <w:p w14:paraId="2620333B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3C5A2252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68E36CF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7D937DE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6341398E" w14:textId="23844060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5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1008" w:type="dxa"/>
            <w:vAlign w:val="center"/>
          </w:tcPr>
          <w:p w14:paraId="5849EACE" w14:textId="5B89E8FD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944" w:type="dxa"/>
          </w:tcPr>
          <w:p w14:paraId="26C1C218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23FE3B7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AA0E65" w14:paraId="62BBA0CE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30E70D0E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omprehensive complication index</w:t>
            </w:r>
          </w:p>
          <w:p w14:paraId="2AEC9A78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lt;26.2</w:t>
            </w:r>
          </w:p>
          <w:p w14:paraId="51EEB2E7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≥26.2</w:t>
            </w:r>
          </w:p>
        </w:tc>
        <w:tc>
          <w:tcPr>
            <w:tcW w:w="1944" w:type="dxa"/>
            <w:noWrap/>
          </w:tcPr>
          <w:p w14:paraId="4D52226E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2FFBFFC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8750137" w14:textId="77777777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BBC4638" w14:textId="252B0087" w:rsidR="00C00E7C" w:rsidRPr="00AA0E65" w:rsidRDefault="00A47B10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2.41 (1.65–3.52)</w:t>
            </w:r>
          </w:p>
        </w:tc>
        <w:tc>
          <w:tcPr>
            <w:tcW w:w="1008" w:type="dxa"/>
            <w:noWrap/>
            <w:vAlign w:val="center"/>
          </w:tcPr>
          <w:p w14:paraId="50DE7E67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944" w:type="dxa"/>
            <w:noWrap/>
          </w:tcPr>
          <w:p w14:paraId="02A407C5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9CAB594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0A4E4A2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0E3DA9D" w14:textId="4844E356" w:rsidR="00C00E7C" w:rsidRPr="00AA0E65" w:rsidRDefault="00A47B10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2.08 (1.42–3.06)</w:t>
            </w:r>
          </w:p>
        </w:tc>
        <w:tc>
          <w:tcPr>
            <w:tcW w:w="1008" w:type="dxa"/>
            <w:noWrap/>
            <w:vAlign w:val="center"/>
          </w:tcPr>
          <w:p w14:paraId="7046A8FA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1944" w:type="dxa"/>
          </w:tcPr>
          <w:p w14:paraId="61CD670B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FF70450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26D3971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3418FBA" w14:textId="7F3C3114" w:rsidR="00C00E7C" w:rsidRPr="00AA0E65" w:rsidRDefault="00AA0E65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87 (1.24–2.82)</w:t>
            </w:r>
          </w:p>
        </w:tc>
        <w:tc>
          <w:tcPr>
            <w:tcW w:w="1008" w:type="dxa"/>
            <w:vAlign w:val="center"/>
          </w:tcPr>
          <w:p w14:paraId="553386B8" w14:textId="748CC9E9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944" w:type="dxa"/>
          </w:tcPr>
          <w:p w14:paraId="34C42ADE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4AD614F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A7B0BA8" w14:textId="77777777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D7B24D2" w14:textId="773B86CA" w:rsidR="00C00E7C" w:rsidRPr="00AA0E65" w:rsidRDefault="00AA0E65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hAnsi="Times New Roman" w:cs="Times New Roman"/>
                <w:sz w:val="24"/>
                <w:szCs w:val="24"/>
              </w:rPr>
              <w:t>1.66 (1.10–2.51)</w:t>
            </w:r>
          </w:p>
        </w:tc>
        <w:tc>
          <w:tcPr>
            <w:tcW w:w="1008" w:type="dxa"/>
            <w:vAlign w:val="center"/>
          </w:tcPr>
          <w:p w14:paraId="48403846" w14:textId="4FA91CE6" w:rsidR="00C00E7C" w:rsidRPr="00AA0E65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18</w:t>
            </w:r>
          </w:p>
        </w:tc>
      </w:tr>
      <w:tr w:rsidR="00C00E7C" w:rsidRPr="00AA0E65" w14:paraId="594452B1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5314F4B3" w14:textId="77777777" w:rsidR="00C00E7C" w:rsidRPr="00AA0E65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1944" w:type="dxa"/>
            <w:noWrap/>
          </w:tcPr>
          <w:p w14:paraId="65FC4626" w14:textId="48E43A4D" w:rsidR="00C00E7C" w:rsidRPr="00AA0E65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74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 xml:space="preserve"> (0.6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-1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4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5)</w:t>
            </w:r>
          </w:p>
        </w:tc>
        <w:tc>
          <w:tcPr>
            <w:tcW w:w="1008" w:type="dxa"/>
            <w:noWrap/>
            <w:vAlign w:val="center"/>
          </w:tcPr>
          <w:p w14:paraId="1A1C18D1" w14:textId="32F3D788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47B10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944" w:type="dxa"/>
            <w:noWrap/>
          </w:tcPr>
          <w:p w14:paraId="42F0CAD0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</w:tcPr>
          <w:p w14:paraId="2AA172F1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0EC3582D" w14:textId="6AF81178" w:rsidR="00C00E7C" w:rsidRPr="00AA0E65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1</w:t>
            </w:r>
            <w:r w:rsidR="00C00E7C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9</w:t>
            </w:r>
            <w:r w:rsidR="00C00E7C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</w:t>
            </w: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</w:t>
            </w:r>
            <w:r w:rsidR="00C00E7C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771A7AE7" w14:textId="2668A7B0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AA0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74</w:t>
            </w:r>
          </w:p>
        </w:tc>
        <w:tc>
          <w:tcPr>
            <w:tcW w:w="1944" w:type="dxa"/>
          </w:tcPr>
          <w:p w14:paraId="4DE9F7D6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23D5B9C4" w14:textId="77777777" w:rsidR="00C00E7C" w:rsidRPr="00AA0E65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2D253CE0" w14:textId="48A29D30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721C8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AME</w:t>
      </w:r>
      <w:r w:rsidRPr="00F721C8">
        <w:rPr>
          <w:rFonts w:ascii="Times New Roman" w:hAnsi="Times New Roman" w:cs="Times New Roman"/>
          <w:sz w:val="24"/>
          <w:szCs w:val="24"/>
          <w:vertAlign w:val="superscript"/>
        </w:rPr>
        <w:t>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E2DB4">
        <w:rPr>
          <w:rFonts w:ascii="Times New Roman" w:hAnsi="Times New Roman" w:cs="Times New Roman"/>
          <w:sz w:val="24"/>
          <w:szCs w:val="24"/>
          <w:vertAlign w:val="superscript"/>
        </w:rPr>
        <w:t xml:space="preserve">Genetic </w:t>
      </w:r>
      <w:proofErr w:type="gramStart"/>
      <w:r w:rsidRPr="007E2DB4">
        <w:rPr>
          <w:rFonts w:ascii="Times New Roman" w:hAnsi="Times New Roman" w:cs="Times New Roman"/>
          <w:sz w:val="24"/>
          <w:szCs w:val="24"/>
          <w:vertAlign w:val="superscript"/>
        </w:rPr>
        <w:t>And</w:t>
      </w:r>
      <w:proofErr w:type="gramEnd"/>
      <w:r w:rsidRPr="007E2DB4">
        <w:rPr>
          <w:rFonts w:ascii="Times New Roman" w:hAnsi="Times New Roman" w:cs="Times New Roman"/>
          <w:sz w:val="24"/>
          <w:szCs w:val="24"/>
          <w:vertAlign w:val="superscript"/>
        </w:rPr>
        <w:t xml:space="preserve"> Morphological Evaluation sco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7E2D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C0240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: Hazards ratio, </w:t>
      </w:r>
      <w:r w:rsidRPr="00C0240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: Confidence interval.</w:t>
      </w:r>
    </w:p>
    <w:p w14:paraId="089D186C" w14:textId="77777777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BE9FCF" w14:textId="77777777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50580FE" w14:textId="77777777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F328457" w14:textId="77777777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00BBEF1" w14:textId="77777777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A90C61" w14:textId="77777777" w:rsidR="00C00E7C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37EE64" w14:textId="302BAB58" w:rsidR="00C00E7C" w:rsidRPr="007E75E1" w:rsidRDefault="00FA72F2" w:rsidP="00C00E7C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CC0A1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0C298B">
        <w:rPr>
          <w:rFonts w:ascii="Times New Roman" w:eastAsia="Aptos" w:hAnsi="Times New Roman" w:cs="Times New Roman"/>
          <w:b/>
          <w:bCs/>
          <w:sz w:val="24"/>
          <w:szCs w:val="24"/>
        </w:rPr>
        <w:t>9</w:t>
      </w:r>
      <w:r w:rsidR="00C00E7C" w:rsidRPr="00CC0A1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C00E7C" w:rsidRPr="00CC0A1D">
        <w:rPr>
          <w:rFonts w:ascii="Times New Roman" w:eastAsia="Aptos" w:hAnsi="Times New Roman" w:cs="Times New Roman"/>
          <w:sz w:val="24"/>
          <w:szCs w:val="24"/>
        </w:rPr>
        <w:t>Univariable</w:t>
      </w:r>
      <w:proofErr w:type="spellEnd"/>
      <w:r w:rsidR="00C00E7C" w:rsidRPr="00CC0A1D">
        <w:rPr>
          <w:rFonts w:ascii="Times New Roman" w:eastAsia="Aptos" w:hAnsi="Times New Roman" w:cs="Times New Roman"/>
          <w:sz w:val="24"/>
          <w:szCs w:val="24"/>
        </w:rPr>
        <w:t xml:space="preserve"> and multivariable Cox regression analyses for recurrence-free and overall survival in medium and high-risk GAME groups among patients with known KRAS status.</w:t>
      </w:r>
    </w:p>
    <w:tbl>
      <w:tblPr>
        <w:tblStyle w:val="PlainTable23"/>
        <w:tblW w:w="15192" w:type="dxa"/>
        <w:jc w:val="center"/>
        <w:tblLayout w:type="fixed"/>
        <w:tblLook w:val="04A0" w:firstRow="1" w:lastRow="0" w:firstColumn="1" w:lastColumn="0" w:noHBand="0" w:noVBand="1"/>
      </w:tblPr>
      <w:tblGrid>
        <w:gridCol w:w="3384"/>
        <w:gridCol w:w="1944"/>
        <w:gridCol w:w="1008"/>
        <w:gridCol w:w="1944"/>
        <w:gridCol w:w="1008"/>
        <w:gridCol w:w="1944"/>
        <w:gridCol w:w="1008"/>
        <w:gridCol w:w="1944"/>
        <w:gridCol w:w="1008"/>
      </w:tblGrid>
      <w:tr w:rsidR="00C00E7C" w:rsidRPr="004D6581" w14:paraId="030BD2B4" w14:textId="77777777" w:rsidTr="00F46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 w:val="restart"/>
            <w:noWrap/>
            <w:vAlign w:val="center"/>
          </w:tcPr>
          <w:p w14:paraId="2BC16100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5904" w:type="dxa"/>
            <w:gridSpan w:val="4"/>
            <w:noWrap/>
          </w:tcPr>
          <w:p w14:paraId="34B2FB6B" w14:textId="77777777" w:rsidR="00C00E7C" w:rsidRPr="004D6581" w:rsidRDefault="00C00E7C" w:rsidP="00F4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currence-free Survival</w:t>
            </w:r>
          </w:p>
        </w:tc>
        <w:tc>
          <w:tcPr>
            <w:tcW w:w="5904" w:type="dxa"/>
            <w:gridSpan w:val="4"/>
          </w:tcPr>
          <w:p w14:paraId="5163F71C" w14:textId="77777777" w:rsidR="00C00E7C" w:rsidRPr="004D6581" w:rsidRDefault="00C00E7C" w:rsidP="00F4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verall Survival</w:t>
            </w:r>
          </w:p>
        </w:tc>
      </w:tr>
      <w:tr w:rsidR="00C00E7C" w:rsidRPr="004D6581" w14:paraId="47642DE2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/>
            <w:noWrap/>
          </w:tcPr>
          <w:p w14:paraId="779EFB9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952" w:type="dxa"/>
            <w:gridSpan w:val="2"/>
            <w:noWrap/>
          </w:tcPr>
          <w:p w14:paraId="29268C2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2952" w:type="dxa"/>
            <w:gridSpan w:val="2"/>
            <w:noWrap/>
          </w:tcPr>
          <w:p w14:paraId="46DC6D4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  <w:tc>
          <w:tcPr>
            <w:tcW w:w="2952" w:type="dxa"/>
            <w:gridSpan w:val="2"/>
          </w:tcPr>
          <w:p w14:paraId="1159B303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2952" w:type="dxa"/>
            <w:gridSpan w:val="2"/>
          </w:tcPr>
          <w:p w14:paraId="3935289F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C00E7C" w:rsidRPr="004D6581" w14:paraId="0B99128B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vMerge/>
            <w:noWrap/>
          </w:tcPr>
          <w:p w14:paraId="694113EF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noWrap/>
          </w:tcPr>
          <w:p w14:paraId="00A6BA0E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noWrap/>
          </w:tcPr>
          <w:p w14:paraId="173C52BA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  <w:noWrap/>
          </w:tcPr>
          <w:p w14:paraId="003E606C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  <w:noWrap/>
          </w:tcPr>
          <w:p w14:paraId="7405CCB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</w:tcPr>
          <w:p w14:paraId="1D8B508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</w:tcPr>
          <w:p w14:paraId="049D129A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944" w:type="dxa"/>
          </w:tcPr>
          <w:p w14:paraId="18DF6355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 CI</w:t>
            </w:r>
          </w:p>
        </w:tc>
        <w:tc>
          <w:tcPr>
            <w:tcW w:w="1008" w:type="dxa"/>
          </w:tcPr>
          <w:p w14:paraId="4CF26EFF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415CE4" w:rsidRPr="004D6581" w14:paraId="105C7B06" w14:textId="77777777" w:rsidTr="00D7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A69132D" w14:textId="77777777" w:rsidR="00415CE4" w:rsidRPr="004D6581" w:rsidRDefault="00415CE4" w:rsidP="00415C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1944" w:type="dxa"/>
            <w:noWrap/>
          </w:tcPr>
          <w:p w14:paraId="7C114D0E" w14:textId="73A9921E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1 (0.99–1.03)</w:t>
            </w:r>
          </w:p>
        </w:tc>
        <w:tc>
          <w:tcPr>
            <w:tcW w:w="1008" w:type="dxa"/>
            <w:noWrap/>
          </w:tcPr>
          <w:p w14:paraId="3EC61CA1" w14:textId="78223CF7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944" w:type="dxa"/>
            <w:noWrap/>
          </w:tcPr>
          <w:p w14:paraId="514520C8" w14:textId="77777777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</w:tcPr>
          <w:p w14:paraId="64077FC1" w14:textId="77777777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0EBD0CEC" w14:textId="26CC1DBB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1 (0.99–1.03)</w:t>
            </w:r>
          </w:p>
        </w:tc>
        <w:tc>
          <w:tcPr>
            <w:tcW w:w="1008" w:type="dxa"/>
          </w:tcPr>
          <w:p w14:paraId="05A56C3D" w14:textId="4F710329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944" w:type="dxa"/>
          </w:tcPr>
          <w:p w14:paraId="363623F9" w14:textId="77777777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560EC9B1" w14:textId="77777777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4D6581" w14:paraId="2F907552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46E841FD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</w:t>
            </w:r>
          </w:p>
          <w:p w14:paraId="57385236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le</w:t>
            </w:r>
          </w:p>
          <w:p w14:paraId="26B6D083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Female                                             </w:t>
            </w:r>
          </w:p>
        </w:tc>
        <w:tc>
          <w:tcPr>
            <w:tcW w:w="1944" w:type="dxa"/>
            <w:noWrap/>
          </w:tcPr>
          <w:p w14:paraId="4E6A04D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4485803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66555DC" w14:textId="5A8403F5" w:rsidR="00C00E7C" w:rsidRPr="004D6581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6 (0.83–1.36)</w:t>
            </w:r>
          </w:p>
        </w:tc>
        <w:tc>
          <w:tcPr>
            <w:tcW w:w="1008" w:type="dxa"/>
            <w:noWrap/>
            <w:vAlign w:val="center"/>
          </w:tcPr>
          <w:p w14:paraId="289BD2E8" w14:textId="053F8A32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9</w:t>
            </w:r>
          </w:p>
        </w:tc>
        <w:tc>
          <w:tcPr>
            <w:tcW w:w="1944" w:type="dxa"/>
            <w:noWrap/>
          </w:tcPr>
          <w:p w14:paraId="7CF6DD0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</w:tcPr>
          <w:p w14:paraId="258A5213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467B788C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9CC5DF1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03C9A2E" w14:textId="10B4FF48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13 (0.86–1.49)</w:t>
            </w:r>
          </w:p>
        </w:tc>
        <w:tc>
          <w:tcPr>
            <w:tcW w:w="1008" w:type="dxa"/>
            <w:vAlign w:val="center"/>
          </w:tcPr>
          <w:p w14:paraId="2FF38FF5" w14:textId="1AF60584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944" w:type="dxa"/>
          </w:tcPr>
          <w:p w14:paraId="2DE67B2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7E0F648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4D6581" w14:paraId="2F1820B8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53F1A261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harlson</w:t>
            </w:r>
            <w:proofErr w:type="spellEnd"/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comorbidity score</w:t>
            </w:r>
          </w:p>
          <w:p w14:paraId="77EF4A09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≤8</w:t>
            </w:r>
          </w:p>
          <w:p w14:paraId="31F84391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gt;8</w:t>
            </w:r>
          </w:p>
        </w:tc>
        <w:tc>
          <w:tcPr>
            <w:tcW w:w="1944" w:type="dxa"/>
            <w:noWrap/>
          </w:tcPr>
          <w:p w14:paraId="1C44D4B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7A21FF1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1B02CC1" w14:textId="74D51EDF" w:rsidR="00C00E7C" w:rsidRPr="004D6581" w:rsidRDefault="00AA0E65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11 (0.87–1.43)</w:t>
            </w:r>
          </w:p>
        </w:tc>
        <w:tc>
          <w:tcPr>
            <w:tcW w:w="1008" w:type="dxa"/>
            <w:noWrap/>
            <w:vAlign w:val="center"/>
          </w:tcPr>
          <w:p w14:paraId="1EB1B78A" w14:textId="50B0BAEF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9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944" w:type="dxa"/>
            <w:noWrap/>
          </w:tcPr>
          <w:p w14:paraId="22DAF14A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</w:tcPr>
          <w:p w14:paraId="44677AA6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50D9192E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3A7E29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AAD5FE6" w14:textId="02C0AD8D" w:rsidR="00C00E7C" w:rsidRPr="004D6581" w:rsidRDefault="00415CE4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46 (1.07–1.97)</w:t>
            </w:r>
          </w:p>
        </w:tc>
        <w:tc>
          <w:tcPr>
            <w:tcW w:w="1008" w:type="dxa"/>
            <w:vAlign w:val="center"/>
          </w:tcPr>
          <w:p w14:paraId="7844E39A" w14:textId="75835960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944" w:type="dxa"/>
          </w:tcPr>
          <w:p w14:paraId="05DC7E1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6DED90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E39C29B" w14:textId="56814BC5" w:rsidR="00C00E7C" w:rsidRPr="004D6581" w:rsidRDefault="00415CE4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43 (1.05–1.95)</w:t>
            </w:r>
          </w:p>
        </w:tc>
        <w:tc>
          <w:tcPr>
            <w:tcW w:w="1008" w:type="dxa"/>
            <w:vAlign w:val="center"/>
          </w:tcPr>
          <w:p w14:paraId="68EB89F3" w14:textId="49A1AF3F" w:rsidR="00C00E7C" w:rsidRPr="004D6581" w:rsidRDefault="00415CE4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00E7C" w:rsidRPr="004D6581" w14:paraId="16250714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BAC0CD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Primary tumor characteristics</w:t>
            </w:r>
          </w:p>
        </w:tc>
        <w:tc>
          <w:tcPr>
            <w:tcW w:w="1944" w:type="dxa"/>
            <w:noWrap/>
          </w:tcPr>
          <w:p w14:paraId="227526FD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03658910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noWrap/>
          </w:tcPr>
          <w:p w14:paraId="6947D36C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</w:tcPr>
          <w:p w14:paraId="0386C150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63B2BCD4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B02F5A5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1B96929C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7A833213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4D6581" w14:paraId="0BECB93E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258D4DA1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</w:t>
            </w:r>
          </w:p>
          <w:p w14:paraId="38E7D847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Colon</w:t>
            </w:r>
          </w:p>
          <w:p w14:paraId="3160FDE0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ectum</w:t>
            </w:r>
          </w:p>
        </w:tc>
        <w:tc>
          <w:tcPr>
            <w:tcW w:w="1944" w:type="dxa"/>
            <w:noWrap/>
          </w:tcPr>
          <w:p w14:paraId="70F84B4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06D830C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4490E26" w14:textId="43D25276" w:rsidR="00C00E7C" w:rsidRPr="004D6581" w:rsidRDefault="00AA0E65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5 (0.80–1.37)</w:t>
            </w:r>
          </w:p>
        </w:tc>
        <w:tc>
          <w:tcPr>
            <w:tcW w:w="1008" w:type="dxa"/>
            <w:noWrap/>
            <w:vAlign w:val="center"/>
          </w:tcPr>
          <w:p w14:paraId="01B0706C" w14:textId="5BA1353A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AA0E65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04</w:t>
            </w:r>
          </w:p>
        </w:tc>
        <w:tc>
          <w:tcPr>
            <w:tcW w:w="1944" w:type="dxa"/>
            <w:noWrap/>
          </w:tcPr>
          <w:p w14:paraId="68D58913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62F8946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7562A535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468E860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7A78A1C" w14:textId="4973DB67" w:rsidR="00C00E7C" w:rsidRPr="004D6581" w:rsidRDefault="00415CE4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38 (1.03–1.84)</w:t>
            </w:r>
          </w:p>
        </w:tc>
        <w:tc>
          <w:tcPr>
            <w:tcW w:w="1008" w:type="dxa"/>
            <w:vAlign w:val="center"/>
          </w:tcPr>
          <w:p w14:paraId="616A28D7" w14:textId="43D8AB1E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944" w:type="dxa"/>
          </w:tcPr>
          <w:p w14:paraId="40ADA3AF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06D59C6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E19DBAB" w14:textId="6468BA54" w:rsidR="00C00E7C" w:rsidRPr="004D6581" w:rsidRDefault="00415CE4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35 (1.01–1.80)</w:t>
            </w:r>
          </w:p>
        </w:tc>
        <w:tc>
          <w:tcPr>
            <w:tcW w:w="1008" w:type="dxa"/>
            <w:vAlign w:val="center"/>
          </w:tcPr>
          <w:p w14:paraId="210D07B0" w14:textId="0328E21C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5</w:t>
            </w:r>
          </w:p>
        </w:tc>
      </w:tr>
      <w:tr w:rsidR="00C00E7C" w:rsidRPr="004D6581" w14:paraId="01091B12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138B2BE2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5D1F44F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/II</w:t>
            </w:r>
          </w:p>
          <w:p w14:paraId="13A54C44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II/IV</w:t>
            </w:r>
          </w:p>
        </w:tc>
        <w:tc>
          <w:tcPr>
            <w:tcW w:w="1944" w:type="dxa"/>
            <w:noWrap/>
          </w:tcPr>
          <w:p w14:paraId="476B775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0CE05A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ABB57E4" w14:textId="129989B3" w:rsidR="00C00E7C" w:rsidRPr="004D6581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47 (1.14–1.89)</w:t>
            </w:r>
          </w:p>
        </w:tc>
        <w:tc>
          <w:tcPr>
            <w:tcW w:w="1008" w:type="dxa"/>
            <w:noWrap/>
            <w:vAlign w:val="center"/>
          </w:tcPr>
          <w:p w14:paraId="0027B494" w14:textId="014285DB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AA0E65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944" w:type="dxa"/>
            <w:noWrap/>
          </w:tcPr>
          <w:p w14:paraId="0E473C41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DDF3CB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8291C0A" w14:textId="09939868" w:rsidR="00C00E7C" w:rsidRPr="004D6581" w:rsidRDefault="00AA0E65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45 (1.12–1.88)</w:t>
            </w:r>
          </w:p>
        </w:tc>
        <w:tc>
          <w:tcPr>
            <w:tcW w:w="1008" w:type="dxa"/>
            <w:noWrap/>
            <w:vAlign w:val="center"/>
          </w:tcPr>
          <w:p w14:paraId="3C259CB3" w14:textId="0C058A60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AA0E65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944" w:type="dxa"/>
          </w:tcPr>
          <w:p w14:paraId="09F95C8B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E5FE7FC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0537DD3" w14:textId="2CA935A0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66 (1.21–2.26)</w:t>
            </w:r>
          </w:p>
        </w:tc>
        <w:tc>
          <w:tcPr>
            <w:tcW w:w="1008" w:type="dxa"/>
            <w:vAlign w:val="center"/>
          </w:tcPr>
          <w:p w14:paraId="1E0EC1E0" w14:textId="61F0D1EB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44" w:type="dxa"/>
          </w:tcPr>
          <w:p w14:paraId="3730670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6ED1F54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1D7C4A9" w14:textId="37C8FC0E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2.46 (1.19–5.11)</w:t>
            </w:r>
          </w:p>
        </w:tc>
        <w:tc>
          <w:tcPr>
            <w:tcW w:w="1008" w:type="dxa"/>
            <w:vAlign w:val="center"/>
          </w:tcPr>
          <w:p w14:paraId="2DA07DDC" w14:textId="533EDA26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6</w:t>
            </w:r>
          </w:p>
        </w:tc>
      </w:tr>
      <w:tr w:rsidR="00C00E7C" w:rsidRPr="004D6581" w14:paraId="2DB3B226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55603337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6699AF3A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30E43F1B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N2</w:t>
            </w:r>
          </w:p>
          <w:p w14:paraId="3F55AC06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</w:tc>
        <w:tc>
          <w:tcPr>
            <w:tcW w:w="1944" w:type="dxa"/>
            <w:noWrap/>
          </w:tcPr>
          <w:p w14:paraId="54B54B61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A19A2FA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48E2962" w14:textId="3C477199" w:rsidR="00C00E7C" w:rsidRPr="004D6581" w:rsidRDefault="00AA0E65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20 (0.92–1.58)</w:t>
            </w:r>
          </w:p>
          <w:p w14:paraId="6CD68943" w14:textId="05BB5E6E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4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7D5CC86C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B81C574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C80D478" w14:textId="29EE509B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8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  <w:p w14:paraId="2563FE00" w14:textId="7B47A7E8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944" w:type="dxa"/>
            <w:noWrap/>
          </w:tcPr>
          <w:p w14:paraId="081409F7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03CEF28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353B7F9C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69B5797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07C267A" w14:textId="29E438E0" w:rsidR="00C00E7C" w:rsidRPr="004D6581" w:rsidRDefault="00415CE4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57 (1.13–2.18)</w:t>
            </w:r>
          </w:p>
          <w:p w14:paraId="45DD025E" w14:textId="0EE061EA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10</w:t>
            </w: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68</w:t>
            </w: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-1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0</w:t>
            </w: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4AB0A724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608E57E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E5915AC" w14:textId="08B502A6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  <w:p w14:paraId="4AA14DE9" w14:textId="4CE17283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765</w:t>
            </w:r>
          </w:p>
        </w:tc>
        <w:tc>
          <w:tcPr>
            <w:tcW w:w="1944" w:type="dxa"/>
          </w:tcPr>
          <w:p w14:paraId="2936C919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5CD9BA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BD9FC4A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49 (1.12-2.45)</w:t>
            </w:r>
          </w:p>
          <w:p w14:paraId="64B05E73" w14:textId="5557CB06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2</w:t>
            </w: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2</w:t>
            </w: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-1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7</w:t>
            </w: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5D244B20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462F34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31CA14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2</w:t>
            </w:r>
          </w:p>
          <w:p w14:paraId="2C64AFA9" w14:textId="2C9B03D4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41</w:t>
            </w:r>
          </w:p>
        </w:tc>
      </w:tr>
      <w:tr w:rsidR="00C00E7C" w:rsidRPr="004D6581" w14:paraId="52A9D55A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  <w:hideMark/>
          </w:tcPr>
          <w:p w14:paraId="61C627C8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09F1048B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7E47F6A6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noWrap/>
          </w:tcPr>
          <w:p w14:paraId="29CE3A50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79FDA37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A8350EF" w14:textId="03F1E33D" w:rsidR="00C00E7C" w:rsidRPr="004D6581" w:rsidRDefault="00AA0E65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28 (0.90–1.82)</w:t>
            </w:r>
          </w:p>
        </w:tc>
        <w:tc>
          <w:tcPr>
            <w:tcW w:w="1008" w:type="dxa"/>
            <w:noWrap/>
            <w:vAlign w:val="center"/>
          </w:tcPr>
          <w:p w14:paraId="1AC4E2AD" w14:textId="53147D85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0</w:t>
            </w:r>
          </w:p>
        </w:tc>
        <w:tc>
          <w:tcPr>
            <w:tcW w:w="1944" w:type="dxa"/>
            <w:noWrap/>
          </w:tcPr>
          <w:p w14:paraId="0E38D873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35D45FD6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2F6D671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18A8BD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40E03CC" w14:textId="4E72DD8F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16 (0.78–1.73)</w:t>
            </w:r>
          </w:p>
        </w:tc>
        <w:tc>
          <w:tcPr>
            <w:tcW w:w="1008" w:type="dxa"/>
            <w:vAlign w:val="center"/>
          </w:tcPr>
          <w:p w14:paraId="18B4783D" w14:textId="6242FAC5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65</w:t>
            </w:r>
          </w:p>
        </w:tc>
        <w:tc>
          <w:tcPr>
            <w:tcW w:w="1944" w:type="dxa"/>
          </w:tcPr>
          <w:p w14:paraId="5E756871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59349E4D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00E7C" w:rsidRPr="004D6581" w14:paraId="073B0C19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586AAE51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ja-JP"/>
              </w:rPr>
              <w:t>CRLM characteristics</w:t>
            </w:r>
          </w:p>
        </w:tc>
        <w:tc>
          <w:tcPr>
            <w:tcW w:w="1944" w:type="dxa"/>
            <w:noWrap/>
          </w:tcPr>
          <w:p w14:paraId="0FAE445A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2B80EBE4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  <w:noWrap/>
          </w:tcPr>
          <w:p w14:paraId="0BE65057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1DA4CA29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55EC5558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6692F1A0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2E4C6D1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5026074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4D6581" w14:paraId="00241B49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7F4BD94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iver metastasis</w:t>
            </w:r>
          </w:p>
          <w:p w14:paraId="1BDB2321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etachronous</w:t>
            </w:r>
            <w:proofErr w:type="spellEnd"/>
          </w:p>
          <w:p w14:paraId="40DF7497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Synchronous</w:t>
            </w:r>
          </w:p>
        </w:tc>
        <w:tc>
          <w:tcPr>
            <w:tcW w:w="1944" w:type="dxa"/>
            <w:noWrap/>
          </w:tcPr>
          <w:p w14:paraId="5788A942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0D2321A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0AD8E338" w14:textId="53DE323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3D9191AB" w14:textId="57D6BB8F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  <w:r w:rsidR="00AA0E65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944" w:type="dxa"/>
            <w:noWrap/>
          </w:tcPr>
          <w:p w14:paraId="148E1B0D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2AB0719A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4E02FD68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3C05E2A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65E953DD" w14:textId="4566556E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7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4343209F" w14:textId="499E290F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944" w:type="dxa"/>
          </w:tcPr>
          <w:p w14:paraId="01475DB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29E2E2D0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415CE4" w:rsidRPr="004D6581" w14:paraId="3DAB6186" w14:textId="77777777" w:rsidTr="0039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43776B5" w14:textId="77777777" w:rsidR="00415CE4" w:rsidRPr="004D6581" w:rsidRDefault="00415CE4" w:rsidP="00415C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burden score</w:t>
            </w:r>
          </w:p>
        </w:tc>
        <w:tc>
          <w:tcPr>
            <w:tcW w:w="1944" w:type="dxa"/>
            <w:noWrap/>
          </w:tcPr>
          <w:p w14:paraId="5ED1BBE8" w14:textId="5F5A9F2A" w:rsidR="00415CE4" w:rsidRPr="004D6581" w:rsidRDefault="00415CE4" w:rsidP="00415C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6 (1.02–1.10)</w:t>
            </w:r>
          </w:p>
        </w:tc>
        <w:tc>
          <w:tcPr>
            <w:tcW w:w="1008" w:type="dxa"/>
            <w:noWrap/>
            <w:vAlign w:val="center"/>
          </w:tcPr>
          <w:p w14:paraId="2F22A20D" w14:textId="343728BB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8</w:t>
            </w:r>
          </w:p>
        </w:tc>
        <w:tc>
          <w:tcPr>
            <w:tcW w:w="1944" w:type="dxa"/>
            <w:noWrap/>
          </w:tcPr>
          <w:p w14:paraId="5EAF91CE" w14:textId="273C2092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4 (1.00–1.08)</w:t>
            </w:r>
          </w:p>
        </w:tc>
        <w:tc>
          <w:tcPr>
            <w:tcW w:w="1008" w:type="dxa"/>
            <w:noWrap/>
            <w:vAlign w:val="center"/>
          </w:tcPr>
          <w:p w14:paraId="107977D0" w14:textId="47E242A4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41</w:t>
            </w:r>
          </w:p>
        </w:tc>
        <w:tc>
          <w:tcPr>
            <w:tcW w:w="1944" w:type="dxa"/>
          </w:tcPr>
          <w:p w14:paraId="1EF6103A" w14:textId="726AC9F7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5 (1.01–1.09)</w:t>
            </w:r>
          </w:p>
        </w:tc>
        <w:tc>
          <w:tcPr>
            <w:tcW w:w="1008" w:type="dxa"/>
          </w:tcPr>
          <w:p w14:paraId="60D9343F" w14:textId="0A66DD75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44" w:type="dxa"/>
          </w:tcPr>
          <w:p w14:paraId="07B6310D" w14:textId="7004CC8D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2 (0.98–1.06)</w:t>
            </w:r>
          </w:p>
        </w:tc>
        <w:tc>
          <w:tcPr>
            <w:tcW w:w="1008" w:type="dxa"/>
          </w:tcPr>
          <w:p w14:paraId="7384833B" w14:textId="3A0B6D72" w:rsidR="00415CE4" w:rsidRPr="004D6581" w:rsidRDefault="00415CE4" w:rsidP="00415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415CE4" w:rsidRPr="004D6581" w14:paraId="61CBA647" w14:textId="77777777" w:rsidTr="002C1B0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72C92B84" w14:textId="77777777" w:rsidR="00415CE4" w:rsidRPr="004D6581" w:rsidRDefault="00415CE4" w:rsidP="00415C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reoperative chemotherapy</w:t>
            </w:r>
          </w:p>
        </w:tc>
        <w:tc>
          <w:tcPr>
            <w:tcW w:w="1944" w:type="dxa"/>
            <w:noWrap/>
          </w:tcPr>
          <w:p w14:paraId="2A975EFD" w14:textId="14CE89E9" w:rsidR="00415CE4" w:rsidRPr="004D6581" w:rsidRDefault="00415CE4" w:rsidP="00415C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37 (1.08–1.75)</w:t>
            </w:r>
          </w:p>
        </w:tc>
        <w:tc>
          <w:tcPr>
            <w:tcW w:w="1008" w:type="dxa"/>
            <w:noWrap/>
          </w:tcPr>
          <w:p w14:paraId="0C23E974" w14:textId="16AD1C17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44" w:type="dxa"/>
            <w:noWrap/>
          </w:tcPr>
          <w:p w14:paraId="58BFBCF0" w14:textId="56109F30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78 (0.62–0.99)</w:t>
            </w:r>
          </w:p>
        </w:tc>
        <w:tc>
          <w:tcPr>
            <w:tcW w:w="1008" w:type="dxa"/>
            <w:noWrap/>
          </w:tcPr>
          <w:p w14:paraId="4EC02D10" w14:textId="643D8DCA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944" w:type="dxa"/>
          </w:tcPr>
          <w:p w14:paraId="3D8D8B8A" w14:textId="6E844F58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2 (0.77–1.36)</w:t>
            </w:r>
          </w:p>
        </w:tc>
        <w:tc>
          <w:tcPr>
            <w:tcW w:w="1008" w:type="dxa"/>
          </w:tcPr>
          <w:p w14:paraId="7A2F06F8" w14:textId="3B9B645A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944" w:type="dxa"/>
          </w:tcPr>
          <w:p w14:paraId="792B5020" w14:textId="77777777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0DADDB88" w14:textId="77777777" w:rsidR="00415CE4" w:rsidRPr="004D6581" w:rsidRDefault="00415CE4" w:rsidP="00415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4D6581" w14:paraId="4F22BFDA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5CB6E2A2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6F214FD1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Well/moderately differentiated</w:t>
            </w:r>
          </w:p>
          <w:p w14:paraId="6C000580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</w:tc>
        <w:tc>
          <w:tcPr>
            <w:tcW w:w="1944" w:type="dxa"/>
            <w:noWrap/>
          </w:tcPr>
          <w:p w14:paraId="57DFF403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5A10250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CE28E21" w14:textId="08712DDD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45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 xml:space="preserve"> (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79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-2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93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2A736460" w14:textId="4A29710A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2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944" w:type="dxa"/>
            <w:noWrap/>
          </w:tcPr>
          <w:p w14:paraId="27DE8F4B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202BF09D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50BA6BA2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AC01353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55B21917" w14:textId="072EE3D1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3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2C795B34" w14:textId="2386D2D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1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944" w:type="dxa"/>
          </w:tcPr>
          <w:p w14:paraId="46AC972F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6630AFE0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4D8215A" w14:textId="053FB4C9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5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2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3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22847900" w14:textId="1D334B58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</w:tr>
      <w:tr w:rsidR="00C00E7C" w:rsidRPr="004D6581" w14:paraId="4AD0FEAA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326F9A6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location</w:t>
            </w:r>
          </w:p>
          <w:p w14:paraId="0943F48E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lobar</w:t>
            </w:r>
            <w:proofErr w:type="spellEnd"/>
          </w:p>
          <w:p w14:paraId="0F099540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spellStart"/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obar</w:t>
            </w:r>
            <w:proofErr w:type="spellEnd"/>
          </w:p>
        </w:tc>
        <w:tc>
          <w:tcPr>
            <w:tcW w:w="1944" w:type="dxa"/>
            <w:noWrap/>
          </w:tcPr>
          <w:p w14:paraId="7DAF826B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12B2D15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06D5793" w14:textId="4820E722" w:rsidR="00C00E7C" w:rsidRPr="004D6581" w:rsidRDefault="00415CE4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50 (1.16–1.93)</w:t>
            </w:r>
          </w:p>
        </w:tc>
        <w:tc>
          <w:tcPr>
            <w:tcW w:w="1008" w:type="dxa"/>
            <w:noWrap/>
            <w:vAlign w:val="center"/>
          </w:tcPr>
          <w:p w14:paraId="7DC546D0" w14:textId="7BBA704D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44" w:type="dxa"/>
            <w:noWrap/>
          </w:tcPr>
          <w:p w14:paraId="143AA469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28C1FF20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35654432" w14:textId="067E3E81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46 (1.12–1.90)</w:t>
            </w:r>
          </w:p>
        </w:tc>
        <w:tc>
          <w:tcPr>
            <w:tcW w:w="1008" w:type="dxa"/>
            <w:noWrap/>
            <w:vAlign w:val="center"/>
          </w:tcPr>
          <w:p w14:paraId="08F5F647" w14:textId="455B9694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944" w:type="dxa"/>
          </w:tcPr>
          <w:p w14:paraId="5EF5B98A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3DBC25F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0BC64D1" w14:textId="5C6C477C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39 (1.03–1.87)</w:t>
            </w:r>
          </w:p>
        </w:tc>
        <w:tc>
          <w:tcPr>
            <w:tcW w:w="1008" w:type="dxa"/>
            <w:vAlign w:val="center"/>
          </w:tcPr>
          <w:p w14:paraId="06748982" w14:textId="18FA703A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1944" w:type="dxa"/>
          </w:tcPr>
          <w:p w14:paraId="3FCC0323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10A1376D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3D7FEAE" w14:textId="3247DAA6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19 (0.87–1.64)</w:t>
            </w:r>
          </w:p>
        </w:tc>
        <w:tc>
          <w:tcPr>
            <w:tcW w:w="1008" w:type="dxa"/>
            <w:vAlign w:val="center"/>
          </w:tcPr>
          <w:p w14:paraId="605227E2" w14:textId="583BC2BC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71</w:t>
            </w:r>
          </w:p>
        </w:tc>
      </w:tr>
      <w:tr w:rsidR="00C00E7C" w:rsidRPr="004D6581" w14:paraId="7907E29B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EC6995F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epatic resection</w:t>
            </w:r>
          </w:p>
          <w:p w14:paraId="33F6B4A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inor</w:t>
            </w:r>
          </w:p>
          <w:p w14:paraId="1A7CDD5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ajor</w:t>
            </w:r>
          </w:p>
        </w:tc>
        <w:tc>
          <w:tcPr>
            <w:tcW w:w="1944" w:type="dxa"/>
            <w:noWrap/>
          </w:tcPr>
          <w:p w14:paraId="4343D2FB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C01BD81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9CFBAEF" w14:textId="5F2C24EA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4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 xml:space="preserve"> (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74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-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56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)</w:t>
            </w:r>
          </w:p>
        </w:tc>
        <w:tc>
          <w:tcPr>
            <w:tcW w:w="1008" w:type="dxa"/>
            <w:noWrap/>
            <w:vAlign w:val="center"/>
          </w:tcPr>
          <w:p w14:paraId="014317BA" w14:textId="478EF911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26</w:t>
            </w:r>
          </w:p>
        </w:tc>
        <w:tc>
          <w:tcPr>
            <w:tcW w:w="1944" w:type="dxa"/>
            <w:noWrap/>
          </w:tcPr>
          <w:p w14:paraId="05F1F731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2EA4C442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0209D275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DDB88B7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7A18AB22" w14:textId="13DADFED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2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5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1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</w:t>
            </w: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08" w:type="dxa"/>
            <w:vAlign w:val="center"/>
          </w:tcPr>
          <w:p w14:paraId="1F6A3DED" w14:textId="59B7277E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944" w:type="dxa"/>
          </w:tcPr>
          <w:p w14:paraId="49D66944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vAlign w:val="center"/>
          </w:tcPr>
          <w:p w14:paraId="41912A13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4D6581" w14:paraId="29F735ED" w14:textId="77777777" w:rsidTr="00F4673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4F0FBA44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</w:t>
            </w:r>
          </w:p>
          <w:p w14:paraId="2969949A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0</w:t>
            </w:r>
          </w:p>
          <w:p w14:paraId="52769FE0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R1</w:t>
            </w:r>
          </w:p>
        </w:tc>
        <w:tc>
          <w:tcPr>
            <w:tcW w:w="1944" w:type="dxa"/>
            <w:noWrap/>
          </w:tcPr>
          <w:p w14:paraId="2BE03C9A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481ACD2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DCFDC11" w14:textId="4DB0C629" w:rsidR="00C00E7C" w:rsidRPr="004D6581" w:rsidRDefault="00415CE4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71 (1.25–2.33)</w:t>
            </w:r>
          </w:p>
        </w:tc>
        <w:tc>
          <w:tcPr>
            <w:tcW w:w="1008" w:type="dxa"/>
            <w:noWrap/>
            <w:vAlign w:val="center"/>
          </w:tcPr>
          <w:p w14:paraId="7A3A419A" w14:textId="11AEE29F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1944" w:type="dxa"/>
            <w:noWrap/>
          </w:tcPr>
          <w:p w14:paraId="27F3B173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4AEB5009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06A3925" w14:textId="0817651D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49 (1.09–2.03)</w:t>
            </w:r>
          </w:p>
        </w:tc>
        <w:tc>
          <w:tcPr>
            <w:tcW w:w="1008" w:type="dxa"/>
            <w:noWrap/>
            <w:vAlign w:val="center"/>
          </w:tcPr>
          <w:p w14:paraId="461F0C0B" w14:textId="1212420A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944" w:type="dxa"/>
          </w:tcPr>
          <w:p w14:paraId="301DE667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061CC02F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1805787C" w14:textId="7287DCFF" w:rsidR="00C00E7C" w:rsidRPr="004D6581" w:rsidRDefault="00415CE4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07 (0.70–1.65)</w:t>
            </w:r>
          </w:p>
        </w:tc>
        <w:tc>
          <w:tcPr>
            <w:tcW w:w="1008" w:type="dxa"/>
            <w:vAlign w:val="center"/>
          </w:tcPr>
          <w:p w14:paraId="24EBE35F" w14:textId="6E895D43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1944" w:type="dxa"/>
          </w:tcPr>
          <w:p w14:paraId="087E8171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78387BED" w14:textId="77777777" w:rsidR="00C00E7C" w:rsidRPr="004D6581" w:rsidRDefault="00C00E7C" w:rsidP="00F46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C00E7C" w:rsidRPr="004D6581" w14:paraId="0B0634F3" w14:textId="77777777" w:rsidTr="00F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BDC7E45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omprehensive complication index</w:t>
            </w:r>
          </w:p>
          <w:p w14:paraId="24E4E73F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&lt;26.2</w:t>
            </w:r>
          </w:p>
          <w:p w14:paraId="7C882EFB" w14:textId="77777777" w:rsidR="00C00E7C" w:rsidRPr="004D6581" w:rsidRDefault="00C00E7C" w:rsidP="00F467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≥26.2</w:t>
            </w:r>
          </w:p>
        </w:tc>
        <w:tc>
          <w:tcPr>
            <w:tcW w:w="1944" w:type="dxa"/>
            <w:noWrap/>
          </w:tcPr>
          <w:p w14:paraId="0F7F3DE3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F75D3C1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64965FD" w14:textId="77777777" w:rsidR="00C00E7C" w:rsidRPr="004D6581" w:rsidRDefault="00C00E7C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8DA4A57" w14:textId="7A3E3E72" w:rsidR="00C00E7C" w:rsidRPr="004D6581" w:rsidRDefault="00415CE4" w:rsidP="00F467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16 (0.86–1.58)</w:t>
            </w:r>
          </w:p>
        </w:tc>
        <w:tc>
          <w:tcPr>
            <w:tcW w:w="1008" w:type="dxa"/>
            <w:noWrap/>
            <w:vAlign w:val="center"/>
          </w:tcPr>
          <w:p w14:paraId="7962C49E" w14:textId="6A658C25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15CE4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1</w:t>
            </w:r>
          </w:p>
        </w:tc>
        <w:tc>
          <w:tcPr>
            <w:tcW w:w="1944" w:type="dxa"/>
            <w:noWrap/>
          </w:tcPr>
          <w:p w14:paraId="5D1DD982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D2E30A8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3405879A" w14:textId="54086545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  <w:noWrap/>
            <w:vAlign w:val="center"/>
          </w:tcPr>
          <w:p w14:paraId="532FE7C6" w14:textId="6121EE31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44" w:type="dxa"/>
          </w:tcPr>
          <w:p w14:paraId="6FDB860C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53B26282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  <w:p w14:paraId="7D7A01A5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ef.</w:t>
            </w:r>
          </w:p>
          <w:p w14:paraId="4C9E10C6" w14:textId="566B0A19" w:rsidR="00C00E7C" w:rsidRPr="004D6581" w:rsidRDefault="004D6581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97 (0.65–1.45)</w:t>
            </w:r>
          </w:p>
        </w:tc>
        <w:tc>
          <w:tcPr>
            <w:tcW w:w="1008" w:type="dxa"/>
            <w:vAlign w:val="center"/>
          </w:tcPr>
          <w:p w14:paraId="66F66341" w14:textId="16E838BE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4D6581" w:rsidRPr="004D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0</w:t>
            </w:r>
          </w:p>
        </w:tc>
        <w:tc>
          <w:tcPr>
            <w:tcW w:w="1944" w:type="dxa"/>
          </w:tcPr>
          <w:p w14:paraId="154AA0F6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6B0DC9DE" w14:textId="77777777" w:rsidR="00C00E7C" w:rsidRPr="004D6581" w:rsidRDefault="00C00E7C" w:rsidP="00F46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4D6581" w:rsidRPr="004D6581" w14:paraId="50CB8289" w14:textId="77777777" w:rsidTr="00642D0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noWrap/>
          </w:tcPr>
          <w:p w14:paraId="082A05F4" w14:textId="77777777" w:rsidR="004D6581" w:rsidRPr="004D6581" w:rsidRDefault="004D6581" w:rsidP="004D658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1944" w:type="dxa"/>
            <w:noWrap/>
          </w:tcPr>
          <w:p w14:paraId="4F33138B" w14:textId="0491F15F" w:rsidR="004D6581" w:rsidRPr="004D6581" w:rsidRDefault="004D6581" w:rsidP="004D65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75 (0.59–0.96)</w:t>
            </w:r>
          </w:p>
        </w:tc>
        <w:tc>
          <w:tcPr>
            <w:tcW w:w="1008" w:type="dxa"/>
            <w:noWrap/>
          </w:tcPr>
          <w:p w14:paraId="75819448" w14:textId="17520F16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44" w:type="dxa"/>
            <w:noWrap/>
          </w:tcPr>
          <w:p w14:paraId="072297BA" w14:textId="668B28C7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67 (0.52–0.87)</w:t>
            </w:r>
          </w:p>
        </w:tc>
        <w:tc>
          <w:tcPr>
            <w:tcW w:w="1008" w:type="dxa"/>
            <w:noWrap/>
          </w:tcPr>
          <w:p w14:paraId="552380ED" w14:textId="6C654EA7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44" w:type="dxa"/>
          </w:tcPr>
          <w:p w14:paraId="4E15F371" w14:textId="15E0729A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1.35 (0.96–1.90)</w:t>
            </w:r>
          </w:p>
        </w:tc>
        <w:tc>
          <w:tcPr>
            <w:tcW w:w="1008" w:type="dxa"/>
          </w:tcPr>
          <w:p w14:paraId="3B290CBE" w14:textId="381AB61C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581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944" w:type="dxa"/>
          </w:tcPr>
          <w:p w14:paraId="30DAB4EF" w14:textId="77777777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08" w:type="dxa"/>
          </w:tcPr>
          <w:p w14:paraId="515BFB7B" w14:textId="77777777" w:rsidR="004D6581" w:rsidRPr="004D6581" w:rsidRDefault="004D6581" w:rsidP="004D6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2A5BAE58" w14:textId="0C558A2D" w:rsidR="00C00E7C" w:rsidRPr="000E1225" w:rsidRDefault="00C00E7C" w:rsidP="00C00E7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721C8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AME</w:t>
      </w:r>
      <w:r w:rsidRPr="00F721C8">
        <w:rPr>
          <w:rFonts w:ascii="Times New Roman" w:hAnsi="Times New Roman" w:cs="Times New Roman"/>
          <w:sz w:val="24"/>
          <w:szCs w:val="24"/>
          <w:vertAlign w:val="superscript"/>
        </w:rPr>
        <w:t>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E2DB4">
        <w:rPr>
          <w:rFonts w:ascii="Times New Roman" w:hAnsi="Times New Roman" w:cs="Times New Roman"/>
          <w:sz w:val="24"/>
          <w:szCs w:val="24"/>
          <w:vertAlign w:val="superscript"/>
        </w:rPr>
        <w:t xml:space="preserve">Genetic </w:t>
      </w:r>
      <w:proofErr w:type="gramStart"/>
      <w:r w:rsidRPr="007E2DB4">
        <w:rPr>
          <w:rFonts w:ascii="Times New Roman" w:hAnsi="Times New Roman" w:cs="Times New Roman"/>
          <w:sz w:val="24"/>
          <w:szCs w:val="24"/>
          <w:vertAlign w:val="superscript"/>
        </w:rPr>
        <w:t>And</w:t>
      </w:r>
      <w:proofErr w:type="gramEnd"/>
      <w:r w:rsidRPr="007E2DB4">
        <w:rPr>
          <w:rFonts w:ascii="Times New Roman" w:hAnsi="Times New Roman" w:cs="Times New Roman"/>
          <w:sz w:val="24"/>
          <w:szCs w:val="24"/>
          <w:vertAlign w:val="superscript"/>
        </w:rPr>
        <w:t xml:space="preserve"> Morphological Evaluation sco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7E2D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L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: Colorectal liver metastases, </w:t>
      </w:r>
      <w:r w:rsidRPr="00C0240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: Hazards ratio, </w:t>
      </w:r>
      <w:r w:rsidRPr="00C0240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: Confidence interval.</w:t>
      </w:r>
    </w:p>
    <w:p w14:paraId="27400C09" w14:textId="77777777" w:rsidR="004E6DA4" w:rsidRDefault="004E6DA4" w:rsidP="008E4212">
      <w:pPr>
        <w:rPr>
          <w:rFonts w:ascii="Times New Roman" w:hAnsi="Times New Roman" w:cs="Times New Roman"/>
          <w:sz w:val="24"/>
          <w:szCs w:val="24"/>
          <w:vertAlign w:val="superscript"/>
        </w:rPr>
        <w:sectPr w:rsidR="004E6DA4" w:rsidSect="00F60F4A">
          <w:type w:val="next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566DAE" w14:textId="3E323061" w:rsidR="000F2629" w:rsidRPr="000F2629" w:rsidRDefault="000F2629" w:rsidP="000F2629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Figure </w: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fldChar w:fldCharType="begin"/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fldChar w:fldCharType="separate"/>
      </w:r>
      <w:r w:rsidRPr="000F2629">
        <w:rPr>
          <w:rFonts w:ascii="Times New Roman" w:eastAsia="Aptos" w:hAnsi="Times New Roman" w:cs="Times New Roman"/>
          <w:b/>
          <w:bCs/>
          <w:noProof/>
          <w:sz w:val="24"/>
          <w:szCs w:val="24"/>
        </w:rPr>
        <w:t>1</w: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fldChar w:fldCharType="end"/>
      </w:r>
      <w:r w:rsidR="00A842E7">
        <w:rPr>
          <w:rFonts w:ascii="Times New Roman" w:eastAsia="Aptos" w:hAnsi="Times New Roman" w:cs="Times New Roman"/>
          <w:b/>
          <w:bCs/>
          <w:sz w:val="24"/>
          <w:szCs w:val="24"/>
        </w:rPr>
        <w:t>a</w: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Pr="000F2629">
        <w:rPr>
          <w:rFonts w:ascii="Times New Roman" w:eastAsia="Aptos" w:hAnsi="Times New Roman" w:cs="Times New Roman"/>
          <w:sz w:val="24"/>
          <w:szCs w:val="24"/>
        </w:rPr>
        <w:t xml:space="preserve"> Kaplan–Meier curves for recurrence-free survival stratified by GAME score: low- vs. medium- vs. high-risk.</w:t>
      </w:r>
    </w:p>
    <w:p w14:paraId="34BA835B" w14:textId="77CD0877" w:rsidR="000F2629" w:rsidRPr="000F2629" w:rsidRDefault="000A1D9D" w:rsidP="000A1D9D">
      <w:pPr>
        <w:keepNext/>
        <w:spacing w:after="200" w:line="240" w:lineRule="auto"/>
        <w:jc w:val="center"/>
        <w:rPr>
          <w:rFonts w:ascii="Aptos" w:eastAsia="Aptos" w:hAnsi="Aptos" w:cs="Times New Roman"/>
          <w:b/>
          <w:bCs/>
          <w:color w:val="156082"/>
          <w:sz w:val="18"/>
          <w:szCs w:val="18"/>
        </w:rPr>
      </w:pPr>
      <w:r>
        <w:rPr>
          <w:rFonts w:ascii="Aptos" w:eastAsia="Aptos" w:hAnsi="Aptos" w:cs="Times New Roman"/>
          <w:b/>
          <w:bCs/>
          <w:noProof/>
          <w:color w:val="156082"/>
          <w:sz w:val="18"/>
          <w:szCs w:val="18"/>
          <w:lang w:val="en-IN" w:eastAsia="en-IN"/>
        </w:rPr>
        <w:drawing>
          <wp:inline distT="0" distB="0" distL="0" distR="0" wp14:anchorId="0FCABCD6" wp14:editId="33828F30">
            <wp:extent cx="5943600" cy="403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DF70C" w14:textId="77777777" w:rsidR="000F2629" w:rsidRPr="000F2629" w:rsidRDefault="000F2629" w:rsidP="000F2629">
      <w:pPr>
        <w:rPr>
          <w:rFonts w:ascii="Aptos" w:eastAsia="Times New Roman" w:hAnsi="Aptos" w:cs="Times New Roman"/>
          <w:kern w:val="2"/>
          <w14:ligatures w14:val="standardContextual"/>
        </w:rPr>
      </w:pPr>
    </w:p>
    <w:p w14:paraId="72CDDAF9" w14:textId="4A0F90E6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2369C4C" w14:textId="1416FA29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087B59C" w14:textId="014EFCCA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E448010" w14:textId="34F1C5DF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40DC12" w14:textId="65477322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118BBF8" w14:textId="2CEFB9B0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B36F4E" w14:textId="15C1C490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59E9381" w14:textId="6F8D8D1F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46BCAE9" w14:textId="56540ECE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C8DD95" w14:textId="41E99AC9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E3DC06" w14:textId="757CA533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D005CAC" w14:textId="33BDC9F5" w:rsidR="000A1D9D" w:rsidRDefault="000F2629" w:rsidP="000A1D9D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Figure </w:t>
      </w:r>
      <w:r w:rsidR="00A842E7">
        <w:rPr>
          <w:rFonts w:ascii="Times New Roman" w:eastAsia="Aptos" w:hAnsi="Times New Roman" w:cs="Times New Roman"/>
          <w:b/>
          <w:bCs/>
          <w:sz w:val="24"/>
          <w:szCs w:val="24"/>
        </w:rPr>
        <w:t>1b</w: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. </w:t>
      </w:r>
      <w:r w:rsidRPr="000F2629">
        <w:rPr>
          <w:rFonts w:ascii="Times New Roman" w:eastAsia="Aptos" w:hAnsi="Times New Roman" w:cs="Times New Roman"/>
          <w:sz w:val="24"/>
          <w:szCs w:val="24"/>
        </w:rPr>
        <w:t>Kaplan–Meier curves for overall survival stratified by GAME score: low- vs. medium- vs. high-risk.</w:t>
      </w:r>
    </w:p>
    <w:p w14:paraId="5F939FB8" w14:textId="6DD9C311" w:rsidR="000A1D9D" w:rsidRPr="000F2629" w:rsidRDefault="000A1D9D" w:rsidP="000A1D9D">
      <w:pPr>
        <w:keepNext/>
        <w:spacing w:after="200" w:line="240" w:lineRule="auto"/>
        <w:jc w:val="center"/>
        <w:rPr>
          <w:rFonts w:ascii="Times New Roman" w:eastAsia="Aptos" w:hAnsi="Times New Roman" w:cs="Times New Roman"/>
          <w:sz w:val="24"/>
          <w:szCs w:val="24"/>
        </w:rPr>
        <w:sectPr w:rsidR="000A1D9D" w:rsidRPr="000F2629" w:rsidSect="00F60F4A"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Aptos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61D6088" wp14:editId="30740939">
            <wp:extent cx="5943600" cy="403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43900" w14:textId="0A80A1F5" w:rsidR="000F2629" w:rsidRPr="000F2629" w:rsidRDefault="000F2629" w:rsidP="000F2629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Figure </w:t>
      </w:r>
      <w:r w:rsidR="00A842E7">
        <w:rPr>
          <w:rFonts w:ascii="Times New Roman" w:eastAsia="Aptos" w:hAnsi="Times New Roman" w:cs="Times New Roman"/>
          <w:b/>
          <w:bCs/>
          <w:sz w:val="24"/>
          <w:szCs w:val="24"/>
        </w:rPr>
        <w:t>2</w: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>a.</w:t>
      </w:r>
      <w:r w:rsidRPr="000F2629">
        <w:rPr>
          <w:rFonts w:ascii="Times New Roman" w:eastAsia="Aptos" w:hAnsi="Times New Roman" w:cs="Times New Roman"/>
          <w:sz w:val="24"/>
          <w:szCs w:val="24"/>
        </w:rPr>
        <w:t xml:space="preserve"> Kaplan–Meier curves for recurrence-free survival in the entire cohort stratified by Comprehensive Complication Index (CCI): ≥26.2 versus &lt;26.2.</w:t>
      </w:r>
    </w:p>
    <w:p w14:paraId="4ABB6BEC" w14:textId="2B15E793" w:rsidR="000F2629" w:rsidRPr="000F2629" w:rsidRDefault="000A1D9D" w:rsidP="000A1D9D">
      <w:pPr>
        <w:jc w:val="center"/>
        <w:rPr>
          <w:rFonts w:ascii="Aptos" w:eastAsia="Times New Roman" w:hAnsi="Aptos" w:cs="Times New Roman"/>
          <w:kern w:val="2"/>
          <w:lang w:eastAsia="ja-JP"/>
          <w14:ligatures w14:val="standardContextual"/>
        </w:rPr>
      </w:pPr>
      <w:r>
        <w:rPr>
          <w:rFonts w:ascii="Aptos" w:eastAsia="Times New Roman" w:hAnsi="Aptos" w:cs="Times New Roman"/>
          <w:noProof/>
          <w:kern w:val="2"/>
          <w:lang w:val="en-IN" w:eastAsia="en-IN"/>
        </w:rPr>
        <w:drawing>
          <wp:inline distT="0" distB="0" distL="0" distR="0" wp14:anchorId="0261C98C" wp14:editId="76ED2E66">
            <wp:extent cx="5943600" cy="42037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81C0C" w14:textId="77777777" w:rsidR="000F2629" w:rsidRPr="000F2629" w:rsidRDefault="000F2629" w:rsidP="000F2629">
      <w:pPr>
        <w:rPr>
          <w:rFonts w:ascii="Aptos" w:eastAsia="Times New Roman" w:hAnsi="Aptos" w:cs="Times New Roman"/>
          <w:kern w:val="2"/>
          <w:lang w:eastAsia="ja-JP"/>
          <w14:ligatures w14:val="standardContextual"/>
        </w:rPr>
      </w:pPr>
    </w:p>
    <w:p w14:paraId="49DA7942" w14:textId="77846345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CE14BA6" w14:textId="5A1FE343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5E77E1" w14:textId="0729B3DB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5E5861D" w14:textId="3156F129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F6E7793" w14:textId="7BEE3FC1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10CAF7" w14:textId="65476FAC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9402C3" w14:textId="493AAE2F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391584" w14:textId="07FB6975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0974C3" w14:textId="2CD12CB7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FAD3415" w14:textId="62B3EE08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D764C7" w14:textId="7E41FEA1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F7B18C" w14:textId="25585423" w:rsidR="000F2629" w:rsidRPr="000F2629" w:rsidRDefault="000F2629" w:rsidP="000F2629">
      <w:pPr>
        <w:keepNext/>
        <w:spacing w:after="20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Figure </w:t>
      </w:r>
      <w:r w:rsidR="00A842E7">
        <w:rPr>
          <w:rFonts w:ascii="Times New Roman" w:eastAsia="Aptos" w:hAnsi="Times New Roman" w:cs="Times New Roman"/>
          <w:b/>
          <w:bCs/>
          <w:sz w:val="24"/>
          <w:szCs w:val="24"/>
        </w:rPr>
        <w:t>2</w:t>
      </w:r>
      <w:r w:rsidRPr="000F2629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b. </w:t>
      </w:r>
      <w:bookmarkStart w:id="1" w:name="_Hlk192076741"/>
      <w:r w:rsidRPr="000F2629">
        <w:rPr>
          <w:rFonts w:ascii="Times New Roman" w:eastAsia="Aptos" w:hAnsi="Times New Roman" w:cs="Times New Roman"/>
          <w:sz w:val="24"/>
          <w:szCs w:val="24"/>
        </w:rPr>
        <w:t>Kaplan–Meier curves for overall survival in the entire cohort stratified by Comprehensive Complication Index (CCI): ≥26.2 versus &lt;26.2.</w:t>
      </w:r>
    </w:p>
    <w:bookmarkEnd w:id="1"/>
    <w:p w14:paraId="3E631629" w14:textId="2EFD157D" w:rsidR="000F2629" w:rsidRPr="000F2629" w:rsidRDefault="000A1D9D" w:rsidP="000A1D9D">
      <w:pPr>
        <w:jc w:val="center"/>
        <w:rPr>
          <w:rFonts w:ascii="Aptos" w:eastAsia="Times New Roman" w:hAnsi="Aptos" w:cs="Times New Roman"/>
          <w:kern w:val="2"/>
          <w:lang w:eastAsia="ja-JP"/>
          <w14:ligatures w14:val="standardContextual"/>
        </w:rPr>
      </w:pPr>
      <w:r>
        <w:rPr>
          <w:rFonts w:ascii="Aptos" w:eastAsia="Times New Roman" w:hAnsi="Aptos" w:cs="Times New Roman"/>
          <w:noProof/>
          <w:kern w:val="2"/>
          <w:lang w:val="en-IN" w:eastAsia="en-IN"/>
        </w:rPr>
        <w:drawing>
          <wp:inline distT="0" distB="0" distL="0" distR="0" wp14:anchorId="3E2E1E46" wp14:editId="1AD522DF">
            <wp:extent cx="5943600" cy="42037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5F59D" w14:textId="77777777" w:rsidR="000F2629" w:rsidRPr="000F2629" w:rsidRDefault="000F2629" w:rsidP="000F2629">
      <w:pPr>
        <w:rPr>
          <w:rFonts w:ascii="Aptos" w:eastAsia="Times New Roman" w:hAnsi="Aptos" w:cs="Times New Roman"/>
          <w:kern w:val="2"/>
          <w:lang w:eastAsia="ja-JP"/>
          <w14:ligatures w14:val="standardContextual"/>
        </w:rPr>
      </w:pPr>
    </w:p>
    <w:p w14:paraId="44D26C9C" w14:textId="4CF327E1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800CEB4" w14:textId="77777777" w:rsidR="000F2629" w:rsidRDefault="000F2629" w:rsidP="008C65C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2E82632" w14:textId="77777777" w:rsidR="004952CB" w:rsidRPr="004952CB" w:rsidRDefault="004952CB" w:rsidP="004952CB">
      <w:pPr>
        <w:rPr>
          <w:rFonts w:ascii="Aptos" w:eastAsia="Times New Roman" w:hAnsi="Aptos" w:cs="Times New Roman"/>
          <w:kern w:val="2"/>
          <w:lang w:eastAsia="ja-JP"/>
          <w14:ligatures w14:val="standardContextual"/>
        </w:rPr>
      </w:pPr>
    </w:p>
    <w:p w14:paraId="70E90CDA" w14:textId="77777777" w:rsidR="004952CB" w:rsidRDefault="004952CB"/>
    <w:sectPr w:rsidR="004952CB" w:rsidSect="00F60F4A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70E"/>
    <w:rsid w:val="000A1D9D"/>
    <w:rsid w:val="000C298B"/>
    <w:rsid w:val="000F2629"/>
    <w:rsid w:val="001F798F"/>
    <w:rsid w:val="002A7C2E"/>
    <w:rsid w:val="002D6E1C"/>
    <w:rsid w:val="00312C67"/>
    <w:rsid w:val="00415CE4"/>
    <w:rsid w:val="0046715E"/>
    <w:rsid w:val="004952CB"/>
    <w:rsid w:val="004D6581"/>
    <w:rsid w:val="004E5A77"/>
    <w:rsid w:val="004E6DA4"/>
    <w:rsid w:val="004E7BE0"/>
    <w:rsid w:val="005D5097"/>
    <w:rsid w:val="005E4A21"/>
    <w:rsid w:val="00627E61"/>
    <w:rsid w:val="006324A0"/>
    <w:rsid w:val="00680166"/>
    <w:rsid w:val="006B3407"/>
    <w:rsid w:val="006F43E7"/>
    <w:rsid w:val="00702E8C"/>
    <w:rsid w:val="007E2960"/>
    <w:rsid w:val="00811720"/>
    <w:rsid w:val="008C65C9"/>
    <w:rsid w:val="008E4212"/>
    <w:rsid w:val="009B3930"/>
    <w:rsid w:val="009D2295"/>
    <w:rsid w:val="00A47B10"/>
    <w:rsid w:val="00A842E7"/>
    <w:rsid w:val="00AA0E65"/>
    <w:rsid w:val="00B65E4B"/>
    <w:rsid w:val="00B856BD"/>
    <w:rsid w:val="00C00E7C"/>
    <w:rsid w:val="00C325F7"/>
    <w:rsid w:val="00C4270E"/>
    <w:rsid w:val="00CC0A1D"/>
    <w:rsid w:val="00CD3356"/>
    <w:rsid w:val="00E94CF4"/>
    <w:rsid w:val="00ED034C"/>
    <w:rsid w:val="00ED3C39"/>
    <w:rsid w:val="00F11331"/>
    <w:rsid w:val="00F60F4A"/>
    <w:rsid w:val="00FA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2394"/>
  <w15:chartTrackingRefBased/>
  <w15:docId w15:val="{D676BA01-5AC5-4610-B267-AF2014CC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856B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856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B856B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4952C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8C65C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8E4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1</TotalTime>
  <Pages>20</Pages>
  <Words>2515</Words>
  <Characters>1434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taf</dc:creator>
  <cp:keywords/>
  <dc:description/>
  <cp:lastModifiedBy>Jeyadharani Vikarnan</cp:lastModifiedBy>
  <cp:revision>26</cp:revision>
  <dcterms:created xsi:type="dcterms:W3CDTF">2025-04-06T22:32:00Z</dcterms:created>
  <dcterms:modified xsi:type="dcterms:W3CDTF">2026-02-04T13:13:00Z</dcterms:modified>
</cp:coreProperties>
</file>